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BD026" w14:textId="0607D1E0" w:rsidR="004413BC" w:rsidRPr="007D7DF4" w:rsidRDefault="004413BC" w:rsidP="00EE393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D7DF4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1D5AC671" w14:textId="77777777" w:rsidR="004413BC" w:rsidRPr="00E722A2" w:rsidRDefault="004413BC" w:rsidP="004413BC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6B78D75" w14:textId="77777777" w:rsidR="004413BC" w:rsidRPr="00E722A2" w:rsidRDefault="004413BC" w:rsidP="004413BC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05A5FEC0" w14:textId="2DCB3DC7" w:rsidR="008A6516" w:rsidRPr="006A5595" w:rsidRDefault="007D7DF4" w:rsidP="008A6516">
      <w:pPr>
        <w:spacing w:line="360" w:lineRule="auto"/>
        <w:rPr>
          <w:lang w:val="en-US"/>
        </w:rPr>
      </w:pPr>
      <w:r w:rsidRPr="00085FAF">
        <w:rPr>
          <w:rFonts w:ascii="Times New Roman" w:hAnsi="Times New Roman" w:cs="Times New Roman"/>
          <w:color w:val="222222"/>
          <w:sz w:val="28"/>
          <w:szCs w:val="28"/>
          <w:shd w:val="clear" w:color="auto" w:fill="FFFFFF"/>
          <w:lang w:val="en-US"/>
        </w:rPr>
        <w:t xml:space="preserve">Smoking and Coronary Atherosclerosis: Disproportionate impact on </w:t>
      </w:r>
      <w:r w:rsidR="00DE6B08" w:rsidRPr="00085FAF">
        <w:rPr>
          <w:rFonts w:ascii="Times New Roman" w:hAnsi="Times New Roman" w:cs="Times New Roman"/>
          <w:color w:val="222222"/>
          <w:sz w:val="28"/>
          <w:szCs w:val="28"/>
          <w:shd w:val="clear" w:color="auto" w:fill="FFFFFF"/>
          <w:lang w:val="en-US"/>
        </w:rPr>
        <w:t xml:space="preserve">the </w:t>
      </w:r>
      <w:r w:rsidRPr="00085FAF">
        <w:rPr>
          <w:rFonts w:ascii="Times New Roman" w:hAnsi="Times New Roman" w:cs="Times New Roman"/>
          <w:color w:val="222222"/>
          <w:sz w:val="28"/>
          <w:szCs w:val="28"/>
          <w:shd w:val="clear" w:color="auto" w:fill="FFFFFF"/>
          <w:lang w:val="en-US"/>
        </w:rPr>
        <w:t>right coronary artery</w:t>
      </w:r>
      <w:r w:rsidR="004413BC" w:rsidRPr="006A5595">
        <w:rPr>
          <w:lang w:val="en-US"/>
        </w:rPr>
        <w:br/>
      </w:r>
      <w:r w:rsidR="008A6516" w:rsidRPr="006A5595">
        <w:rPr>
          <w:i/>
          <w:iCs/>
          <w:lang w:val="en-US"/>
        </w:rPr>
        <w:t xml:space="preserve">Axel Dahlgren </w:t>
      </w:r>
      <w:r w:rsidR="00664B18" w:rsidRPr="006A5595">
        <w:rPr>
          <w:i/>
          <w:iCs/>
          <w:lang w:val="en-US"/>
        </w:rPr>
        <w:t>MD</w:t>
      </w:r>
      <w:r w:rsidR="008A6516" w:rsidRPr="006A5595">
        <w:rPr>
          <w:i/>
          <w:iCs/>
          <w:vertAlign w:val="superscript"/>
          <w:lang w:val="en-US"/>
        </w:rPr>
        <w:t>1</w:t>
      </w:r>
      <w:r w:rsidR="008A6516" w:rsidRPr="006A5595">
        <w:rPr>
          <w:i/>
          <w:iCs/>
          <w:lang w:val="en-US"/>
        </w:rPr>
        <w:t>, David Erlinge MD PhD</w:t>
      </w:r>
      <w:r w:rsidR="008A6516" w:rsidRPr="006A5595">
        <w:rPr>
          <w:i/>
          <w:iCs/>
          <w:vertAlign w:val="superscript"/>
          <w:lang w:val="en-US"/>
        </w:rPr>
        <w:t>1</w:t>
      </w:r>
      <w:r w:rsidR="008A6516" w:rsidRPr="006A5595">
        <w:rPr>
          <w:i/>
          <w:iCs/>
          <w:lang w:val="en-US"/>
        </w:rPr>
        <w:t>, Ryo Torii PhD</w:t>
      </w:r>
      <w:r w:rsidR="008A6516" w:rsidRPr="006A5595">
        <w:rPr>
          <w:i/>
          <w:iCs/>
          <w:vertAlign w:val="superscript"/>
          <w:lang w:val="en-US"/>
        </w:rPr>
        <w:t>2</w:t>
      </w:r>
      <w:r w:rsidR="008A6516" w:rsidRPr="006A5595">
        <w:rPr>
          <w:i/>
          <w:iCs/>
          <w:lang w:val="en-US"/>
        </w:rPr>
        <w:t>, Enhui Yong MD</w:t>
      </w:r>
      <w:r w:rsidR="008A6516" w:rsidRPr="006A5595">
        <w:rPr>
          <w:i/>
          <w:iCs/>
          <w:vertAlign w:val="superscript"/>
          <w:lang w:val="en-US"/>
        </w:rPr>
        <w:t>2,3</w:t>
      </w:r>
      <w:r w:rsidR="008A6516" w:rsidRPr="006A5595">
        <w:rPr>
          <w:i/>
          <w:iCs/>
          <w:lang w:val="en-US"/>
        </w:rPr>
        <w:t xml:space="preserve">, Göran </w:t>
      </w:r>
      <w:proofErr w:type="spellStart"/>
      <w:r w:rsidR="008A6516" w:rsidRPr="006A5595">
        <w:rPr>
          <w:i/>
          <w:iCs/>
          <w:lang w:val="en-US"/>
        </w:rPr>
        <w:t>Bergström</w:t>
      </w:r>
      <w:proofErr w:type="spellEnd"/>
      <w:r w:rsidR="008A6516" w:rsidRPr="006A5595">
        <w:rPr>
          <w:i/>
          <w:iCs/>
          <w:lang w:val="en-US"/>
        </w:rPr>
        <w:t xml:space="preserve"> MD PhD</w:t>
      </w:r>
      <w:r w:rsidR="008A6516" w:rsidRPr="006A5595">
        <w:rPr>
          <w:i/>
          <w:iCs/>
          <w:vertAlign w:val="superscript"/>
          <w:lang w:val="en-US"/>
        </w:rPr>
        <w:t>4,5</w:t>
      </w:r>
      <w:r w:rsidR="008A6516" w:rsidRPr="006A5595">
        <w:rPr>
          <w:i/>
          <w:iCs/>
          <w:lang w:val="en-US"/>
        </w:rPr>
        <w:t>, Tomas Jernberg MD PhD</w:t>
      </w:r>
      <w:r w:rsidR="008A6516" w:rsidRPr="006A5595">
        <w:rPr>
          <w:i/>
          <w:iCs/>
          <w:vertAlign w:val="superscript"/>
          <w:lang w:val="en-US"/>
        </w:rPr>
        <w:t>6</w:t>
      </w:r>
      <w:r w:rsidR="008A6516" w:rsidRPr="006A5595">
        <w:rPr>
          <w:i/>
          <w:iCs/>
          <w:lang w:val="en-US"/>
        </w:rPr>
        <w:t xml:space="preserve">, Ole </w:t>
      </w:r>
      <w:proofErr w:type="spellStart"/>
      <w:r w:rsidR="008A6516" w:rsidRPr="006A5595">
        <w:rPr>
          <w:i/>
          <w:iCs/>
          <w:lang w:val="en-US"/>
        </w:rPr>
        <w:t>Fröbert</w:t>
      </w:r>
      <w:proofErr w:type="spellEnd"/>
      <w:r w:rsidR="008A6516" w:rsidRPr="006A5595">
        <w:rPr>
          <w:i/>
          <w:iCs/>
          <w:lang w:val="en-US"/>
        </w:rPr>
        <w:t xml:space="preserve"> MD PhD</w:t>
      </w:r>
      <w:r w:rsidR="008A6516" w:rsidRPr="006A5595">
        <w:rPr>
          <w:i/>
          <w:iCs/>
          <w:vertAlign w:val="superscript"/>
          <w:lang w:val="en-US"/>
        </w:rPr>
        <w:t>7,8</w:t>
      </w:r>
      <w:r w:rsidR="008A6516" w:rsidRPr="006A5595">
        <w:rPr>
          <w:i/>
          <w:iCs/>
          <w:lang w:val="en-US"/>
        </w:rPr>
        <w:t xml:space="preserve">, Pernille </w:t>
      </w:r>
      <w:proofErr w:type="spellStart"/>
      <w:r w:rsidR="008A6516" w:rsidRPr="006A5595">
        <w:rPr>
          <w:i/>
          <w:iCs/>
          <w:lang w:val="en-US"/>
        </w:rPr>
        <w:t>Thrane</w:t>
      </w:r>
      <w:proofErr w:type="spellEnd"/>
      <w:r w:rsidR="008A6516" w:rsidRPr="006A5595">
        <w:rPr>
          <w:i/>
          <w:iCs/>
          <w:lang w:val="en-US"/>
        </w:rPr>
        <w:t xml:space="preserve"> MD</w:t>
      </w:r>
      <w:r w:rsidR="008A6516" w:rsidRPr="006A5595">
        <w:rPr>
          <w:i/>
          <w:iCs/>
          <w:vertAlign w:val="superscript"/>
          <w:lang w:val="en-US"/>
        </w:rPr>
        <w:t>9</w:t>
      </w:r>
      <w:r w:rsidR="008A6516" w:rsidRPr="006A5595">
        <w:rPr>
          <w:i/>
          <w:iCs/>
          <w:lang w:val="en-US"/>
        </w:rPr>
        <w:t xml:space="preserve">, Michael </w:t>
      </w:r>
      <w:proofErr w:type="spellStart"/>
      <w:r w:rsidR="008A6516" w:rsidRPr="006A5595">
        <w:rPr>
          <w:i/>
          <w:iCs/>
          <w:lang w:val="en-US"/>
        </w:rPr>
        <w:t>Maeng</w:t>
      </w:r>
      <w:proofErr w:type="spellEnd"/>
      <w:r w:rsidR="008A6516" w:rsidRPr="006A5595">
        <w:rPr>
          <w:i/>
          <w:iCs/>
          <w:lang w:val="en-US"/>
        </w:rPr>
        <w:t xml:space="preserve"> MD PhD</w:t>
      </w:r>
      <w:r w:rsidR="008A6516" w:rsidRPr="006A5595">
        <w:rPr>
          <w:i/>
          <w:iCs/>
          <w:vertAlign w:val="superscript"/>
          <w:lang w:val="en-US"/>
        </w:rPr>
        <w:t>9</w:t>
      </w:r>
      <w:r w:rsidR="008A6516" w:rsidRPr="006A5595">
        <w:rPr>
          <w:i/>
          <w:iCs/>
          <w:lang w:val="en-US"/>
        </w:rPr>
        <w:t>, Gregg W. Stone MD PhD</w:t>
      </w:r>
      <w:r w:rsidR="008A6516" w:rsidRPr="006A5595">
        <w:rPr>
          <w:i/>
          <w:iCs/>
          <w:vertAlign w:val="superscript"/>
          <w:lang w:val="en-US"/>
        </w:rPr>
        <w:t>10</w:t>
      </w:r>
      <w:r w:rsidR="008A6516" w:rsidRPr="006A5595">
        <w:rPr>
          <w:i/>
          <w:iCs/>
          <w:lang w:val="en-US"/>
        </w:rPr>
        <w:t>, Moman A. Mohammad MD PhD</w:t>
      </w:r>
      <w:r w:rsidR="008A6516" w:rsidRPr="006A5595">
        <w:rPr>
          <w:i/>
          <w:iCs/>
          <w:vertAlign w:val="superscript"/>
          <w:lang w:val="en-US"/>
        </w:rPr>
        <w:t>1</w:t>
      </w:r>
      <w:r w:rsidR="008A6516" w:rsidRPr="006A5595">
        <w:rPr>
          <w:i/>
          <w:iCs/>
          <w:lang w:val="en-US"/>
        </w:rPr>
        <w:t>.</w:t>
      </w:r>
      <w:r w:rsidR="008A6516" w:rsidRPr="006A5595">
        <w:rPr>
          <w:lang w:val="en-US"/>
        </w:rPr>
        <w:br/>
      </w:r>
    </w:p>
    <w:p w14:paraId="4C2AB735" w14:textId="77777777" w:rsidR="008A6516" w:rsidRPr="00085FAF" w:rsidRDefault="008A6516" w:rsidP="008A6516">
      <w:pPr>
        <w:spacing w:line="360" w:lineRule="auto"/>
        <w:rPr>
          <w:rFonts w:ascii="Times New Roman" w:hAnsi="Times New Roman" w:cs="Times New Roman"/>
          <w:lang w:val="en-US"/>
        </w:rPr>
      </w:pPr>
      <w:r w:rsidRPr="00085FAF">
        <w:rPr>
          <w:rFonts w:ascii="Times New Roman" w:hAnsi="Times New Roman" w:cs="Times New Roman"/>
          <w:lang w:val="en-US"/>
        </w:rPr>
        <w:t>1. Department of Cardiology, Clinical Sciences, Lund University, Skåne University Hospital, Lund, Sweden</w:t>
      </w:r>
    </w:p>
    <w:p w14:paraId="1DC35395" w14:textId="77777777" w:rsidR="008A6516" w:rsidRPr="00085FAF" w:rsidRDefault="008A6516" w:rsidP="008A6516">
      <w:pPr>
        <w:spacing w:line="360" w:lineRule="auto"/>
        <w:rPr>
          <w:rFonts w:ascii="Times New Roman" w:hAnsi="Times New Roman" w:cs="Times New Roman"/>
          <w:lang w:val="en-US"/>
        </w:rPr>
      </w:pPr>
      <w:r w:rsidRPr="00085FAF">
        <w:rPr>
          <w:rFonts w:ascii="Times New Roman" w:hAnsi="Times New Roman" w:cs="Times New Roman"/>
          <w:lang w:val="en-US"/>
        </w:rPr>
        <w:t>2. Department of Mechanical Engineering, Faculty of Engineering Science, University College London, London, United Kingdom</w:t>
      </w:r>
    </w:p>
    <w:p w14:paraId="696A411C" w14:textId="77777777" w:rsidR="008A6516" w:rsidRPr="00085FAF" w:rsidRDefault="008A6516" w:rsidP="008A6516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85FAF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3. Institute of Cardiovascular Science, University College London, London, UK</w:t>
      </w:r>
    </w:p>
    <w:p w14:paraId="2C50C20A" w14:textId="77777777" w:rsidR="008A6516" w:rsidRPr="00085FAF" w:rsidRDefault="008A6516" w:rsidP="008A6516">
      <w:pPr>
        <w:spacing w:line="360" w:lineRule="auto"/>
        <w:rPr>
          <w:rFonts w:ascii="Times New Roman" w:hAnsi="Times New Roman" w:cs="Times New Roman"/>
          <w:lang w:val="en-US"/>
        </w:rPr>
      </w:pPr>
      <w:r w:rsidRPr="00085FAF">
        <w:rPr>
          <w:rFonts w:ascii="Times New Roman" w:hAnsi="Times New Roman" w:cs="Times New Roman"/>
          <w:lang w:val="en-US"/>
        </w:rPr>
        <w:t>4. Department of Molecular and Clinical Medicine, Institute of Medicine, Sahlgrenska Academy, University of Gothenburg, Gothenburg, Sweden</w:t>
      </w:r>
    </w:p>
    <w:p w14:paraId="3130BE91" w14:textId="77777777" w:rsidR="008A6516" w:rsidRPr="00085FAF" w:rsidRDefault="008A6516" w:rsidP="008A6516">
      <w:pPr>
        <w:spacing w:line="360" w:lineRule="auto"/>
        <w:rPr>
          <w:rFonts w:ascii="Times New Roman" w:hAnsi="Times New Roman" w:cs="Times New Roman"/>
          <w:lang w:val="en-US"/>
        </w:rPr>
      </w:pPr>
      <w:r w:rsidRPr="00085FAF">
        <w:rPr>
          <w:rFonts w:ascii="Times New Roman" w:hAnsi="Times New Roman" w:cs="Times New Roman"/>
          <w:lang w:val="en-US"/>
        </w:rPr>
        <w:t xml:space="preserve">5. </w:t>
      </w:r>
      <w:r w:rsidRPr="00085FAF">
        <w:rPr>
          <w:rFonts w:ascii="Times New Roman" w:hAnsi="Times New Roman" w:cs="Times New Roman"/>
          <w:color w:val="000000"/>
          <w:lang w:val="en-GB"/>
        </w:rPr>
        <w:t>Department of Clinical Physiology, Sahlgrenska University Hospital, Region Västra Götaland, Gothenburg, Sweden</w:t>
      </w:r>
    </w:p>
    <w:p w14:paraId="360B9EB6" w14:textId="77777777" w:rsidR="008A6516" w:rsidRPr="00085FAF" w:rsidRDefault="008A6516" w:rsidP="008A6516">
      <w:pPr>
        <w:spacing w:line="360" w:lineRule="auto"/>
        <w:rPr>
          <w:rFonts w:ascii="Times New Roman" w:hAnsi="Times New Roman" w:cs="Times New Roman"/>
          <w:lang w:val="en-US"/>
        </w:rPr>
      </w:pPr>
      <w:r w:rsidRPr="00085FAF">
        <w:rPr>
          <w:rFonts w:ascii="Times New Roman" w:hAnsi="Times New Roman" w:cs="Times New Roman"/>
          <w:lang w:val="en-US"/>
        </w:rPr>
        <w:t>6. Division of Cardiovascular Medicine, Department of Clinical Sciences, Karolinska Institutet, Danderyd University Hospital, Stockholm, Sweden</w:t>
      </w:r>
    </w:p>
    <w:p w14:paraId="76D48461" w14:textId="77777777" w:rsidR="008A6516" w:rsidRPr="00085FAF" w:rsidRDefault="008A6516" w:rsidP="008A6516">
      <w:pPr>
        <w:tabs>
          <w:tab w:val="left" w:pos="360"/>
        </w:tabs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85FAF">
        <w:rPr>
          <w:rFonts w:ascii="Times New Roman" w:hAnsi="Times New Roman" w:cs="Times New Roman"/>
          <w:lang w:val="en-US"/>
        </w:rPr>
        <w:t xml:space="preserve">7. </w:t>
      </w:r>
      <w:r w:rsidRPr="00085FAF">
        <w:rPr>
          <w:rFonts w:ascii="Times New Roman" w:hAnsi="Times New Roman" w:cs="Times New Roman"/>
          <w:color w:val="000000" w:themeColor="text1"/>
          <w:lang w:val="en-US"/>
        </w:rPr>
        <w:t>Department of Cardiology, Faculty of Health, Örebro University, Örebro</w:t>
      </w:r>
    </w:p>
    <w:p w14:paraId="51E77C64" w14:textId="77777777" w:rsidR="008A6516" w:rsidRPr="00085FAF" w:rsidRDefault="008A6516" w:rsidP="008A6516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  <w:r w:rsidRPr="00085FAF">
        <w:rPr>
          <w:rFonts w:ascii="Times New Roman" w:hAnsi="Times New Roman" w:cs="Times New Roman"/>
          <w:color w:val="000000" w:themeColor="text1"/>
          <w:lang w:val="en-US"/>
        </w:rPr>
        <w:t xml:space="preserve">8. </w:t>
      </w:r>
      <w:r w:rsidRPr="00085FA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085FAF">
        <w:rPr>
          <w:rFonts w:ascii="Times New Roman" w:hAnsi="Times New Roman" w:cs="Times New Roman"/>
          <w:color w:val="000000" w:themeColor="text1"/>
          <w:lang w:val="en-US"/>
        </w:rPr>
        <w:t>Department of Clinical Medicine, Aarhus University Health, Aarhus, Denmark</w:t>
      </w:r>
    </w:p>
    <w:p w14:paraId="389BEB9C" w14:textId="77777777" w:rsidR="008A6516" w:rsidRPr="00085FAF" w:rsidRDefault="008A6516" w:rsidP="008A6516">
      <w:pPr>
        <w:spacing w:line="360" w:lineRule="auto"/>
        <w:rPr>
          <w:rFonts w:ascii="Times New Roman" w:hAnsi="Times New Roman" w:cs="Times New Roman"/>
          <w:lang w:val="en-US"/>
        </w:rPr>
      </w:pPr>
      <w:r w:rsidRPr="00085FAF">
        <w:rPr>
          <w:rFonts w:ascii="Times New Roman" w:hAnsi="Times New Roman" w:cs="Times New Roman"/>
          <w:lang w:val="en-US"/>
        </w:rPr>
        <w:t>9. Department of Cardiology, Aarhus University Hospital, Aarhus, Denmark</w:t>
      </w:r>
    </w:p>
    <w:p w14:paraId="727DAA96" w14:textId="750B22DD" w:rsidR="004413BC" w:rsidRPr="00085FAF" w:rsidRDefault="008A6516" w:rsidP="004413BC">
      <w:pPr>
        <w:spacing w:line="360" w:lineRule="auto"/>
        <w:rPr>
          <w:rFonts w:ascii="Times New Roman" w:hAnsi="Times New Roman" w:cs="Times New Roman"/>
          <w:lang w:val="en-US"/>
        </w:rPr>
      </w:pPr>
      <w:r w:rsidRPr="00085FAF">
        <w:rPr>
          <w:rFonts w:ascii="Times New Roman" w:hAnsi="Times New Roman" w:cs="Times New Roman"/>
          <w:lang w:val="en-US"/>
        </w:rPr>
        <w:t>10. Icahn School of Medicine at Mount Sinai, New York, NY, USA</w:t>
      </w:r>
    </w:p>
    <w:p w14:paraId="5A063D4B" w14:textId="77777777" w:rsidR="004413BC" w:rsidRPr="006A5595" w:rsidRDefault="004413BC" w:rsidP="004413BC">
      <w:pPr>
        <w:jc w:val="both"/>
        <w:rPr>
          <w:lang w:val="en-US"/>
        </w:rPr>
      </w:pPr>
    </w:p>
    <w:p w14:paraId="0945D9D9" w14:textId="77777777" w:rsidR="004413BC" w:rsidRPr="006A5595" w:rsidRDefault="004413BC" w:rsidP="004413BC">
      <w:pPr>
        <w:rPr>
          <w:b/>
          <w:bCs/>
          <w:lang w:val="en-US"/>
        </w:rPr>
      </w:pPr>
    </w:p>
    <w:p w14:paraId="1E497016" w14:textId="77777777" w:rsidR="004413BC" w:rsidRPr="006A5595" w:rsidRDefault="004413BC" w:rsidP="004413BC">
      <w:pPr>
        <w:rPr>
          <w:b/>
          <w:bCs/>
          <w:lang w:val="en-US"/>
        </w:rPr>
      </w:pPr>
    </w:p>
    <w:p w14:paraId="138C928F" w14:textId="472E441D" w:rsidR="004D5874" w:rsidRPr="006A5595" w:rsidRDefault="004413BC" w:rsidP="001227BE">
      <w:pPr>
        <w:spacing w:after="240" w:line="360" w:lineRule="auto"/>
        <w:rPr>
          <w:b/>
          <w:bCs/>
          <w:lang w:val="en-US"/>
        </w:rPr>
        <w:sectPr w:rsidR="004D5874" w:rsidRPr="006A5595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A5595">
        <w:rPr>
          <w:b/>
          <w:bCs/>
          <w:lang w:val="en-US"/>
        </w:rPr>
        <w:t xml:space="preserve">Corresponding author: </w:t>
      </w:r>
      <w:r w:rsidRPr="006A5595">
        <w:rPr>
          <w:iCs/>
          <w:lang w:val="en-GB"/>
        </w:rPr>
        <w:t xml:space="preserve">David Erlinge, Department of Cardiology, Clinical Sciences, Lund University, </w:t>
      </w:r>
      <w:proofErr w:type="spellStart"/>
      <w:r w:rsidRPr="006A5595">
        <w:rPr>
          <w:iCs/>
          <w:lang w:val="en-GB"/>
        </w:rPr>
        <w:t>Skane</w:t>
      </w:r>
      <w:proofErr w:type="spellEnd"/>
      <w:r w:rsidRPr="006A5595">
        <w:rPr>
          <w:iCs/>
          <w:lang w:val="en-GB"/>
        </w:rPr>
        <w:t xml:space="preserve"> University Hospital, Lund; 221 85 Lund, Sweden; telephone: +46 704 872194; fax: +46 46 157857; email: </w:t>
      </w:r>
      <w:hyperlink r:id="rId10" w:history="1">
        <w:r w:rsidRPr="006A5595">
          <w:rPr>
            <w:rStyle w:val="Hyperlink"/>
            <w:iCs/>
            <w:lang w:val="en-GB"/>
          </w:rPr>
          <w:t>david.erlinge@med.lu.se</w:t>
        </w:r>
      </w:hyperlink>
      <w:r w:rsidRPr="00AE3A19">
        <w:rPr>
          <w:lang w:val="en-US"/>
        </w:rPr>
        <w:br w:type="page"/>
      </w:r>
    </w:p>
    <w:bookmarkStart w:id="0" w:name="_Toc191487462" w:displacedByCustomXml="next"/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-170955845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4CE2A7A" w14:textId="08DE23BB" w:rsidR="0088699E" w:rsidRPr="003B4AD1" w:rsidRDefault="0088699E" w:rsidP="00EE3931">
          <w:pPr>
            <w:pStyle w:val="Heading2"/>
            <w:jc w:val="center"/>
            <w:rPr>
              <w:rFonts w:cs="Times New Roman"/>
              <w:b/>
              <w:bCs/>
              <w:color w:val="000000" w:themeColor="text1"/>
              <w:sz w:val="24"/>
              <w:szCs w:val="24"/>
            </w:rPr>
          </w:pPr>
          <w:r w:rsidRPr="003B4AD1">
            <w:rPr>
              <w:rFonts w:cs="Times New Roman"/>
              <w:b/>
              <w:bCs/>
              <w:color w:val="000000" w:themeColor="text1"/>
              <w:sz w:val="24"/>
              <w:szCs w:val="24"/>
            </w:rPr>
            <w:t xml:space="preserve">Table </w:t>
          </w:r>
          <w:proofErr w:type="spellStart"/>
          <w:r w:rsidRPr="003B4AD1">
            <w:rPr>
              <w:rFonts w:cs="Times New Roman"/>
              <w:b/>
              <w:bCs/>
              <w:color w:val="000000" w:themeColor="text1"/>
              <w:sz w:val="24"/>
              <w:szCs w:val="24"/>
            </w:rPr>
            <w:t>of</w:t>
          </w:r>
          <w:proofErr w:type="spellEnd"/>
          <w:r w:rsidRPr="003B4AD1">
            <w:rPr>
              <w:rFonts w:cs="Times New Roman"/>
              <w:b/>
              <w:bCs/>
              <w:color w:val="000000" w:themeColor="text1"/>
              <w:sz w:val="24"/>
              <w:szCs w:val="24"/>
            </w:rPr>
            <w:t xml:space="preserve"> </w:t>
          </w:r>
          <w:proofErr w:type="spellStart"/>
          <w:r w:rsidRPr="003B4AD1">
            <w:rPr>
              <w:rFonts w:cs="Times New Roman"/>
              <w:b/>
              <w:bCs/>
              <w:color w:val="000000" w:themeColor="text1"/>
              <w:sz w:val="24"/>
              <w:szCs w:val="24"/>
            </w:rPr>
            <w:t>Contents</w:t>
          </w:r>
          <w:bookmarkEnd w:id="0"/>
          <w:proofErr w:type="spellEnd"/>
        </w:p>
        <w:p w14:paraId="0029F200" w14:textId="522F9EA1" w:rsidR="00F34070" w:rsidRDefault="0088699E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val="en-SE" w:eastAsia="en-GB"/>
            </w:rPr>
          </w:pPr>
          <w:r w:rsidRPr="003B4AD1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3B4AD1">
            <w:rPr>
              <w:rFonts w:ascii="Times New Roman" w:hAnsi="Times New Roman" w:cs="Times New Roman"/>
            </w:rPr>
            <w:instrText xml:space="preserve"> TOC \o "1-3" \h \z \u </w:instrText>
          </w:r>
          <w:r w:rsidRPr="003B4AD1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91487462" w:history="1">
            <w:r w:rsidR="00F34070" w:rsidRPr="00107EF5">
              <w:rPr>
                <w:rStyle w:val="Hyperlink"/>
                <w:rFonts w:cs="Times New Roman"/>
                <w:noProof/>
              </w:rPr>
              <w:t>Table of Contents</w:t>
            </w:r>
            <w:r w:rsidR="00F34070">
              <w:rPr>
                <w:noProof/>
                <w:webHidden/>
              </w:rPr>
              <w:tab/>
            </w:r>
            <w:r w:rsidR="00F34070">
              <w:rPr>
                <w:noProof/>
                <w:webHidden/>
              </w:rPr>
              <w:fldChar w:fldCharType="begin"/>
            </w:r>
            <w:r w:rsidR="00F34070">
              <w:rPr>
                <w:noProof/>
                <w:webHidden/>
              </w:rPr>
              <w:instrText xml:space="preserve"> PAGEREF _Toc191487462 \h </w:instrText>
            </w:r>
            <w:r w:rsidR="00F34070">
              <w:rPr>
                <w:noProof/>
                <w:webHidden/>
              </w:rPr>
            </w:r>
            <w:r w:rsidR="00F34070">
              <w:rPr>
                <w:noProof/>
                <w:webHidden/>
              </w:rPr>
              <w:fldChar w:fldCharType="separate"/>
            </w:r>
            <w:r w:rsidR="00F34070">
              <w:rPr>
                <w:noProof/>
                <w:webHidden/>
              </w:rPr>
              <w:t>2</w:t>
            </w:r>
            <w:r w:rsidR="00F34070">
              <w:rPr>
                <w:noProof/>
                <w:webHidden/>
              </w:rPr>
              <w:fldChar w:fldCharType="end"/>
            </w:r>
          </w:hyperlink>
        </w:p>
        <w:p w14:paraId="6435AB1C" w14:textId="24E8DF13" w:rsidR="00F34070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color w:val="auto"/>
              <w:lang w:val="en-SE" w:eastAsia="en-GB"/>
            </w:rPr>
          </w:pPr>
          <w:hyperlink w:anchor="_Toc191487463" w:history="1">
            <w:r w:rsidR="00F34070" w:rsidRPr="00107EF5">
              <w:rPr>
                <w:rStyle w:val="Hyperlink"/>
                <w:rFonts w:ascii="Times New Roman" w:hAnsi="Times New Roman" w:cs="Times New Roman"/>
                <w:noProof/>
              </w:rPr>
              <w:t>Supplementary Table 1. STROBE Statement—checklist of items that should be included in reports of observational studies.</w:t>
            </w:r>
            <w:r w:rsidR="00F34070">
              <w:rPr>
                <w:noProof/>
                <w:webHidden/>
              </w:rPr>
              <w:tab/>
            </w:r>
            <w:r w:rsidR="00F34070">
              <w:rPr>
                <w:noProof/>
                <w:webHidden/>
              </w:rPr>
              <w:fldChar w:fldCharType="begin"/>
            </w:r>
            <w:r w:rsidR="00F34070">
              <w:rPr>
                <w:noProof/>
                <w:webHidden/>
              </w:rPr>
              <w:instrText xml:space="preserve"> PAGEREF _Toc191487463 \h </w:instrText>
            </w:r>
            <w:r w:rsidR="00F34070">
              <w:rPr>
                <w:noProof/>
                <w:webHidden/>
              </w:rPr>
            </w:r>
            <w:r w:rsidR="00F34070">
              <w:rPr>
                <w:noProof/>
                <w:webHidden/>
              </w:rPr>
              <w:fldChar w:fldCharType="separate"/>
            </w:r>
            <w:r w:rsidR="00F34070">
              <w:rPr>
                <w:noProof/>
                <w:webHidden/>
              </w:rPr>
              <w:t>3</w:t>
            </w:r>
            <w:r w:rsidR="00F34070">
              <w:rPr>
                <w:noProof/>
                <w:webHidden/>
              </w:rPr>
              <w:fldChar w:fldCharType="end"/>
            </w:r>
          </w:hyperlink>
        </w:p>
        <w:p w14:paraId="79F24B74" w14:textId="3FCE8D40" w:rsidR="00F34070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color w:val="auto"/>
              <w:lang w:val="en-SE" w:eastAsia="en-GB"/>
            </w:rPr>
          </w:pPr>
          <w:hyperlink w:anchor="_Toc191487464" w:history="1">
            <w:r w:rsidR="00F34070" w:rsidRPr="00107EF5">
              <w:rPr>
                <w:rStyle w:val="Hyperlink"/>
                <w:rFonts w:ascii="Times New Roman" w:hAnsi="Times New Roman" w:cs="Times New Roman"/>
                <w:noProof/>
              </w:rPr>
              <w:t>Supplementary Table 2: Incidence rates in proximal, mid or distal coronary arteries, unadjusted hazard ratios, and adjusted hazard ratios for plaque progression ≥50% luminal obstruction, or segment treated with PCI or CABG</w:t>
            </w:r>
            <w:r w:rsidR="00F34070">
              <w:rPr>
                <w:noProof/>
                <w:webHidden/>
              </w:rPr>
              <w:tab/>
            </w:r>
            <w:r w:rsidR="00F34070">
              <w:rPr>
                <w:noProof/>
                <w:webHidden/>
              </w:rPr>
              <w:fldChar w:fldCharType="begin"/>
            </w:r>
            <w:r w:rsidR="00F34070">
              <w:rPr>
                <w:noProof/>
                <w:webHidden/>
              </w:rPr>
              <w:instrText xml:space="preserve"> PAGEREF _Toc191487464 \h </w:instrText>
            </w:r>
            <w:r w:rsidR="00F34070">
              <w:rPr>
                <w:noProof/>
                <w:webHidden/>
              </w:rPr>
            </w:r>
            <w:r w:rsidR="00F34070">
              <w:rPr>
                <w:noProof/>
                <w:webHidden/>
              </w:rPr>
              <w:fldChar w:fldCharType="separate"/>
            </w:r>
            <w:r w:rsidR="00F34070">
              <w:rPr>
                <w:noProof/>
                <w:webHidden/>
              </w:rPr>
              <w:t>5</w:t>
            </w:r>
            <w:r w:rsidR="00F34070">
              <w:rPr>
                <w:noProof/>
                <w:webHidden/>
              </w:rPr>
              <w:fldChar w:fldCharType="end"/>
            </w:r>
          </w:hyperlink>
        </w:p>
        <w:p w14:paraId="5F459A26" w14:textId="6F22AFE5" w:rsidR="00F34070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color w:val="auto"/>
              <w:lang w:val="en-SE" w:eastAsia="en-GB"/>
            </w:rPr>
          </w:pPr>
          <w:hyperlink w:anchor="_Toc191487465" w:history="1">
            <w:r w:rsidR="00F34070" w:rsidRPr="00107EF5">
              <w:rPr>
                <w:rStyle w:val="Hyperlink"/>
                <w:rFonts w:ascii="Times New Roman" w:hAnsi="Times New Roman" w:cs="Times New Roman"/>
                <w:noProof/>
              </w:rPr>
              <w:t>Supplementary Table 3: Primary outcomes stratified by sex, indication, and risk factors: Incidence rates for new coronary artery lesions defined as ≥50% luminal stenosis, or lesion treated with CABG or PCI</w:t>
            </w:r>
            <w:r w:rsidR="00F34070">
              <w:rPr>
                <w:noProof/>
                <w:webHidden/>
              </w:rPr>
              <w:tab/>
            </w:r>
            <w:r w:rsidR="00F34070">
              <w:rPr>
                <w:noProof/>
                <w:webHidden/>
              </w:rPr>
              <w:fldChar w:fldCharType="begin"/>
            </w:r>
            <w:r w:rsidR="00F34070">
              <w:rPr>
                <w:noProof/>
                <w:webHidden/>
              </w:rPr>
              <w:instrText xml:space="preserve"> PAGEREF _Toc191487465 \h </w:instrText>
            </w:r>
            <w:r w:rsidR="00F34070">
              <w:rPr>
                <w:noProof/>
                <w:webHidden/>
              </w:rPr>
            </w:r>
            <w:r w:rsidR="00F34070">
              <w:rPr>
                <w:noProof/>
                <w:webHidden/>
              </w:rPr>
              <w:fldChar w:fldCharType="separate"/>
            </w:r>
            <w:r w:rsidR="00F34070">
              <w:rPr>
                <w:noProof/>
                <w:webHidden/>
              </w:rPr>
              <w:t>7</w:t>
            </w:r>
            <w:r w:rsidR="00F34070">
              <w:rPr>
                <w:noProof/>
                <w:webHidden/>
              </w:rPr>
              <w:fldChar w:fldCharType="end"/>
            </w:r>
          </w:hyperlink>
        </w:p>
        <w:p w14:paraId="0C378B22" w14:textId="253B27F6" w:rsidR="00F34070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color w:val="auto"/>
              <w:lang w:val="en-SE" w:eastAsia="en-GB"/>
            </w:rPr>
          </w:pPr>
          <w:hyperlink w:anchor="_Toc191487466" w:history="1">
            <w:r w:rsidR="00F34070" w:rsidRPr="00107EF5">
              <w:rPr>
                <w:rStyle w:val="Hyperlink"/>
                <w:rFonts w:ascii="Times New Roman" w:hAnsi="Times New Roman" w:cs="Times New Roman"/>
                <w:noProof/>
              </w:rPr>
              <w:t>Supplementary Table 4: Mean number of coronary angiographies by smoking status</w:t>
            </w:r>
            <w:r w:rsidR="00F34070">
              <w:rPr>
                <w:noProof/>
                <w:webHidden/>
              </w:rPr>
              <w:tab/>
            </w:r>
            <w:r w:rsidR="00F34070">
              <w:rPr>
                <w:noProof/>
                <w:webHidden/>
              </w:rPr>
              <w:fldChar w:fldCharType="begin"/>
            </w:r>
            <w:r w:rsidR="00F34070">
              <w:rPr>
                <w:noProof/>
                <w:webHidden/>
              </w:rPr>
              <w:instrText xml:space="preserve"> PAGEREF _Toc191487466 \h </w:instrText>
            </w:r>
            <w:r w:rsidR="00F34070">
              <w:rPr>
                <w:noProof/>
                <w:webHidden/>
              </w:rPr>
            </w:r>
            <w:r w:rsidR="00F34070">
              <w:rPr>
                <w:noProof/>
                <w:webHidden/>
              </w:rPr>
              <w:fldChar w:fldCharType="separate"/>
            </w:r>
            <w:r w:rsidR="00F34070">
              <w:rPr>
                <w:noProof/>
                <w:webHidden/>
              </w:rPr>
              <w:t>9</w:t>
            </w:r>
            <w:r w:rsidR="00F34070">
              <w:rPr>
                <w:noProof/>
                <w:webHidden/>
              </w:rPr>
              <w:fldChar w:fldCharType="end"/>
            </w:r>
          </w:hyperlink>
        </w:p>
        <w:p w14:paraId="49E15D56" w14:textId="362A1668" w:rsidR="00F34070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color w:val="auto"/>
              <w:lang w:val="en-SE" w:eastAsia="en-GB"/>
            </w:rPr>
          </w:pPr>
          <w:hyperlink w:anchor="_Toc191487467" w:history="1">
            <w:r w:rsidR="00F34070" w:rsidRPr="00107EF5">
              <w:rPr>
                <w:rStyle w:val="Hyperlink"/>
                <w:rFonts w:ascii="Times New Roman" w:hAnsi="Times New Roman" w:cs="Times New Roman"/>
                <w:noProof/>
              </w:rPr>
              <w:t>Supplementary Table 5: Patients divided by numbers of follow-up angiographies performed and smoking status</w:t>
            </w:r>
            <w:r w:rsidR="00F34070">
              <w:rPr>
                <w:noProof/>
                <w:webHidden/>
              </w:rPr>
              <w:tab/>
            </w:r>
            <w:r w:rsidR="00F34070">
              <w:rPr>
                <w:noProof/>
                <w:webHidden/>
              </w:rPr>
              <w:fldChar w:fldCharType="begin"/>
            </w:r>
            <w:r w:rsidR="00F34070">
              <w:rPr>
                <w:noProof/>
                <w:webHidden/>
              </w:rPr>
              <w:instrText xml:space="preserve"> PAGEREF _Toc191487467 \h </w:instrText>
            </w:r>
            <w:r w:rsidR="00F34070">
              <w:rPr>
                <w:noProof/>
                <w:webHidden/>
              </w:rPr>
            </w:r>
            <w:r w:rsidR="00F34070">
              <w:rPr>
                <w:noProof/>
                <w:webHidden/>
              </w:rPr>
              <w:fldChar w:fldCharType="separate"/>
            </w:r>
            <w:r w:rsidR="00F34070">
              <w:rPr>
                <w:noProof/>
                <w:webHidden/>
              </w:rPr>
              <w:t>10</w:t>
            </w:r>
            <w:r w:rsidR="00F34070">
              <w:rPr>
                <w:noProof/>
                <w:webHidden/>
              </w:rPr>
              <w:fldChar w:fldCharType="end"/>
            </w:r>
          </w:hyperlink>
        </w:p>
        <w:p w14:paraId="65C678BE" w14:textId="1C13CD5B" w:rsidR="00F34070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color w:val="auto"/>
              <w:lang w:val="en-SE" w:eastAsia="en-GB"/>
            </w:rPr>
          </w:pPr>
          <w:hyperlink w:anchor="_Toc191487468" w:history="1">
            <w:r w:rsidR="00F34070" w:rsidRPr="00107EF5">
              <w:rPr>
                <w:rStyle w:val="Hyperlink"/>
                <w:rFonts w:ascii="Times New Roman" w:hAnsi="Times New Roman" w:cs="Times New Roman"/>
                <w:noProof/>
              </w:rPr>
              <w:t>Supplementary Table 6: Smoking status at life-time last follow-up angiography divided by smoking status at baseline angiography</w:t>
            </w:r>
            <w:r w:rsidR="00F34070">
              <w:rPr>
                <w:noProof/>
                <w:webHidden/>
              </w:rPr>
              <w:tab/>
            </w:r>
            <w:r w:rsidR="00F34070">
              <w:rPr>
                <w:noProof/>
                <w:webHidden/>
              </w:rPr>
              <w:fldChar w:fldCharType="begin"/>
            </w:r>
            <w:r w:rsidR="00F34070">
              <w:rPr>
                <w:noProof/>
                <w:webHidden/>
              </w:rPr>
              <w:instrText xml:space="preserve"> PAGEREF _Toc191487468 \h </w:instrText>
            </w:r>
            <w:r w:rsidR="00F34070">
              <w:rPr>
                <w:noProof/>
                <w:webHidden/>
              </w:rPr>
            </w:r>
            <w:r w:rsidR="00F34070">
              <w:rPr>
                <w:noProof/>
                <w:webHidden/>
              </w:rPr>
              <w:fldChar w:fldCharType="separate"/>
            </w:r>
            <w:r w:rsidR="00F34070">
              <w:rPr>
                <w:noProof/>
                <w:webHidden/>
              </w:rPr>
              <w:t>11</w:t>
            </w:r>
            <w:r w:rsidR="00F34070">
              <w:rPr>
                <w:noProof/>
                <w:webHidden/>
              </w:rPr>
              <w:fldChar w:fldCharType="end"/>
            </w:r>
          </w:hyperlink>
        </w:p>
        <w:p w14:paraId="0A12FC53" w14:textId="41B8499C" w:rsidR="00F34070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color w:val="auto"/>
              <w:lang w:val="en-SE" w:eastAsia="en-GB"/>
            </w:rPr>
          </w:pPr>
          <w:hyperlink w:anchor="_Toc191487469" w:history="1">
            <w:r w:rsidR="00F34070" w:rsidRPr="00107EF5">
              <w:rPr>
                <w:rStyle w:val="Hyperlink"/>
                <w:rFonts w:ascii="Times New Roman" w:hAnsi="Times New Roman" w:cs="Times New Roman"/>
                <w:noProof/>
              </w:rPr>
              <w:t>Supplementary Table 7: Median time to angiography detecting progressive lesion on patient level</w:t>
            </w:r>
            <w:r w:rsidR="00F34070">
              <w:rPr>
                <w:noProof/>
                <w:webHidden/>
              </w:rPr>
              <w:tab/>
            </w:r>
            <w:r w:rsidR="00F34070">
              <w:rPr>
                <w:noProof/>
                <w:webHidden/>
              </w:rPr>
              <w:fldChar w:fldCharType="begin"/>
            </w:r>
            <w:r w:rsidR="00F34070">
              <w:rPr>
                <w:noProof/>
                <w:webHidden/>
              </w:rPr>
              <w:instrText xml:space="preserve"> PAGEREF _Toc191487469 \h </w:instrText>
            </w:r>
            <w:r w:rsidR="00F34070">
              <w:rPr>
                <w:noProof/>
                <w:webHidden/>
              </w:rPr>
            </w:r>
            <w:r w:rsidR="00F34070">
              <w:rPr>
                <w:noProof/>
                <w:webHidden/>
              </w:rPr>
              <w:fldChar w:fldCharType="separate"/>
            </w:r>
            <w:r w:rsidR="00F34070">
              <w:rPr>
                <w:noProof/>
                <w:webHidden/>
              </w:rPr>
              <w:t>12</w:t>
            </w:r>
            <w:r w:rsidR="00F34070">
              <w:rPr>
                <w:noProof/>
                <w:webHidden/>
              </w:rPr>
              <w:fldChar w:fldCharType="end"/>
            </w:r>
          </w:hyperlink>
        </w:p>
        <w:p w14:paraId="1566B3D4" w14:textId="6AD3D057" w:rsidR="00F34070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color w:val="auto"/>
              <w:lang w:val="en-SE" w:eastAsia="en-GB"/>
            </w:rPr>
          </w:pPr>
          <w:hyperlink w:anchor="_Toc191487470" w:history="1">
            <w:r w:rsidR="00F34070" w:rsidRPr="00107EF5">
              <w:rPr>
                <w:rStyle w:val="Hyperlink"/>
                <w:rFonts w:ascii="Times New Roman" w:hAnsi="Times New Roman" w:cs="Times New Roman"/>
                <w:noProof/>
              </w:rPr>
              <w:t>Supplementary Table 8: Adjusted relative risk of progression in major coronary arteries compared with the right coronary artery</w:t>
            </w:r>
            <w:r w:rsidR="00F34070">
              <w:rPr>
                <w:noProof/>
                <w:webHidden/>
              </w:rPr>
              <w:tab/>
            </w:r>
            <w:r w:rsidR="00F34070">
              <w:rPr>
                <w:noProof/>
                <w:webHidden/>
              </w:rPr>
              <w:fldChar w:fldCharType="begin"/>
            </w:r>
            <w:r w:rsidR="00F34070">
              <w:rPr>
                <w:noProof/>
                <w:webHidden/>
              </w:rPr>
              <w:instrText xml:space="preserve"> PAGEREF _Toc191487470 \h </w:instrText>
            </w:r>
            <w:r w:rsidR="00F34070">
              <w:rPr>
                <w:noProof/>
                <w:webHidden/>
              </w:rPr>
            </w:r>
            <w:r w:rsidR="00F34070">
              <w:rPr>
                <w:noProof/>
                <w:webHidden/>
              </w:rPr>
              <w:fldChar w:fldCharType="separate"/>
            </w:r>
            <w:r w:rsidR="00F34070">
              <w:rPr>
                <w:noProof/>
                <w:webHidden/>
              </w:rPr>
              <w:t>14</w:t>
            </w:r>
            <w:r w:rsidR="00F34070">
              <w:rPr>
                <w:noProof/>
                <w:webHidden/>
              </w:rPr>
              <w:fldChar w:fldCharType="end"/>
            </w:r>
          </w:hyperlink>
        </w:p>
        <w:p w14:paraId="200D7DEC" w14:textId="72A7913D" w:rsidR="00F34070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color w:val="auto"/>
              <w:lang w:val="en-SE" w:eastAsia="en-GB"/>
            </w:rPr>
          </w:pPr>
          <w:hyperlink w:anchor="_Toc191487471" w:history="1">
            <w:r w:rsidR="00F34070" w:rsidRPr="00107EF5">
              <w:rPr>
                <w:rStyle w:val="Hyperlink"/>
                <w:rFonts w:ascii="Times New Roman" w:hAnsi="Times New Roman" w:cs="Times New Roman"/>
                <w:noProof/>
              </w:rPr>
              <w:t>Supplementary Figure 1: Inclusion and exclusion flow chart</w:t>
            </w:r>
            <w:r w:rsidR="00F34070">
              <w:rPr>
                <w:noProof/>
                <w:webHidden/>
              </w:rPr>
              <w:tab/>
            </w:r>
            <w:r w:rsidR="00F34070">
              <w:rPr>
                <w:noProof/>
                <w:webHidden/>
              </w:rPr>
              <w:fldChar w:fldCharType="begin"/>
            </w:r>
            <w:r w:rsidR="00F34070">
              <w:rPr>
                <w:noProof/>
                <w:webHidden/>
              </w:rPr>
              <w:instrText xml:space="preserve"> PAGEREF _Toc191487471 \h </w:instrText>
            </w:r>
            <w:r w:rsidR="00F34070">
              <w:rPr>
                <w:noProof/>
                <w:webHidden/>
              </w:rPr>
            </w:r>
            <w:r w:rsidR="00F34070">
              <w:rPr>
                <w:noProof/>
                <w:webHidden/>
              </w:rPr>
              <w:fldChar w:fldCharType="separate"/>
            </w:r>
            <w:r w:rsidR="00F34070">
              <w:rPr>
                <w:noProof/>
                <w:webHidden/>
              </w:rPr>
              <w:t>15</w:t>
            </w:r>
            <w:r w:rsidR="00F34070">
              <w:rPr>
                <w:noProof/>
                <w:webHidden/>
              </w:rPr>
              <w:fldChar w:fldCharType="end"/>
            </w:r>
          </w:hyperlink>
        </w:p>
        <w:p w14:paraId="40A47929" w14:textId="547F6090" w:rsidR="00F34070" w:rsidRDefault="00000000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color w:val="auto"/>
              <w:lang w:val="en-SE" w:eastAsia="en-GB"/>
            </w:rPr>
          </w:pPr>
          <w:hyperlink w:anchor="_Toc191487472" w:history="1">
            <w:r w:rsidR="00F34070" w:rsidRPr="00107EF5">
              <w:rPr>
                <w:rStyle w:val="Hyperlink"/>
                <w:rFonts w:ascii="Times New Roman" w:hAnsi="Times New Roman" w:cs="Times New Roman"/>
                <w:noProof/>
              </w:rPr>
              <w:t>Supplementary Figure 2: Total distribution of progression lesions for each smoking-cohort</w:t>
            </w:r>
            <w:r w:rsidR="00F34070">
              <w:rPr>
                <w:noProof/>
                <w:webHidden/>
              </w:rPr>
              <w:tab/>
            </w:r>
            <w:r w:rsidR="00F34070">
              <w:rPr>
                <w:noProof/>
                <w:webHidden/>
              </w:rPr>
              <w:fldChar w:fldCharType="begin"/>
            </w:r>
            <w:r w:rsidR="00F34070">
              <w:rPr>
                <w:noProof/>
                <w:webHidden/>
              </w:rPr>
              <w:instrText xml:space="preserve"> PAGEREF _Toc191487472 \h </w:instrText>
            </w:r>
            <w:r w:rsidR="00F34070">
              <w:rPr>
                <w:noProof/>
                <w:webHidden/>
              </w:rPr>
            </w:r>
            <w:r w:rsidR="00F34070">
              <w:rPr>
                <w:noProof/>
                <w:webHidden/>
              </w:rPr>
              <w:fldChar w:fldCharType="separate"/>
            </w:r>
            <w:r w:rsidR="00F34070">
              <w:rPr>
                <w:noProof/>
                <w:webHidden/>
              </w:rPr>
              <w:t>16</w:t>
            </w:r>
            <w:r w:rsidR="00F34070">
              <w:rPr>
                <w:noProof/>
                <w:webHidden/>
              </w:rPr>
              <w:fldChar w:fldCharType="end"/>
            </w:r>
          </w:hyperlink>
        </w:p>
        <w:p w14:paraId="744049DB" w14:textId="00C8FD1B" w:rsidR="0088699E" w:rsidRPr="006A5595" w:rsidRDefault="0088699E">
          <w:r w:rsidRPr="003B4AD1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12DF3E76" w14:textId="133C2117" w:rsidR="004D5874" w:rsidRPr="006A5595" w:rsidRDefault="004D5874" w:rsidP="004D5874">
      <w:pPr>
        <w:pStyle w:val="Heading1"/>
        <w:rPr>
          <w:lang w:val="en-US"/>
        </w:rPr>
        <w:sectPr w:rsidR="004D5874" w:rsidRPr="006A55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A45472" w14:textId="0967C27E" w:rsidR="006131E8" w:rsidRDefault="006131E8" w:rsidP="00781B72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bookmarkStart w:id="1" w:name="_Toc191487463"/>
      <w:r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</w:t>
      </w:r>
      <w:r w:rsidR="00E722A2"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T</w:t>
      </w:r>
      <w:r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able 1. STROBE Statement—checklist of items that should be included in reports of observational studies.</w:t>
      </w:r>
      <w:bookmarkEnd w:id="1"/>
    </w:p>
    <w:p w14:paraId="5264A799" w14:textId="77777777" w:rsidR="00E722A2" w:rsidRPr="00EE3931" w:rsidRDefault="00E722A2" w:rsidP="00EE3931">
      <w:pPr>
        <w:rPr>
          <w:lang w:val="en-US"/>
        </w:rPr>
      </w:pPr>
    </w:p>
    <w:tbl>
      <w:tblPr>
        <w:tblW w:w="1006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51"/>
        <w:gridCol w:w="1339"/>
        <w:gridCol w:w="5220"/>
        <w:gridCol w:w="1155"/>
      </w:tblGrid>
      <w:tr w:rsidR="006131E8" w:rsidRPr="007D7DF4" w14:paraId="1D1C5E15" w14:textId="77777777" w:rsidTr="00EE393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42A854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1040962E" w14:textId="77777777" w:rsidR="006131E8" w:rsidRPr="007D7DF4" w:rsidRDefault="006131E8" w:rsidP="00EE393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7D7DF4">
              <w:rPr>
                <w:bCs/>
                <w:sz w:val="20"/>
                <w:lang w:val="en-US"/>
              </w:rPr>
              <w:t>Item No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CE1943" w14:textId="77777777" w:rsidR="006131E8" w:rsidRPr="007D7DF4" w:rsidRDefault="006131E8" w:rsidP="001A784E">
            <w:pPr>
              <w:pStyle w:val="TableHeader"/>
              <w:tabs>
                <w:tab w:val="left" w:pos="5400"/>
              </w:tabs>
              <w:jc w:val="both"/>
              <w:rPr>
                <w:bCs/>
                <w:sz w:val="20"/>
                <w:lang w:val="en-US"/>
              </w:rPr>
            </w:pPr>
            <w:r w:rsidRPr="007D7DF4">
              <w:rPr>
                <w:bCs/>
                <w:sz w:val="20"/>
                <w:lang w:val="en-US"/>
              </w:rPr>
              <w:t>Recommendation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35ABDBCF" w14:textId="77777777" w:rsidR="006131E8" w:rsidRPr="007D7DF4" w:rsidRDefault="006131E8" w:rsidP="00EE393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7D7DF4">
              <w:rPr>
                <w:bCs/>
                <w:sz w:val="20"/>
                <w:lang w:val="en-US"/>
              </w:rPr>
              <w:t>Page No</w:t>
            </w:r>
          </w:p>
        </w:tc>
      </w:tr>
      <w:tr w:rsidR="006131E8" w:rsidRPr="007D7DF4" w14:paraId="49338131" w14:textId="77777777" w:rsidTr="00EE3931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45202D9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</w:tcBorders>
          </w:tcPr>
          <w:p w14:paraId="39443A04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20" w:type="dxa"/>
            <w:tcBorders>
              <w:top w:val="single" w:sz="4" w:space="0" w:color="auto"/>
            </w:tcBorders>
          </w:tcPr>
          <w:p w14:paraId="0972769C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073CF945" w14:textId="153A0C92" w:rsidR="006131E8" w:rsidRPr="007D7DF4" w:rsidRDefault="00203FDA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6131E8" w:rsidRPr="007D7DF4" w14:paraId="27F6DCB5" w14:textId="77777777" w:rsidTr="00EE3931">
        <w:tc>
          <w:tcPr>
            <w:tcW w:w="0" w:type="auto"/>
            <w:vMerge/>
          </w:tcPr>
          <w:p w14:paraId="57F00652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</w:tcPr>
          <w:p w14:paraId="2E2F699B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0" w:type="dxa"/>
          </w:tcPr>
          <w:p w14:paraId="6BF335C6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155" w:type="dxa"/>
          </w:tcPr>
          <w:p w14:paraId="6C62DE4B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</w:t>
            </w:r>
          </w:p>
        </w:tc>
      </w:tr>
      <w:tr w:rsidR="006131E8" w:rsidRPr="007D7DF4" w14:paraId="20ECBC7D" w14:textId="77777777" w:rsidTr="00EE3931">
        <w:tc>
          <w:tcPr>
            <w:tcW w:w="8910" w:type="dxa"/>
            <w:gridSpan w:val="3"/>
          </w:tcPr>
          <w:p w14:paraId="447DD02A" w14:textId="77777777" w:rsidR="006131E8" w:rsidRPr="007D7DF4" w:rsidRDefault="006131E8" w:rsidP="00EE3931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r w:rsidRPr="007D7DF4">
              <w:rPr>
                <w:sz w:val="20"/>
                <w:lang w:val="en-US"/>
              </w:rPr>
              <w:t>Introduction</w:t>
            </w:r>
          </w:p>
        </w:tc>
        <w:tc>
          <w:tcPr>
            <w:tcW w:w="1155" w:type="dxa"/>
          </w:tcPr>
          <w:p w14:paraId="29A7AEE1" w14:textId="77777777" w:rsidR="006131E8" w:rsidRPr="007D7DF4" w:rsidRDefault="006131E8" w:rsidP="00EE3931">
            <w:pPr>
              <w:pStyle w:val="TableSubHead"/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</w:tr>
      <w:tr w:rsidR="006131E8" w:rsidRPr="007D7DF4" w14:paraId="1A9ABAF2" w14:textId="77777777" w:rsidTr="00EE3931">
        <w:tc>
          <w:tcPr>
            <w:tcW w:w="0" w:type="auto"/>
          </w:tcPr>
          <w:p w14:paraId="3507DD94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ckground/rationale</w:t>
            </w:r>
          </w:p>
        </w:tc>
        <w:tc>
          <w:tcPr>
            <w:tcW w:w="1339" w:type="dxa"/>
          </w:tcPr>
          <w:p w14:paraId="09CC4C43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220" w:type="dxa"/>
          </w:tcPr>
          <w:p w14:paraId="7D96637A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155" w:type="dxa"/>
          </w:tcPr>
          <w:p w14:paraId="0D7347EB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131E8" w:rsidRPr="007D7DF4" w14:paraId="09C9708A" w14:textId="77777777" w:rsidTr="00EE3931">
        <w:tc>
          <w:tcPr>
            <w:tcW w:w="0" w:type="auto"/>
          </w:tcPr>
          <w:p w14:paraId="3D028EB6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bjectives</w:t>
            </w:r>
          </w:p>
        </w:tc>
        <w:tc>
          <w:tcPr>
            <w:tcW w:w="1339" w:type="dxa"/>
          </w:tcPr>
          <w:p w14:paraId="2629A9D2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220" w:type="dxa"/>
          </w:tcPr>
          <w:p w14:paraId="27649EA1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specific objectives, including any prespecified hypotheses</w:t>
            </w:r>
          </w:p>
        </w:tc>
        <w:tc>
          <w:tcPr>
            <w:tcW w:w="1155" w:type="dxa"/>
          </w:tcPr>
          <w:p w14:paraId="5A2648F3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131E8" w:rsidRPr="007D7DF4" w14:paraId="2AE44427" w14:textId="77777777" w:rsidTr="00EE3931">
        <w:tc>
          <w:tcPr>
            <w:tcW w:w="8910" w:type="dxa"/>
            <w:gridSpan w:val="3"/>
          </w:tcPr>
          <w:p w14:paraId="0FEF24F1" w14:textId="77777777" w:rsidR="006131E8" w:rsidRPr="007D7DF4" w:rsidRDefault="006131E8" w:rsidP="00EE3931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r w:rsidRPr="007D7DF4">
              <w:rPr>
                <w:sz w:val="20"/>
                <w:lang w:val="en-US"/>
              </w:rPr>
              <w:t>Methods</w:t>
            </w:r>
          </w:p>
        </w:tc>
        <w:tc>
          <w:tcPr>
            <w:tcW w:w="1155" w:type="dxa"/>
          </w:tcPr>
          <w:p w14:paraId="6468FDFA" w14:textId="77777777" w:rsidR="006131E8" w:rsidRPr="007D7DF4" w:rsidRDefault="006131E8" w:rsidP="00EE3931">
            <w:pPr>
              <w:pStyle w:val="TableSubHead"/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</w:tr>
      <w:tr w:rsidR="006131E8" w:rsidRPr="007D7DF4" w14:paraId="5EC8095D" w14:textId="77777777" w:rsidTr="00EE3931">
        <w:tc>
          <w:tcPr>
            <w:tcW w:w="0" w:type="auto"/>
          </w:tcPr>
          <w:p w14:paraId="121747F7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339" w:type="dxa"/>
          </w:tcPr>
          <w:p w14:paraId="22308043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220" w:type="dxa"/>
          </w:tcPr>
          <w:p w14:paraId="39B5404A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 key elements of study design early in the paper</w:t>
            </w:r>
          </w:p>
        </w:tc>
        <w:tc>
          <w:tcPr>
            <w:tcW w:w="1155" w:type="dxa"/>
          </w:tcPr>
          <w:p w14:paraId="79702854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7</w:t>
            </w:r>
          </w:p>
        </w:tc>
      </w:tr>
      <w:tr w:rsidR="006131E8" w:rsidRPr="007D7DF4" w14:paraId="12670904" w14:textId="77777777" w:rsidTr="00EE3931">
        <w:tc>
          <w:tcPr>
            <w:tcW w:w="0" w:type="auto"/>
          </w:tcPr>
          <w:p w14:paraId="3B1C0F60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1339" w:type="dxa"/>
          </w:tcPr>
          <w:p w14:paraId="3E86A081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220" w:type="dxa"/>
          </w:tcPr>
          <w:p w14:paraId="4DC84B68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55" w:type="dxa"/>
          </w:tcPr>
          <w:p w14:paraId="1801A6C1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7</w:t>
            </w:r>
          </w:p>
        </w:tc>
      </w:tr>
      <w:tr w:rsidR="006131E8" w:rsidRPr="007D7DF4" w14:paraId="6A9C7DA5" w14:textId="77777777" w:rsidTr="00EE3931">
        <w:tc>
          <w:tcPr>
            <w:tcW w:w="0" w:type="auto"/>
            <w:vMerge w:val="restart"/>
          </w:tcPr>
          <w:p w14:paraId="15D19C32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339" w:type="dxa"/>
            <w:vMerge w:val="restart"/>
          </w:tcPr>
          <w:p w14:paraId="2561F76B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220" w:type="dxa"/>
          </w:tcPr>
          <w:p w14:paraId="3A5D81C3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hort study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Give the eligibility criteria, and the sources and methods of selection of participants. Describe methods of follow-up</w:t>
            </w:r>
          </w:p>
          <w:p w14:paraId="3047F107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se-control study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—Give the eligibility criteria, and the sources and methods of case ascertainment and control selection. Give the rationale for the choice of cases and </w:t>
            </w:r>
            <w:proofErr w:type="gramStart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  <w:proofErr w:type="gramEnd"/>
          </w:p>
          <w:p w14:paraId="52F6758E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ss-sectional study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Give the eligibility criteria, and the sources and methods of selection of participants</w:t>
            </w:r>
          </w:p>
        </w:tc>
        <w:tc>
          <w:tcPr>
            <w:tcW w:w="1155" w:type="dxa"/>
          </w:tcPr>
          <w:p w14:paraId="5408A486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7</w:t>
            </w:r>
          </w:p>
        </w:tc>
      </w:tr>
      <w:tr w:rsidR="006131E8" w:rsidRPr="00AD05A6" w14:paraId="49FC0D45" w14:textId="77777777" w:rsidTr="00EE3931">
        <w:tc>
          <w:tcPr>
            <w:tcW w:w="0" w:type="auto"/>
            <w:vMerge/>
          </w:tcPr>
          <w:p w14:paraId="108D2266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</w:tcPr>
          <w:p w14:paraId="116D5569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0" w:type="dxa"/>
          </w:tcPr>
          <w:p w14:paraId="2A725305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7D7DF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D7DF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ohort study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For matched studies, give matching criteria and number of exposed and unexposed</w:t>
            </w:r>
          </w:p>
          <w:p w14:paraId="7EE7B14B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ase-control study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For matched studies, give matching criteria and the number of controls per case</w:t>
            </w:r>
          </w:p>
        </w:tc>
        <w:tc>
          <w:tcPr>
            <w:tcW w:w="1155" w:type="dxa"/>
          </w:tcPr>
          <w:p w14:paraId="19897938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31E8" w:rsidRPr="007D7DF4" w14:paraId="303F9CDC" w14:textId="77777777" w:rsidTr="00EE3931">
        <w:tc>
          <w:tcPr>
            <w:tcW w:w="0" w:type="auto"/>
          </w:tcPr>
          <w:p w14:paraId="6595E52F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339" w:type="dxa"/>
          </w:tcPr>
          <w:p w14:paraId="4286231A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220" w:type="dxa"/>
          </w:tcPr>
          <w:p w14:paraId="2EFD6CEB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55" w:type="dxa"/>
          </w:tcPr>
          <w:p w14:paraId="4B48505B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9</w:t>
            </w:r>
          </w:p>
        </w:tc>
      </w:tr>
      <w:tr w:rsidR="006131E8" w:rsidRPr="007D7DF4" w14:paraId="1B140483" w14:textId="77777777" w:rsidTr="00EE3931">
        <w:trPr>
          <w:trHeight w:val="294"/>
        </w:trPr>
        <w:tc>
          <w:tcPr>
            <w:tcW w:w="0" w:type="auto"/>
          </w:tcPr>
          <w:p w14:paraId="137169AF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ata sources/ measurement</w:t>
            </w:r>
          </w:p>
        </w:tc>
        <w:tc>
          <w:tcPr>
            <w:tcW w:w="1339" w:type="dxa"/>
          </w:tcPr>
          <w:p w14:paraId="00F0162D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5220" w:type="dxa"/>
          </w:tcPr>
          <w:p w14:paraId="158F6749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55" w:type="dxa"/>
          </w:tcPr>
          <w:p w14:paraId="397A1212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-9</w:t>
            </w:r>
          </w:p>
        </w:tc>
      </w:tr>
      <w:tr w:rsidR="006131E8" w:rsidRPr="007D7DF4" w14:paraId="165CFF62" w14:textId="77777777" w:rsidTr="00EE3931">
        <w:tc>
          <w:tcPr>
            <w:tcW w:w="0" w:type="auto"/>
          </w:tcPr>
          <w:p w14:paraId="69FDC7CA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Bias</w:t>
            </w:r>
          </w:p>
        </w:tc>
        <w:tc>
          <w:tcPr>
            <w:tcW w:w="1339" w:type="dxa"/>
          </w:tcPr>
          <w:p w14:paraId="47E6850C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220" w:type="dxa"/>
          </w:tcPr>
          <w:p w14:paraId="718AF014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scribe any efforts to address potential sources of bias</w:t>
            </w:r>
          </w:p>
        </w:tc>
        <w:tc>
          <w:tcPr>
            <w:tcW w:w="1155" w:type="dxa"/>
          </w:tcPr>
          <w:p w14:paraId="7A291D7B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-9</w:t>
            </w:r>
          </w:p>
        </w:tc>
      </w:tr>
      <w:tr w:rsidR="006131E8" w:rsidRPr="007D7DF4" w14:paraId="4558000A" w14:textId="77777777" w:rsidTr="00EE3931">
        <w:tc>
          <w:tcPr>
            <w:tcW w:w="0" w:type="auto"/>
          </w:tcPr>
          <w:p w14:paraId="08BE0448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udy size</w:t>
            </w:r>
          </w:p>
        </w:tc>
        <w:tc>
          <w:tcPr>
            <w:tcW w:w="1339" w:type="dxa"/>
          </w:tcPr>
          <w:p w14:paraId="7CB7020A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220" w:type="dxa"/>
          </w:tcPr>
          <w:p w14:paraId="13D62934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ain how the study size was arrived at</w:t>
            </w:r>
          </w:p>
        </w:tc>
        <w:tc>
          <w:tcPr>
            <w:tcW w:w="1155" w:type="dxa"/>
          </w:tcPr>
          <w:p w14:paraId="19F77534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131E8" w:rsidRPr="007D7DF4" w14:paraId="2ADBA122" w14:textId="77777777" w:rsidTr="00EE3931">
        <w:tc>
          <w:tcPr>
            <w:tcW w:w="0" w:type="auto"/>
          </w:tcPr>
          <w:p w14:paraId="5C0669A8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Quantitative variables</w:t>
            </w:r>
          </w:p>
        </w:tc>
        <w:tc>
          <w:tcPr>
            <w:tcW w:w="1339" w:type="dxa"/>
          </w:tcPr>
          <w:p w14:paraId="7D102CB1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20" w:type="dxa"/>
          </w:tcPr>
          <w:p w14:paraId="708F7A42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55" w:type="dxa"/>
          </w:tcPr>
          <w:p w14:paraId="4B522ED6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9</w:t>
            </w:r>
          </w:p>
        </w:tc>
      </w:tr>
      <w:tr w:rsidR="006131E8" w:rsidRPr="007D7DF4" w14:paraId="4B3A6682" w14:textId="77777777" w:rsidTr="00EE3931">
        <w:tc>
          <w:tcPr>
            <w:tcW w:w="0" w:type="auto"/>
            <w:vMerge w:val="restart"/>
          </w:tcPr>
          <w:p w14:paraId="46C16394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 methods</w:t>
            </w:r>
          </w:p>
        </w:tc>
        <w:tc>
          <w:tcPr>
            <w:tcW w:w="1339" w:type="dxa"/>
            <w:vMerge w:val="restart"/>
          </w:tcPr>
          <w:p w14:paraId="0415F086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220" w:type="dxa"/>
          </w:tcPr>
          <w:p w14:paraId="58B8EA4B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155" w:type="dxa"/>
          </w:tcPr>
          <w:p w14:paraId="49012021" w14:textId="1273C57D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6131E8" w:rsidRPr="007D7DF4" w14:paraId="735CE9E9" w14:textId="77777777" w:rsidTr="00EE3931">
        <w:tc>
          <w:tcPr>
            <w:tcW w:w="0" w:type="auto"/>
            <w:vMerge/>
          </w:tcPr>
          <w:p w14:paraId="1A7B5EDF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</w:tcPr>
          <w:p w14:paraId="09F35C18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0" w:type="dxa"/>
          </w:tcPr>
          <w:p w14:paraId="5820B858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Describe any methods used to examine subgroups and interactions</w:t>
            </w:r>
          </w:p>
        </w:tc>
        <w:tc>
          <w:tcPr>
            <w:tcW w:w="1155" w:type="dxa"/>
          </w:tcPr>
          <w:p w14:paraId="7A4CE793" w14:textId="136F14AB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6131E8" w:rsidRPr="007D7DF4" w14:paraId="688338EC" w14:textId="77777777" w:rsidTr="00EE3931">
        <w:tc>
          <w:tcPr>
            <w:tcW w:w="0" w:type="auto"/>
            <w:vMerge/>
          </w:tcPr>
          <w:p w14:paraId="4E86850E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</w:tcPr>
          <w:p w14:paraId="19AB5C34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0" w:type="dxa"/>
          </w:tcPr>
          <w:p w14:paraId="5DFD02DE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Explain how missing data were addressed</w:t>
            </w:r>
          </w:p>
        </w:tc>
        <w:tc>
          <w:tcPr>
            <w:tcW w:w="1155" w:type="dxa"/>
          </w:tcPr>
          <w:p w14:paraId="4E63DF88" w14:textId="2E1220F9" w:rsidR="006131E8" w:rsidRPr="007D7DF4" w:rsidRDefault="00203FDA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 9</w:t>
            </w:r>
          </w:p>
        </w:tc>
      </w:tr>
      <w:tr w:rsidR="006131E8" w:rsidRPr="007D7DF4" w14:paraId="5210C408" w14:textId="77777777" w:rsidTr="00EE3931">
        <w:tc>
          <w:tcPr>
            <w:tcW w:w="0" w:type="auto"/>
            <w:vMerge/>
          </w:tcPr>
          <w:p w14:paraId="0D2BB1BE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</w:tcPr>
          <w:p w14:paraId="604E911A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0" w:type="dxa"/>
          </w:tcPr>
          <w:p w14:paraId="41216C6F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7D7DF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ohort study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If applicable, explain how loss to follow-up was addressed</w:t>
            </w:r>
          </w:p>
          <w:p w14:paraId="3A49BDEF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ase-control study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—If applicable, explain how matching of cases and controls was </w:t>
            </w:r>
            <w:proofErr w:type="gramStart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ressed</w:t>
            </w:r>
            <w:proofErr w:type="gramEnd"/>
          </w:p>
          <w:p w14:paraId="3A084AF9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ross-sectional study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If applicable, describe analytical methods taking account of sampling strategy</w:t>
            </w:r>
          </w:p>
        </w:tc>
        <w:tc>
          <w:tcPr>
            <w:tcW w:w="1155" w:type="dxa"/>
          </w:tcPr>
          <w:p w14:paraId="6B31016E" w14:textId="591E5D2C" w:rsidR="006131E8" w:rsidRPr="007D7DF4" w:rsidRDefault="00203FDA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6131E8"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</w:p>
        </w:tc>
      </w:tr>
      <w:tr w:rsidR="006131E8" w:rsidRPr="00AD05A6" w14:paraId="40F6FCA4" w14:textId="77777777" w:rsidTr="00EE3931">
        <w:tc>
          <w:tcPr>
            <w:tcW w:w="0" w:type="auto"/>
            <w:vMerge/>
          </w:tcPr>
          <w:p w14:paraId="683D5679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</w:tcPr>
          <w:p w14:paraId="142B4B8F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0" w:type="dxa"/>
          </w:tcPr>
          <w:p w14:paraId="5BFE5A21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  <w:t>e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Describe any sensitivity analyses</w:t>
            </w:r>
          </w:p>
        </w:tc>
        <w:tc>
          <w:tcPr>
            <w:tcW w:w="1155" w:type="dxa"/>
          </w:tcPr>
          <w:p w14:paraId="47D49222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31E8" w:rsidRPr="007D7DF4" w14:paraId="6FEAFBCE" w14:textId="77777777" w:rsidTr="00EE3931">
        <w:tc>
          <w:tcPr>
            <w:tcW w:w="3690" w:type="dxa"/>
            <w:gridSpan w:val="2"/>
          </w:tcPr>
          <w:p w14:paraId="5E46F4B2" w14:textId="77777777" w:rsidR="006131E8" w:rsidRPr="007D7DF4" w:rsidRDefault="006131E8" w:rsidP="00EE3931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r w:rsidRPr="007D7DF4">
              <w:rPr>
                <w:sz w:val="20"/>
                <w:lang w:val="en-US"/>
              </w:rPr>
              <w:t>Results</w:t>
            </w:r>
          </w:p>
        </w:tc>
        <w:tc>
          <w:tcPr>
            <w:tcW w:w="5220" w:type="dxa"/>
          </w:tcPr>
          <w:p w14:paraId="632637B0" w14:textId="77777777" w:rsidR="006131E8" w:rsidRPr="007D7DF4" w:rsidRDefault="006131E8" w:rsidP="001A784E">
            <w:pPr>
              <w:pStyle w:val="TableSubHead"/>
              <w:tabs>
                <w:tab w:val="left" w:pos="5400"/>
              </w:tabs>
              <w:jc w:val="both"/>
              <w:rPr>
                <w:sz w:val="20"/>
                <w:lang w:val="en-US"/>
              </w:rPr>
            </w:pPr>
            <w:r w:rsidRPr="007D7DF4">
              <w:rPr>
                <w:sz w:val="20"/>
                <w:lang w:val="en-US"/>
              </w:rPr>
              <w:t>Recommendation</w:t>
            </w:r>
          </w:p>
        </w:tc>
        <w:tc>
          <w:tcPr>
            <w:tcW w:w="1155" w:type="dxa"/>
          </w:tcPr>
          <w:p w14:paraId="4C3351C6" w14:textId="77777777" w:rsidR="006131E8" w:rsidRPr="007D7DF4" w:rsidRDefault="006131E8" w:rsidP="00EE3931">
            <w:pPr>
              <w:pStyle w:val="TableSubHead"/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7D7DF4">
              <w:rPr>
                <w:sz w:val="20"/>
                <w:lang w:val="en-US"/>
              </w:rPr>
              <w:t>Page</w:t>
            </w:r>
          </w:p>
          <w:p w14:paraId="67D4F5EA" w14:textId="77777777" w:rsidR="006131E8" w:rsidRPr="007D7DF4" w:rsidRDefault="006131E8" w:rsidP="00EE3931">
            <w:pPr>
              <w:pStyle w:val="TableSubHead"/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7D7DF4">
              <w:rPr>
                <w:sz w:val="20"/>
                <w:lang w:val="en-US"/>
              </w:rPr>
              <w:lastRenderedPageBreak/>
              <w:t>No</w:t>
            </w:r>
          </w:p>
        </w:tc>
      </w:tr>
      <w:tr w:rsidR="006131E8" w:rsidRPr="007D7DF4" w14:paraId="25EBA42D" w14:textId="77777777" w:rsidTr="00EE3931">
        <w:tc>
          <w:tcPr>
            <w:tcW w:w="2351" w:type="dxa"/>
            <w:vMerge w:val="restart"/>
          </w:tcPr>
          <w:p w14:paraId="24CAF9F6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Participants</w:t>
            </w:r>
          </w:p>
        </w:tc>
        <w:tc>
          <w:tcPr>
            <w:tcW w:w="1339" w:type="dxa"/>
            <w:vMerge w:val="restart"/>
          </w:tcPr>
          <w:p w14:paraId="19E40A0B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5220" w:type="dxa"/>
          </w:tcPr>
          <w:p w14:paraId="5C61F9E6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) Report numbers of individuals at each stage of study—</w:t>
            </w:r>
            <w:proofErr w:type="spellStart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ed</w:t>
            </w:r>
            <w:proofErr w:type="spellEnd"/>
          </w:p>
        </w:tc>
        <w:tc>
          <w:tcPr>
            <w:tcW w:w="1155" w:type="dxa"/>
          </w:tcPr>
          <w:p w14:paraId="35BCC558" w14:textId="7C6C4EFB" w:rsidR="006131E8" w:rsidRPr="007D7DF4" w:rsidRDefault="00203FDA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6131E8"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</w:t>
            </w:r>
          </w:p>
        </w:tc>
      </w:tr>
      <w:tr w:rsidR="006131E8" w:rsidRPr="007D7DF4" w14:paraId="369093A9" w14:textId="77777777" w:rsidTr="00EE3931">
        <w:tc>
          <w:tcPr>
            <w:tcW w:w="2351" w:type="dxa"/>
            <w:vMerge/>
          </w:tcPr>
          <w:p w14:paraId="5C0618B4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</w:tcPr>
          <w:p w14:paraId="70EEA0BB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0" w:type="dxa"/>
          </w:tcPr>
          <w:p w14:paraId="0D9922FE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) Give reasons for non-participation at each stage</w:t>
            </w:r>
          </w:p>
          <w:p w14:paraId="46E023E5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</w:tcPr>
          <w:p w14:paraId="1FCDD5D2" w14:textId="56890470" w:rsidR="006131E8" w:rsidRPr="007D7DF4" w:rsidRDefault="00203FDA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6131E8"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</w:t>
            </w:r>
          </w:p>
        </w:tc>
      </w:tr>
      <w:tr w:rsidR="006131E8" w:rsidRPr="007D7DF4" w14:paraId="7E8641D9" w14:textId="77777777" w:rsidTr="00EE3931">
        <w:tc>
          <w:tcPr>
            <w:tcW w:w="2351" w:type="dxa"/>
            <w:vMerge/>
          </w:tcPr>
          <w:p w14:paraId="637D80FA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</w:tcPr>
          <w:p w14:paraId="60C9D4B4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0" w:type="dxa"/>
          </w:tcPr>
          <w:p w14:paraId="39F1EE15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) Consider use of a flow diagram</w:t>
            </w:r>
          </w:p>
        </w:tc>
        <w:tc>
          <w:tcPr>
            <w:tcW w:w="1155" w:type="dxa"/>
          </w:tcPr>
          <w:p w14:paraId="11477CAA" w14:textId="71B81C5B" w:rsidR="006131E8" w:rsidRPr="007D7DF4" w:rsidRDefault="00203FDA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6131E8"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</w:t>
            </w:r>
          </w:p>
        </w:tc>
      </w:tr>
      <w:tr w:rsidR="006131E8" w:rsidRPr="007D7DF4" w14:paraId="2BF1C9E3" w14:textId="77777777" w:rsidTr="00EE3931">
        <w:tc>
          <w:tcPr>
            <w:tcW w:w="2351" w:type="dxa"/>
            <w:vMerge w:val="restart"/>
          </w:tcPr>
          <w:p w14:paraId="7F991598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scriptive data</w:t>
            </w:r>
          </w:p>
        </w:tc>
        <w:tc>
          <w:tcPr>
            <w:tcW w:w="1339" w:type="dxa"/>
            <w:vMerge w:val="restart"/>
          </w:tcPr>
          <w:p w14:paraId="2EDE5A7C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5220" w:type="dxa"/>
          </w:tcPr>
          <w:p w14:paraId="2342210A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) Give characteristics of study participants (</w:t>
            </w:r>
            <w:proofErr w:type="spellStart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1155" w:type="dxa"/>
          </w:tcPr>
          <w:p w14:paraId="3AFA35E1" w14:textId="028EEABF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203F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131E8" w:rsidRPr="007D7DF4" w14:paraId="7768B0C3" w14:textId="77777777" w:rsidTr="00EE3931">
        <w:tc>
          <w:tcPr>
            <w:tcW w:w="2351" w:type="dxa"/>
            <w:vMerge/>
          </w:tcPr>
          <w:p w14:paraId="75DAD870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</w:tcPr>
          <w:p w14:paraId="67AE2BC2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0" w:type="dxa"/>
          </w:tcPr>
          <w:p w14:paraId="1FD1A10C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155" w:type="dxa"/>
          </w:tcPr>
          <w:p w14:paraId="481C0E98" w14:textId="38E0F69A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203F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131E8" w:rsidRPr="007D7DF4" w14:paraId="49607DD3" w14:textId="77777777" w:rsidTr="00EE3931">
        <w:tc>
          <w:tcPr>
            <w:tcW w:w="2351" w:type="dxa"/>
            <w:vMerge/>
          </w:tcPr>
          <w:p w14:paraId="065216FD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</w:tcPr>
          <w:p w14:paraId="16489BD7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0" w:type="dxa"/>
          </w:tcPr>
          <w:p w14:paraId="7A8F35DC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c) </w:t>
            </w: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hort study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  <w:proofErr w:type="spellStart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arise</w:t>
            </w:r>
            <w:proofErr w:type="spellEnd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-up time (</w:t>
            </w:r>
            <w:proofErr w:type="spellStart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verage and total amount)</w:t>
            </w:r>
          </w:p>
        </w:tc>
        <w:tc>
          <w:tcPr>
            <w:tcW w:w="1155" w:type="dxa"/>
          </w:tcPr>
          <w:p w14:paraId="63121FF2" w14:textId="0458A919" w:rsidR="006131E8" w:rsidRPr="007D7DF4" w:rsidRDefault="00D440DD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</w:tr>
      <w:tr w:rsidR="006131E8" w:rsidRPr="007D7DF4" w14:paraId="11CEAB62" w14:textId="77777777" w:rsidTr="00EE3931">
        <w:trPr>
          <w:trHeight w:val="295"/>
        </w:trPr>
        <w:tc>
          <w:tcPr>
            <w:tcW w:w="2351" w:type="dxa"/>
            <w:vMerge w:val="restart"/>
          </w:tcPr>
          <w:p w14:paraId="15C7EB9C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utcome data</w:t>
            </w:r>
          </w:p>
        </w:tc>
        <w:tc>
          <w:tcPr>
            <w:tcW w:w="1339" w:type="dxa"/>
            <w:vMerge w:val="restart"/>
          </w:tcPr>
          <w:p w14:paraId="31A67EFD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5220" w:type="dxa"/>
          </w:tcPr>
          <w:p w14:paraId="5B62760B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hort study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Report numbers of outcome events or summary measures over time</w:t>
            </w:r>
          </w:p>
        </w:tc>
        <w:tc>
          <w:tcPr>
            <w:tcW w:w="1155" w:type="dxa"/>
          </w:tcPr>
          <w:p w14:paraId="6B575E6F" w14:textId="35D8741F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</w:t>
            </w:r>
            <w:r w:rsidR="00D440DD" w:rsidRPr="007D7DF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</w:t>
            </w:r>
          </w:p>
        </w:tc>
      </w:tr>
      <w:tr w:rsidR="006131E8" w:rsidRPr="00AD05A6" w14:paraId="446D1361" w14:textId="77777777" w:rsidTr="00EE3931">
        <w:trPr>
          <w:trHeight w:val="294"/>
        </w:trPr>
        <w:tc>
          <w:tcPr>
            <w:tcW w:w="2351" w:type="dxa"/>
            <w:vMerge/>
          </w:tcPr>
          <w:p w14:paraId="40918706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</w:tcPr>
          <w:p w14:paraId="29F5C267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0" w:type="dxa"/>
          </w:tcPr>
          <w:p w14:paraId="542FBF5C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se-control study—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numbers in each exposure category, or summary measures of exposure</w:t>
            </w:r>
          </w:p>
        </w:tc>
        <w:tc>
          <w:tcPr>
            <w:tcW w:w="1155" w:type="dxa"/>
          </w:tcPr>
          <w:p w14:paraId="46CD1360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6131E8" w:rsidRPr="00AD05A6" w14:paraId="72ED6FD1" w14:textId="77777777" w:rsidTr="00EE3931">
        <w:trPr>
          <w:trHeight w:val="294"/>
        </w:trPr>
        <w:tc>
          <w:tcPr>
            <w:tcW w:w="2351" w:type="dxa"/>
            <w:vMerge/>
          </w:tcPr>
          <w:p w14:paraId="278D5159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</w:tcPr>
          <w:p w14:paraId="73768664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0" w:type="dxa"/>
          </w:tcPr>
          <w:p w14:paraId="250E99F9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ss-sectional study—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numbers of outcome events or summary measures</w:t>
            </w:r>
          </w:p>
        </w:tc>
        <w:tc>
          <w:tcPr>
            <w:tcW w:w="1155" w:type="dxa"/>
          </w:tcPr>
          <w:p w14:paraId="3C35B1A9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6131E8" w:rsidRPr="007D7DF4" w14:paraId="2D882AC3" w14:textId="77777777" w:rsidTr="00EE3931">
        <w:tc>
          <w:tcPr>
            <w:tcW w:w="2351" w:type="dxa"/>
            <w:vMerge w:val="restart"/>
          </w:tcPr>
          <w:p w14:paraId="19E79373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in results</w:t>
            </w:r>
          </w:p>
        </w:tc>
        <w:tc>
          <w:tcPr>
            <w:tcW w:w="1339" w:type="dxa"/>
            <w:vMerge w:val="restart"/>
          </w:tcPr>
          <w:p w14:paraId="64105341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220" w:type="dxa"/>
          </w:tcPr>
          <w:p w14:paraId="6156D275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1155" w:type="dxa"/>
          </w:tcPr>
          <w:p w14:paraId="5AD4B748" w14:textId="4CECEB3B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D440DD"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131E8" w:rsidRPr="007D7DF4" w14:paraId="322CF364" w14:textId="77777777" w:rsidTr="00EE3931">
        <w:tc>
          <w:tcPr>
            <w:tcW w:w="2351" w:type="dxa"/>
            <w:vMerge/>
          </w:tcPr>
          <w:p w14:paraId="5BDD3A01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</w:tcPr>
          <w:p w14:paraId="510716EC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0" w:type="dxa"/>
          </w:tcPr>
          <w:p w14:paraId="18073E6B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1155" w:type="dxa"/>
          </w:tcPr>
          <w:p w14:paraId="68F24AD0" w14:textId="380924A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D440DD"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131E8" w:rsidRPr="00444551" w14:paraId="7B845079" w14:textId="77777777" w:rsidTr="00EE3931">
        <w:tc>
          <w:tcPr>
            <w:tcW w:w="2351" w:type="dxa"/>
            <w:vMerge/>
          </w:tcPr>
          <w:p w14:paraId="01821767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</w:tcPr>
          <w:p w14:paraId="76C8763F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0" w:type="dxa"/>
          </w:tcPr>
          <w:p w14:paraId="036D590F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D7DF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If relevant, consider translating estimates of relative risk into absolute risk for a meaningful </w:t>
            </w:r>
            <w:proofErr w:type="gramStart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period</w:t>
            </w:r>
            <w:proofErr w:type="gramEnd"/>
          </w:p>
        </w:tc>
        <w:tc>
          <w:tcPr>
            <w:tcW w:w="1155" w:type="dxa"/>
          </w:tcPr>
          <w:p w14:paraId="14FE515E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31E8" w:rsidRPr="007D7DF4" w14:paraId="24BC820F" w14:textId="77777777" w:rsidTr="00EE3931">
        <w:tc>
          <w:tcPr>
            <w:tcW w:w="2351" w:type="dxa"/>
          </w:tcPr>
          <w:p w14:paraId="1E101D2F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ther analyses</w:t>
            </w:r>
          </w:p>
        </w:tc>
        <w:tc>
          <w:tcPr>
            <w:tcW w:w="1339" w:type="dxa"/>
          </w:tcPr>
          <w:p w14:paraId="6B3C44DA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220" w:type="dxa"/>
          </w:tcPr>
          <w:p w14:paraId="022A428E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other analyses done—</w:t>
            </w:r>
            <w:proofErr w:type="spellStart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</w:t>
            </w:r>
            <w:proofErr w:type="spellEnd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1155" w:type="dxa"/>
          </w:tcPr>
          <w:p w14:paraId="2A47EF85" w14:textId="3A86C11F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D440DD"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203F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D440DD"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  <w:r w:rsidR="00203F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T3, sT6</w:t>
            </w:r>
          </w:p>
        </w:tc>
      </w:tr>
      <w:tr w:rsidR="006131E8" w:rsidRPr="007D7DF4" w14:paraId="169F8BF7" w14:textId="77777777" w:rsidTr="00EE3931">
        <w:tc>
          <w:tcPr>
            <w:tcW w:w="3690" w:type="dxa"/>
            <w:gridSpan w:val="2"/>
          </w:tcPr>
          <w:p w14:paraId="6ED64187" w14:textId="77777777" w:rsidR="006131E8" w:rsidRPr="007D7DF4" w:rsidRDefault="006131E8" w:rsidP="00EE3931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r w:rsidRPr="007D7DF4">
              <w:rPr>
                <w:sz w:val="20"/>
                <w:lang w:val="en-US"/>
              </w:rPr>
              <w:t>Discussion</w:t>
            </w:r>
          </w:p>
        </w:tc>
        <w:tc>
          <w:tcPr>
            <w:tcW w:w="6375" w:type="dxa"/>
            <w:gridSpan w:val="2"/>
          </w:tcPr>
          <w:p w14:paraId="2C9CCE35" w14:textId="77777777" w:rsidR="006131E8" w:rsidRPr="007D7DF4" w:rsidRDefault="006131E8" w:rsidP="00EE3931">
            <w:pPr>
              <w:pStyle w:val="TableSubHead"/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</w:tr>
      <w:tr w:rsidR="006131E8" w:rsidRPr="007D7DF4" w14:paraId="628E7CE7" w14:textId="77777777" w:rsidTr="00EE3931">
        <w:tc>
          <w:tcPr>
            <w:tcW w:w="2351" w:type="dxa"/>
          </w:tcPr>
          <w:p w14:paraId="01C94BDD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ey results</w:t>
            </w:r>
          </w:p>
        </w:tc>
        <w:tc>
          <w:tcPr>
            <w:tcW w:w="1339" w:type="dxa"/>
          </w:tcPr>
          <w:p w14:paraId="22701B8D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220" w:type="dxa"/>
          </w:tcPr>
          <w:p w14:paraId="41DDC7E4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arise</w:t>
            </w:r>
            <w:proofErr w:type="spellEnd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1155" w:type="dxa"/>
          </w:tcPr>
          <w:p w14:paraId="744A543C" w14:textId="443B5DF4" w:rsidR="006131E8" w:rsidRPr="007D7DF4" w:rsidRDefault="00203FDA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6131E8" w:rsidRPr="007D7DF4" w14:paraId="6A3960BC" w14:textId="77777777" w:rsidTr="00EE3931">
        <w:tc>
          <w:tcPr>
            <w:tcW w:w="2351" w:type="dxa"/>
          </w:tcPr>
          <w:p w14:paraId="0F5A948B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1339" w:type="dxa"/>
          </w:tcPr>
          <w:p w14:paraId="21015E2E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220" w:type="dxa"/>
          </w:tcPr>
          <w:p w14:paraId="4C86E1B4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cuss limitations of the study, </w:t>
            </w:r>
            <w:proofErr w:type="gramStart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king into account</w:t>
            </w:r>
            <w:proofErr w:type="gramEnd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155" w:type="dxa"/>
          </w:tcPr>
          <w:p w14:paraId="6D8D8BCE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6131E8" w:rsidRPr="007D7DF4" w14:paraId="7F587C21" w14:textId="77777777" w:rsidTr="00EE3931">
        <w:tc>
          <w:tcPr>
            <w:tcW w:w="2351" w:type="dxa"/>
          </w:tcPr>
          <w:p w14:paraId="3640F2BA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1339" w:type="dxa"/>
          </w:tcPr>
          <w:p w14:paraId="74AC88A8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220" w:type="dxa"/>
          </w:tcPr>
          <w:p w14:paraId="1A0392FD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55" w:type="dxa"/>
          </w:tcPr>
          <w:p w14:paraId="162AB46D" w14:textId="5CD8223D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03F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</w:t>
            </w:r>
            <w:r w:rsidR="00203F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131E8" w:rsidRPr="007D7DF4" w14:paraId="058E6814" w14:textId="77777777" w:rsidTr="00EE3931">
        <w:tc>
          <w:tcPr>
            <w:tcW w:w="2351" w:type="dxa"/>
          </w:tcPr>
          <w:p w14:paraId="009F0995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neralisability</w:t>
            </w:r>
            <w:proofErr w:type="spellEnd"/>
          </w:p>
        </w:tc>
        <w:tc>
          <w:tcPr>
            <w:tcW w:w="1339" w:type="dxa"/>
          </w:tcPr>
          <w:p w14:paraId="703F5BE3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220" w:type="dxa"/>
          </w:tcPr>
          <w:p w14:paraId="49B50D99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cuss the </w:t>
            </w:r>
            <w:proofErr w:type="spellStart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sability</w:t>
            </w:r>
            <w:proofErr w:type="spellEnd"/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xternal validity) of the study results</w:t>
            </w:r>
          </w:p>
        </w:tc>
        <w:tc>
          <w:tcPr>
            <w:tcW w:w="1155" w:type="dxa"/>
          </w:tcPr>
          <w:p w14:paraId="41D78ECF" w14:textId="56C4DAA8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03F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13</w:t>
            </w:r>
          </w:p>
        </w:tc>
      </w:tr>
      <w:tr w:rsidR="006131E8" w:rsidRPr="007D7DF4" w14:paraId="721121B7" w14:textId="77777777" w:rsidTr="00EE3931">
        <w:tc>
          <w:tcPr>
            <w:tcW w:w="3690" w:type="dxa"/>
            <w:gridSpan w:val="2"/>
            <w:tcBorders>
              <w:bottom w:val="single" w:sz="4" w:space="0" w:color="auto"/>
            </w:tcBorders>
          </w:tcPr>
          <w:p w14:paraId="433B88AE" w14:textId="77777777" w:rsidR="006131E8" w:rsidRPr="007D7DF4" w:rsidRDefault="006131E8" w:rsidP="00EE3931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r w:rsidRPr="007D7DF4">
              <w:rPr>
                <w:sz w:val="20"/>
                <w:lang w:val="en-US"/>
              </w:rPr>
              <w:t>Other information</w:t>
            </w:r>
          </w:p>
        </w:tc>
        <w:tc>
          <w:tcPr>
            <w:tcW w:w="6375" w:type="dxa"/>
            <w:gridSpan w:val="2"/>
            <w:tcBorders>
              <w:bottom w:val="single" w:sz="4" w:space="0" w:color="auto"/>
            </w:tcBorders>
          </w:tcPr>
          <w:p w14:paraId="5DF744A4" w14:textId="77777777" w:rsidR="006131E8" w:rsidRPr="007D7DF4" w:rsidRDefault="006131E8" w:rsidP="00EE3931">
            <w:pPr>
              <w:pStyle w:val="TableSubHead"/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</w:tr>
      <w:tr w:rsidR="006131E8" w:rsidRPr="007D7DF4" w14:paraId="0F1584B1" w14:textId="77777777" w:rsidTr="00EE3931"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14:paraId="16475707" w14:textId="77777777" w:rsidR="006131E8" w:rsidRPr="007D7DF4" w:rsidRDefault="006131E8" w:rsidP="00EE393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49E27073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</w:tcPr>
          <w:p w14:paraId="0F00BB81" w14:textId="77777777" w:rsidR="006131E8" w:rsidRPr="007D7DF4" w:rsidRDefault="006131E8" w:rsidP="001A784E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2A260188" w14:textId="77777777" w:rsidR="006131E8" w:rsidRPr="007D7DF4" w:rsidRDefault="006131E8" w:rsidP="00EE393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D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–17</w:t>
            </w:r>
          </w:p>
        </w:tc>
      </w:tr>
    </w:tbl>
    <w:p w14:paraId="7C968C15" w14:textId="458EBC9F" w:rsidR="006131E8" w:rsidRPr="00EE3931" w:rsidRDefault="00203FDA" w:rsidP="006131E8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s denotes</w:t>
      </w:r>
      <w:r w:rsidR="006131E8" w:rsidRPr="00EE3931">
        <w:rPr>
          <w:rFonts w:ascii="Times New Roman" w:hAnsi="Times New Roman" w:cs="Times New Roman"/>
          <w:sz w:val="18"/>
          <w:szCs w:val="18"/>
          <w:lang w:val="en-US"/>
        </w:rPr>
        <w:t xml:space="preserve"> supplementary; F, figure; T, table.</w:t>
      </w:r>
    </w:p>
    <w:p w14:paraId="6F2F6E23" w14:textId="77777777" w:rsidR="006131E8" w:rsidRDefault="006131E8" w:rsidP="00781B72">
      <w:pPr>
        <w:pStyle w:val="Heading1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5E32D233" w14:textId="77777777" w:rsidR="00E722A2" w:rsidRDefault="00E722A2">
      <w:pPr>
        <w:rPr>
          <w:rFonts w:ascii="Arial" w:eastAsiaTheme="majorEastAsia" w:hAnsi="Arial" w:cs="Arial"/>
          <w:color w:val="000000" w:themeColor="text1"/>
          <w:kern w:val="0"/>
          <w:lang w:val="en-US" w:eastAsia="en-GB"/>
          <w14:ligatures w14:val="none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p w14:paraId="121A4467" w14:textId="78913FFA" w:rsidR="0088699E" w:rsidRPr="00EE3931" w:rsidRDefault="0088699E" w:rsidP="00781B72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bookmarkStart w:id="2" w:name="_Toc191487464"/>
      <w:r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Table </w:t>
      </w:r>
      <w:r w:rsidR="00A97577"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2</w:t>
      </w:r>
      <w:r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: Incidence rates </w:t>
      </w:r>
      <w:r w:rsidR="00010098"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in proximal, </w:t>
      </w:r>
      <w:proofErr w:type="gramStart"/>
      <w:r w:rsidR="00010098"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mid</w:t>
      </w:r>
      <w:proofErr w:type="gramEnd"/>
      <w:r w:rsidR="00010098"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or distal coronary arteries</w:t>
      </w:r>
      <w:r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, unadjusted hazard ratios, and adjusted hazard ratios for plaque progression </w:t>
      </w:r>
      <w:r w:rsidR="00E722A2"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≥</w:t>
      </w:r>
      <w:r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50% luminal obstruction, or segment treated with PCI or CABG</w:t>
      </w:r>
      <w:bookmarkEnd w:id="2"/>
    </w:p>
    <w:p w14:paraId="07155F39" w14:textId="77777777" w:rsidR="00E722A2" w:rsidRPr="00EE3931" w:rsidRDefault="00E722A2" w:rsidP="00EE3931">
      <w:pPr>
        <w:rPr>
          <w:lang w:val="en-US"/>
        </w:rPr>
      </w:pPr>
    </w:p>
    <w:tbl>
      <w:tblPr>
        <w:tblW w:w="9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8"/>
        <w:gridCol w:w="182"/>
        <w:gridCol w:w="1260"/>
        <w:gridCol w:w="708"/>
        <w:gridCol w:w="993"/>
        <w:gridCol w:w="1275"/>
        <w:gridCol w:w="1259"/>
        <w:gridCol w:w="1559"/>
      </w:tblGrid>
      <w:tr w:rsidR="0088699E" w:rsidRPr="006A5595" w14:paraId="2B34923C" w14:textId="77777777" w:rsidTr="00EE3931">
        <w:trPr>
          <w:trHeight w:val="300"/>
        </w:trPr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EEE46" w14:textId="77777777" w:rsidR="0088699E" w:rsidRPr="00EE3931" w:rsidRDefault="0088699E" w:rsidP="00E722A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gments (segment level)</w:t>
            </w:r>
          </w:p>
        </w:tc>
        <w:tc>
          <w:tcPr>
            <w:tcW w:w="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7B883" w14:textId="77777777" w:rsidR="0088699E" w:rsidRPr="00EE3931" w:rsidRDefault="0088699E" w:rsidP="00215E47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E6590" w14:textId="61C68190" w:rsidR="0088699E" w:rsidRPr="00EE3931" w:rsidRDefault="00E722A2" w:rsidP="00EE39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r w:rsidR="0088699E"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segments</w:t>
            </w:r>
          </w:p>
          <w:p w14:paraId="358B1569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t risk (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13DA7" w14:textId="17655B0A" w:rsidR="0088699E" w:rsidRPr="00EE3931" w:rsidRDefault="00E722A2" w:rsidP="00EE39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ollow-up</w:t>
            </w: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8699E"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707B6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KM Event r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F9500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R (95% CI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41092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R (95% CI)</w:t>
            </w:r>
          </w:p>
          <w:p w14:paraId="699C7645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22EFA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dj HR (95% CI)</w:t>
            </w:r>
          </w:p>
          <w:p w14:paraId="6180F49A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88699E" w:rsidRPr="006A5595" w14:paraId="2FE2A6C0" w14:textId="77777777" w:rsidTr="00EE3931">
        <w:trPr>
          <w:trHeight w:val="300"/>
        </w:trPr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ADCEB" w14:textId="77777777" w:rsidR="0088699E" w:rsidRPr="00EE3931" w:rsidRDefault="0088699E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oximal RCA</w:t>
            </w:r>
          </w:p>
        </w:tc>
        <w:tc>
          <w:tcPr>
            <w:tcW w:w="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E408" w14:textId="77777777" w:rsidR="0088699E" w:rsidRPr="00EE3931" w:rsidRDefault="0088699E" w:rsidP="00215E4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DFDBE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C3F03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A1986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215CD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B376E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A6EA0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8699E" w:rsidRPr="006A5595" w14:paraId="0EBA0A36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3D730" w14:textId="1F98B3C7" w:rsidR="0088699E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31232" w14:textId="26624D6D" w:rsidR="0088699E" w:rsidRPr="00EE3931" w:rsidRDefault="0088699E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DE61F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,501 (8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22AEC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8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57CB8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4 (2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E88A4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6 (1.17-1.3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CE7B2" w14:textId="18EBE629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="0040605E"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=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19BFD" w14:textId="6CFD811D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="0040605E"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=N/A</w:t>
            </w:r>
          </w:p>
        </w:tc>
      </w:tr>
      <w:tr w:rsidR="0088699E" w:rsidRPr="006A5595" w14:paraId="7881D315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6702B" w14:textId="536DAC95" w:rsidR="0088699E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9DE16" w14:textId="24410A51" w:rsidR="0088699E" w:rsidRPr="00EE3931" w:rsidRDefault="0088699E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9E23B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,330 (8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8F562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67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A857E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0 (4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02B42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86 (1.73-2.0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85FD1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49 (1.35-1.66);</w:t>
            </w:r>
          </w:p>
          <w:p w14:paraId="1F908A6D" w14:textId="740CF927" w:rsidR="0088699E" w:rsidRPr="00EE3931" w:rsidRDefault="0040605E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="0088699E"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B459A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0 (1.17-1.44);</w:t>
            </w:r>
          </w:p>
          <w:p w14:paraId="3C49DBCB" w14:textId="4A8BF1B7" w:rsidR="0088699E" w:rsidRPr="00EE3931" w:rsidRDefault="0040605E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="0088699E"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88699E" w:rsidRPr="006A5595" w14:paraId="42B8F4AF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BD2C1" w14:textId="2DBA34C5" w:rsidR="0088699E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0EED6" w14:textId="6E359659" w:rsidR="0088699E" w:rsidRPr="00EE3931" w:rsidRDefault="0088699E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74E7A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,307 (7.7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A63C8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63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2B1BF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6 (5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9A7CE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0 (2.39-2.8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76540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0 (1.79-2.24);</w:t>
            </w:r>
          </w:p>
          <w:p w14:paraId="6DF412CD" w14:textId="241C15DC" w:rsidR="0088699E" w:rsidRPr="00EE3931" w:rsidRDefault="0040605E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="0088699E"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23869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0 (1.69-2.14);</w:t>
            </w:r>
          </w:p>
          <w:p w14:paraId="69BAEA3C" w14:textId="26130234" w:rsidR="0088699E" w:rsidRPr="00EE3931" w:rsidRDefault="0040605E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="0088699E"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88699E" w:rsidRPr="006A5595" w14:paraId="73CDB8E3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FC533" w14:textId="77777777" w:rsidR="0088699E" w:rsidRPr="00EE3931" w:rsidRDefault="0088699E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ddle RCA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D1762" w14:textId="77777777" w:rsidR="0088699E" w:rsidRPr="00EE3931" w:rsidRDefault="0088699E" w:rsidP="00215E4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6ECFC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E45FB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F7E22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6B0EC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E2E05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838F4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722A2" w:rsidRPr="006A5595" w14:paraId="11B215E3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ACAE9" w14:textId="4C3F0ADB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71C72" w14:textId="18D5B4C4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B060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,473 (8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3E2E3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7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3E0D9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1 (3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5E27D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6 (1.27-1.4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EA057" w14:textId="02BF7570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9F5A9" w14:textId="6C83E7D2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</w:tr>
      <w:tr w:rsidR="00E722A2" w:rsidRPr="006A5595" w14:paraId="184466D6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E4F7F" w14:textId="211586CC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CB784" w14:textId="59849459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930E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,311 (8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4C6D5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58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CC1D4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38 (4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4C3C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3 (2.08-2.3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84486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66 (1.51-1.83);</w:t>
            </w:r>
          </w:p>
          <w:p w14:paraId="55A9933B" w14:textId="760738A8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2345E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42 (1.29-1.57);</w:t>
            </w:r>
          </w:p>
          <w:p w14:paraId="4F1FF69B" w14:textId="0CC46C38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  <w:tr w:rsidR="00E722A2" w:rsidRPr="006A5595" w14:paraId="52D750D8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9E102" w14:textId="3F57C2DF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9C538" w14:textId="4E3C0FAB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FD7BA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,285 (7.7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3C10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55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0135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8 (5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1B6B6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25 (3.01-3.5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B2501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3 (2.11-2.59);</w:t>
            </w:r>
          </w:p>
          <w:p w14:paraId="4A177CBE" w14:textId="5036C242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955A6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9 (1.78-2.21);</w:t>
            </w:r>
          </w:p>
          <w:p w14:paraId="20F785DE" w14:textId="45C54AD2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  <w:tr w:rsidR="0088699E" w:rsidRPr="006A5595" w14:paraId="3C7FB992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54BFB" w14:textId="77777777" w:rsidR="0088699E" w:rsidRPr="00EE3931" w:rsidRDefault="0088699E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stal RCA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0AA08" w14:textId="77777777" w:rsidR="0088699E" w:rsidRPr="00EE3931" w:rsidRDefault="0088699E" w:rsidP="00215E4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7EA8A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DB714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5595A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1986E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1796C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BE652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722A2" w:rsidRPr="006A5595" w14:paraId="6724DBAE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EFCEB" w14:textId="578B2A34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985E8" w14:textId="7131FE31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2FA83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,506 (8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1365A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89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EEE78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8 (1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F3362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1 (0.75–0.8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2FC82" w14:textId="77452F26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DF31F" w14:textId="3428846E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</w:tr>
      <w:tr w:rsidR="00E722A2" w:rsidRPr="006A5595" w14:paraId="69753E7B" w14:textId="77777777" w:rsidTr="00EE3931">
        <w:trPr>
          <w:trHeight w:val="98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C7FE0" w14:textId="527FE305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269CC" w14:textId="25F18D4C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1A481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,341 (8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0CA32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78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9B822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7 (2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9AD45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1 (1.10-1.3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8FD64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1 (1.33-1.71);</w:t>
            </w:r>
          </w:p>
          <w:p w14:paraId="40DDD08D" w14:textId="23A527F8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6884B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0 (1.14-1.48);</w:t>
            </w:r>
          </w:p>
          <w:p w14:paraId="61F75B45" w14:textId="7CE12CDC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  <w:tr w:rsidR="00E722A2" w:rsidRPr="006A5595" w14:paraId="180AFEDB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ADB69" w14:textId="00E11950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0261C" w14:textId="3EC65AE0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2C747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,330 (7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3D719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72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F8791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2 (3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082F8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5 (1.58-1.9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D2DE6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7 (1.81-2.37);</w:t>
            </w:r>
          </w:p>
          <w:p w14:paraId="2F76A72C" w14:textId="0FCBA1C4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81BE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86 (1.61-2.15);</w:t>
            </w:r>
          </w:p>
          <w:p w14:paraId="4A541DE0" w14:textId="01796611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  <w:tr w:rsidR="0088699E" w:rsidRPr="006A5595" w14:paraId="32156732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FE149" w14:textId="77777777" w:rsidR="0088699E" w:rsidRPr="00EE3931" w:rsidRDefault="0088699E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MCA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2A388" w14:textId="77777777" w:rsidR="0088699E" w:rsidRPr="00EE3931" w:rsidRDefault="0088699E" w:rsidP="00215E4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8758C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226DF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9F687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377C0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5F15E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97D37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722A2" w:rsidRPr="006A5595" w14:paraId="69E9C01E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4B630" w14:textId="2870009F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E4526" w14:textId="5A991B0A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FAA6E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3,365 (9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A1FE5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15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6572E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4 (1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B4206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7 (0.71–0.8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0C781" w14:textId="14723108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28C36" w14:textId="139DA8E2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</w:tr>
      <w:tr w:rsidR="00E722A2" w:rsidRPr="006A5595" w14:paraId="641D3306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C2A32" w14:textId="59487C4A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B9E34" w14:textId="3EAF3C67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0E2C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,791 (9.4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95E89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26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C9C7A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5 (2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BC95D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5 (0.96-1.1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8D4D9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6 (1.20-1.55);</w:t>
            </w:r>
          </w:p>
          <w:p w14:paraId="68EA3710" w14:textId="2EFE3463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F3D6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8 (1.04-1.35);</w:t>
            </w:r>
          </w:p>
          <w:p w14:paraId="06F4458F" w14:textId="07776F1C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0.01</w:t>
            </w:r>
          </w:p>
        </w:tc>
      </w:tr>
      <w:tr w:rsidR="00E722A2" w:rsidRPr="006A5595" w14:paraId="3400EEA5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B503C" w14:textId="22409343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1EC95" w14:textId="63AD193A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DE159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,744 (9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B0FA4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7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3C72B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4 (1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C8621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4 (0.74–0.9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25AB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6 (0.90-1.24);</w:t>
            </w:r>
          </w:p>
          <w:p w14:paraId="04BFA15D" w14:textId="6A7A822F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E0FB4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3 (0.88-1.22)</w:t>
            </w:r>
          </w:p>
          <w:p w14:paraId="38CD3898" w14:textId="4F0402C3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0.69</w:t>
            </w:r>
          </w:p>
        </w:tc>
      </w:tr>
      <w:tr w:rsidR="0088699E" w:rsidRPr="006A5595" w14:paraId="090B5F46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FF819" w14:textId="77777777" w:rsidR="0088699E" w:rsidRPr="00EE3931" w:rsidRDefault="0088699E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oximal LAD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DADDA" w14:textId="77777777" w:rsidR="0088699E" w:rsidRPr="00EE3931" w:rsidRDefault="0088699E" w:rsidP="00215E4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344B5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FBCA7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537E6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E3552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03833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8BE5B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722A2" w:rsidRPr="006A5595" w14:paraId="3A48A460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2B0B9" w14:textId="3F191926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27273" w14:textId="02ADAFCC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D81AD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,746 (7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4AE8D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47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935D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49 (5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3FC35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2 (2.39-2.6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F5B71" w14:textId="4D466092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3BDE3" w14:textId="5423CAE4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</w:tr>
      <w:tr w:rsidR="00E722A2" w:rsidRPr="006A5595" w14:paraId="54CEC39A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6DAE8" w14:textId="6C2BFA69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8BC90" w14:textId="5C3DE3E6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6C8B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,212 (7.4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DE2C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2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0BF49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78 (7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71DB4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25 (3.06-3.4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B2F1F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0 (1.20-1.41);</w:t>
            </w:r>
          </w:p>
          <w:p w14:paraId="7BCBA2F5" w14:textId="0304651A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78405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8 (0.99-1.18);</w:t>
            </w:r>
          </w:p>
          <w:p w14:paraId="42D086C3" w14:textId="290E5449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0.06</w:t>
            </w:r>
          </w:p>
        </w:tc>
      </w:tr>
      <w:tr w:rsidR="00E722A2" w:rsidRPr="006A5595" w14:paraId="23A82A14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2BFD7" w14:textId="22D3F1CB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66D3B" w14:textId="4D5CD0A3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926E7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,495 (7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66E25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04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C4F71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3 (7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07F42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56 (3.31-3.8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F05AE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7 (1.25-1.50);</w:t>
            </w:r>
          </w:p>
          <w:p w14:paraId="7B49C40A" w14:textId="78B76FF1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2C00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2 (1.11-1.35);</w:t>
            </w:r>
          </w:p>
          <w:p w14:paraId="16BE7556" w14:textId="65233708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  <w:tr w:rsidR="0088699E" w:rsidRPr="006A5595" w14:paraId="7D8CB9DD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2FFD6" w14:textId="77777777" w:rsidR="0088699E" w:rsidRPr="00EE3931" w:rsidRDefault="0088699E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ddle LAD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D5B8E" w14:textId="77777777" w:rsidR="0088699E" w:rsidRPr="00EE3931" w:rsidRDefault="0088699E" w:rsidP="00215E4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E33DF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8D152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3126C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6BF0E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C65A9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4DBB1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722A2" w:rsidRPr="006A5595" w14:paraId="0313402A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345B4" w14:textId="6CE448A6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5CBF4" w14:textId="7CBCE523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E2703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,712 (7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B49A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3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4470F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38 (5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6CC51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91 (2.77-3.0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8E5F0" w14:textId="4DD23C11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A0FF7" w14:textId="7B2C83EE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</w:tr>
      <w:tr w:rsidR="00E722A2" w:rsidRPr="006A5595" w14:paraId="10DDDBCC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13F09" w14:textId="54E97308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C0375" w14:textId="75AF6D71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D590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,207 (7.4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E0E61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1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A8418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09 (7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A52EE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65 (3.45-3.8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C2F8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6 (1.17-1.36);</w:t>
            </w:r>
          </w:p>
          <w:p w14:paraId="551746CC" w14:textId="3C6F44D1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3DF57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6 (0.77-1.05);</w:t>
            </w:r>
          </w:p>
          <w:p w14:paraId="249C07A4" w14:textId="01169269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0.17</w:t>
            </w:r>
          </w:p>
        </w:tc>
      </w:tr>
      <w:tr w:rsidR="00E722A2" w:rsidRPr="006A5595" w14:paraId="500CB0FC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5E3F2" w14:textId="5757F6E5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695A7" w14:textId="6606804F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8003B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,478 (7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DCC19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9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BADE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2 (7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A5F9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7 (3.80-4.3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0F474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6 (1.25-1.48);</w:t>
            </w:r>
          </w:p>
          <w:p w14:paraId="4E1EB126" w14:textId="7A0E86B3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EE2B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4 (1.13-1.35);</w:t>
            </w:r>
          </w:p>
          <w:p w14:paraId="40CB3DBF" w14:textId="5265827D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  <w:tr w:rsidR="0088699E" w:rsidRPr="006A5595" w14:paraId="5C53EEB1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EA345" w14:textId="77777777" w:rsidR="0088699E" w:rsidRPr="00EE3931" w:rsidRDefault="0088699E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stal LAD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A3AE1" w14:textId="77777777" w:rsidR="0088699E" w:rsidRPr="00EE3931" w:rsidRDefault="0088699E" w:rsidP="00215E4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16EAE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FD1BD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E3944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7DE69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C53F5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DDAEA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722A2" w:rsidRPr="006A5595" w14:paraId="1C803DDB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8D22C" w14:textId="78F364AF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39B9A" w14:textId="22754512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556EF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,929 (7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4EF8F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89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70789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2 (1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8CA4B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6 (0.71–0.8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56992" w14:textId="6A09680B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00D70" w14:textId="487CC35A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</w:tr>
      <w:tr w:rsidR="00E722A2" w:rsidRPr="006A5595" w14:paraId="01E50F4E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1CEED" w14:textId="10888920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C482B" w14:textId="07E78C60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96D04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,370 (7.4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812AA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58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0BFE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2 (1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FBB77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4 (0.75–0.9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7B24E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8 (0.92-1.25);</w:t>
            </w:r>
          </w:p>
          <w:p w14:paraId="6BA0075E" w14:textId="64E826B6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7815A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0 (0.77-1.05);</w:t>
            </w:r>
          </w:p>
          <w:p w14:paraId="533A6297" w14:textId="5CF5CE60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0.18</w:t>
            </w:r>
          </w:p>
        </w:tc>
      </w:tr>
      <w:tr w:rsidR="00E722A2" w:rsidRPr="006A5595" w14:paraId="60FBEC5E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8CBA6" w14:textId="0C39219B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96E81" w14:textId="5900E144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13B7B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,577 (7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3B7C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29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D00F6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5 (1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AD0C1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6 (0.74-1.0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771D3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6 (0.89-1.27);</w:t>
            </w:r>
          </w:p>
          <w:p w14:paraId="20F69348" w14:textId="65C1010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CECA7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5 (0.79-1.15);</w:t>
            </w:r>
          </w:p>
          <w:p w14:paraId="098F7EB0" w14:textId="28237B7B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0.60</w:t>
            </w:r>
          </w:p>
        </w:tc>
      </w:tr>
      <w:tr w:rsidR="0088699E" w:rsidRPr="006A5595" w14:paraId="6B8ACAFB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7C876" w14:textId="77777777" w:rsidR="0088699E" w:rsidRPr="00EE3931" w:rsidRDefault="0088699E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oximal LCX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22971" w14:textId="77777777" w:rsidR="0088699E" w:rsidRPr="00EE3931" w:rsidRDefault="0088699E" w:rsidP="00215E4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C8DF8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F4C99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A3377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54AAD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EAA1C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0D726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722A2" w:rsidRPr="006A5595" w14:paraId="2014BABE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9FAE4" w14:textId="7AFE30E8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AD279" w14:textId="11CED5DB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9370A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,046 (9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12E42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73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87997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5 (3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D40A4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4 (1.44-1.6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5A28E" w14:textId="232ADA6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9E64C" w14:textId="11BF450C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</w:tr>
      <w:tr w:rsidR="00E722A2" w:rsidRPr="006A5595" w14:paraId="43D2FE39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CC94A" w14:textId="1E33639C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2F38C" w14:textId="46EEF877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62FA1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,531 (9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E114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98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A7A55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1 (4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3F408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8 (1.85-2.1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5B8FD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0 (1.18-1.43);</w:t>
            </w:r>
          </w:p>
          <w:p w14:paraId="15D692D6" w14:textId="152B15F2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BD5CF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1.10 (1.00-1.21);</w:t>
            </w:r>
          </w:p>
          <w:p w14:paraId="1DD65DA3" w14:textId="3A124941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p=0.04</w:t>
            </w:r>
          </w:p>
        </w:tc>
      </w:tr>
      <w:tr w:rsidR="00E722A2" w:rsidRPr="006A5595" w14:paraId="2DEB35DE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F998A" w14:textId="560B5D2C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   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20BE4" w14:textId="58BED920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EEB9D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,112 (9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1D24F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73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DE63B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4 (4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654DA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2 (2.14-2.5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20CD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47 (1.32-1.63);</w:t>
            </w:r>
          </w:p>
          <w:p w14:paraId="4BD40958" w14:textId="2A8AFBAF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7625E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6 (1.22-1.52);</w:t>
            </w:r>
          </w:p>
          <w:p w14:paraId="1F056B1F" w14:textId="3DEAE9B4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  <w:tr w:rsidR="0088699E" w:rsidRPr="006A5595" w14:paraId="0A78CC14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E4291" w14:textId="77777777" w:rsidR="0088699E" w:rsidRPr="00EE3931" w:rsidRDefault="0088699E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stal LCX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C8201" w14:textId="77777777" w:rsidR="0088699E" w:rsidRPr="00EE3931" w:rsidRDefault="0088699E" w:rsidP="00215E4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42538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4D2C7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6D250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F45D7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72FD6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2D958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722A2" w:rsidRPr="006A5595" w14:paraId="4FED58E6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9DD34" w14:textId="0B9DA935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7E7BC" w14:textId="2C9C900B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1FAF4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,099 (9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52C71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95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6E809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6 (1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053D8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0 (0.74–0.8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D769C" w14:textId="09D9ED5A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C2327" w14:textId="41B1BF7F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</w:tr>
      <w:tr w:rsidR="00E722A2" w:rsidRPr="006A5595" w14:paraId="2654FB6E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83F34" w14:textId="20803AB9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D8AF4" w14:textId="0D4ED3A9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87D0B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,558 (9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1F70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1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D72F9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6 (2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0883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8 (1.08-1.2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72E1A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49 (1.31-1.68);</w:t>
            </w:r>
          </w:p>
          <w:p w14:paraId="4CA08026" w14:textId="65DE6D4F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1107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5 (1.10-1.42);</w:t>
            </w:r>
          </w:p>
          <w:p w14:paraId="5AC08256" w14:textId="0217ECFA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0.04</w:t>
            </w:r>
          </w:p>
        </w:tc>
      </w:tr>
      <w:tr w:rsidR="00E722A2" w:rsidRPr="006A5595" w14:paraId="36E1BC86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E6ACD" w14:textId="73379960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40B05" w14:textId="241AAFD2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7A2C5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,135 (9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C454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82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94804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4 (3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CC241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5 (1.40-1.7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52623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86 (1.63-2.12);</w:t>
            </w:r>
          </w:p>
          <w:p w14:paraId="3204BD32" w14:textId="70908BA1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AEEA4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65 (1.43-1.89);</w:t>
            </w:r>
          </w:p>
          <w:p w14:paraId="3C0214B8" w14:textId="17D789BD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  <w:tr w:rsidR="0088699E" w:rsidRPr="006A5595" w14:paraId="2EA6B53E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A26D1" w14:textId="77777777" w:rsidR="0088699E" w:rsidRPr="00EE3931" w:rsidRDefault="0088699E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irst diagonal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D400" w14:textId="77777777" w:rsidR="0088699E" w:rsidRPr="00EE3931" w:rsidRDefault="0088699E" w:rsidP="00215E4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4E70F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0E2DF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C563C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511BE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6669D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B5E8B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722A2" w:rsidRPr="006A5595" w14:paraId="30EEDC5B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3CE95" w14:textId="08DCE6B0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919C5" w14:textId="2ED7D253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E8D22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7,825 (7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920D9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32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E1A51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2 (2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48E7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9 (1.29-1.50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91F93" w14:textId="481E33DC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D2FC8" w14:textId="23AF1C2D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</w:tr>
      <w:tr w:rsidR="00E722A2" w:rsidRPr="006A5595" w14:paraId="447DFB27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85A96" w14:textId="6BE61F97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809ED" w14:textId="28AC751F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1B657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,790 (7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D215D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38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5CD11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8 (3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8EEAD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2 (1.58-1.8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93318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5 (1.12-1.40);</w:t>
            </w:r>
          </w:p>
          <w:p w14:paraId="571A0E29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E310F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4 (0.92-1.16);</w:t>
            </w:r>
          </w:p>
          <w:p w14:paraId="58CCD115" w14:textId="06C09B95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0.55</w:t>
            </w:r>
          </w:p>
        </w:tc>
      </w:tr>
      <w:tr w:rsidR="00E722A2" w:rsidRPr="006A5595" w14:paraId="3486AAE1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8EFEB" w14:textId="7AE5CE51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8E1AA" w14:textId="7B15FE39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601B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,712 (7.4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B88FD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58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339C2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9 (4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BBE3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9 (1.80-2.19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E002E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9 (1.23-1.58);</w:t>
            </w:r>
          </w:p>
          <w:p w14:paraId="2599AC45" w14:textId="71249462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29874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2 (1.07-1.40);</w:t>
            </w:r>
          </w:p>
          <w:p w14:paraId="2E4F5543" w14:textId="502E375B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0.003</w:t>
            </w:r>
          </w:p>
        </w:tc>
      </w:tr>
      <w:tr w:rsidR="0088699E" w:rsidRPr="006A5595" w14:paraId="4A59742B" w14:textId="77777777" w:rsidTr="00EE3931">
        <w:trPr>
          <w:trHeight w:val="300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654C7" w14:textId="77777777" w:rsidR="0088699E" w:rsidRPr="00EE3931" w:rsidRDefault="0088699E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irst Obtuse Margi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F245E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30E54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980BC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C8C6E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43386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722A2" w:rsidRPr="006A5595" w14:paraId="4FDCC36A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A8350" w14:textId="4DC3693D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C9144" w14:textId="15C6DA5A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DCB8D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,173 (8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69EA3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5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0B8D1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24 (2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F0F75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4 (1.25-1.4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0B3C6" w14:textId="53CE9065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D9C94" w14:textId="011721D4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</w:tr>
      <w:tr w:rsidR="00E722A2" w:rsidRPr="006A5595" w14:paraId="50999BD8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197B1" w14:textId="5FADA8CD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54780" w14:textId="08B37C1A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4F069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,947 (8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7D019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0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734C2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4 (3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FE2FA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4 (1.61–1.8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344E6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1 (1.18-1.45);</w:t>
            </w:r>
          </w:p>
          <w:p w14:paraId="29D6E840" w14:textId="3686012C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897A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1 (1.00-1.23);</w:t>
            </w:r>
          </w:p>
          <w:p w14:paraId="5CFF7E35" w14:textId="79418F29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5</w:t>
            </w:r>
          </w:p>
        </w:tc>
      </w:tr>
      <w:tr w:rsidR="00E722A2" w:rsidRPr="006A5595" w14:paraId="46DCB55A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C94DF" w14:textId="1E869A66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7FBF8" w14:textId="68AC96E8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9FB1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,925 (8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34CD9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9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7D4F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2 (4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28B34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89 (1.72-2.0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34AEB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7 (1.22-1.54);</w:t>
            </w:r>
          </w:p>
          <w:p w14:paraId="17FDEAF9" w14:textId="1CB56614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BFE85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2 (1.08-1.38);</w:t>
            </w:r>
          </w:p>
          <w:p w14:paraId="49CFE04D" w14:textId="1310F9F5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0.001</w:t>
            </w:r>
          </w:p>
        </w:tc>
      </w:tr>
      <w:tr w:rsidR="0088699E" w:rsidRPr="006A5595" w14:paraId="20CFDD6B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62433" w14:textId="77777777" w:rsidR="0088699E" w:rsidRPr="00EE3931" w:rsidRDefault="0088699E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DA/LPD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77E95" w14:textId="77777777" w:rsidR="0088699E" w:rsidRPr="00EE3931" w:rsidRDefault="0088699E" w:rsidP="00215E4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013F7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AAB8C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3D1E8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88606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A7EBB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C8AA6" w14:textId="77777777" w:rsidR="0088699E" w:rsidRPr="00EE3931" w:rsidRDefault="0088699E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722A2" w:rsidRPr="006A5595" w14:paraId="4E425ED3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E26EA" w14:textId="09BDF6CA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7BF11" w14:textId="40263B97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9C3C5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2,387 (9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8392E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4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660AB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9 (2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75A7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8 (0.90-1.0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72323" w14:textId="56151E69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BB243" w14:textId="1A8C9120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ference; 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N/A</w:t>
            </w:r>
          </w:p>
        </w:tc>
      </w:tr>
      <w:tr w:rsidR="00E722A2" w:rsidRPr="006A5595" w14:paraId="72079360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C9E1D" w14:textId="4A9479A0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ABA18" w14:textId="15C8EC9F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1F25A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,047 (9.3%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B330D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767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230B8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5 (2.4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3E92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6 (0.97-1.17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321C6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0 (0.97-1.24);</w:t>
            </w:r>
          </w:p>
          <w:p w14:paraId="2883AF21" w14:textId="41311272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0.1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244C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2 (0.81-1.04);</w:t>
            </w:r>
          </w:p>
          <w:p w14:paraId="297469B2" w14:textId="56C7DD9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0.17</w:t>
            </w:r>
          </w:p>
        </w:tc>
      </w:tr>
      <w:tr w:rsidR="00E722A2" w:rsidRPr="006A5595" w14:paraId="689A57D5" w14:textId="77777777" w:rsidTr="00EE3931">
        <w:trPr>
          <w:trHeight w:val="300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DAF2E" w14:textId="6405A3CB" w:rsidR="00E722A2" w:rsidRPr="00EE3931" w:rsidRDefault="00E722A2" w:rsidP="00EE393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6415D" w14:textId="582A3E4B" w:rsidR="00E722A2" w:rsidRPr="00EE3931" w:rsidRDefault="00E722A2" w:rsidP="00E722A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67BD4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,221 (9.7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95533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31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64F8E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6 (2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6E61C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1 (1.18-1.46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68CC0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1 (1.15-1.50);</w:t>
            </w:r>
          </w:p>
          <w:p w14:paraId="37926DA7" w14:textId="626DD923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57996" w14:textId="77777777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9 (1.04-1.37);</w:t>
            </w:r>
          </w:p>
          <w:p w14:paraId="269621C5" w14:textId="533307AF" w:rsidR="00E722A2" w:rsidRPr="00EE3931" w:rsidRDefault="00E722A2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=0.01</w:t>
            </w:r>
          </w:p>
        </w:tc>
      </w:tr>
    </w:tbl>
    <w:p w14:paraId="04287B59" w14:textId="67A4955E" w:rsidR="0088699E" w:rsidRPr="00EE3931" w:rsidRDefault="0088699E" w:rsidP="0088699E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E3931">
        <w:rPr>
          <w:rFonts w:ascii="Times New Roman" w:hAnsi="Times New Roman" w:cs="Times New Roman"/>
          <w:sz w:val="16"/>
          <w:szCs w:val="16"/>
          <w:lang w:val="en-US"/>
        </w:rPr>
        <w:t xml:space="preserve">Table depicting incidence rates per 1000-segment years, unadjusted hazard ratio, and adjusted hazard ratios, with 95% confidence intervals for progressive lesions </w:t>
      </w:r>
      <w:r w:rsidR="00E722A2">
        <w:rPr>
          <w:rFonts w:ascii="Times New Roman" w:hAnsi="Times New Roman" w:cs="Times New Roman"/>
          <w:sz w:val="16"/>
          <w:szCs w:val="16"/>
          <w:lang w:val="en-US"/>
        </w:rPr>
        <w:t>≥</w:t>
      </w:r>
      <w:r w:rsidRPr="00EE3931">
        <w:rPr>
          <w:rFonts w:ascii="Times New Roman" w:hAnsi="Times New Roman" w:cs="Times New Roman"/>
          <w:sz w:val="16"/>
          <w:szCs w:val="16"/>
          <w:lang w:val="en-US"/>
        </w:rPr>
        <w:t>50% luminal obstruction at segment level. CABG indicates coronary artery bypass grafting; IR, incidence rate; HR, hazard ratio; Adj, adjusted; P, p-value; CI, confidence interval; NS, non-smokers; FS, former smokers; S, current smokers; RCA, right coronary artery; LAD, left anterior descending artery; LCX, left circumflex artery; PDA, posterior descending artery; LPD, left posterior descending artery.</w:t>
      </w:r>
      <w:r w:rsidRPr="00EE3931">
        <w:rPr>
          <w:rFonts w:ascii="Times New Roman" w:hAnsi="Times New Roman" w:cs="Times New Roman"/>
          <w:sz w:val="16"/>
          <w:szCs w:val="16"/>
          <w:lang w:val="en-US"/>
        </w:rPr>
        <w:br/>
      </w:r>
    </w:p>
    <w:p w14:paraId="2010A734" w14:textId="77777777" w:rsidR="0088699E" w:rsidRPr="006A5595" w:rsidRDefault="0088699E" w:rsidP="0088699E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9EB2D43" w14:textId="77777777" w:rsidR="0088699E" w:rsidRPr="006A5595" w:rsidRDefault="0088699E" w:rsidP="0088699E">
      <w:pPr>
        <w:rPr>
          <w:rFonts w:ascii="Arial" w:hAnsi="Arial" w:cs="Arial"/>
          <w:b/>
          <w:bCs/>
          <w:lang w:val="en-US"/>
        </w:rPr>
      </w:pPr>
    </w:p>
    <w:p w14:paraId="0CE6AB4F" w14:textId="77777777" w:rsidR="0088699E" w:rsidRPr="006A5595" w:rsidRDefault="0088699E" w:rsidP="0088699E">
      <w:pPr>
        <w:rPr>
          <w:rFonts w:ascii="Arial" w:hAnsi="Arial" w:cs="Arial"/>
          <w:b/>
          <w:bCs/>
          <w:lang w:val="en-US"/>
        </w:rPr>
      </w:pPr>
      <w:r w:rsidRPr="006A5595">
        <w:rPr>
          <w:rFonts w:ascii="Arial" w:hAnsi="Arial" w:cs="Arial"/>
          <w:b/>
          <w:bCs/>
          <w:lang w:val="en-US"/>
        </w:rPr>
        <w:br/>
      </w:r>
      <w:r w:rsidRPr="006A5595">
        <w:rPr>
          <w:rFonts w:ascii="Arial" w:hAnsi="Arial" w:cs="Arial"/>
          <w:b/>
          <w:bCs/>
          <w:lang w:val="en-US"/>
        </w:rPr>
        <w:br/>
      </w:r>
      <w:r w:rsidRPr="006A5595">
        <w:rPr>
          <w:rFonts w:ascii="Arial" w:hAnsi="Arial" w:cs="Arial"/>
          <w:b/>
          <w:bCs/>
          <w:lang w:val="en-US"/>
        </w:rPr>
        <w:br/>
      </w:r>
      <w:r w:rsidRPr="006A5595">
        <w:rPr>
          <w:rFonts w:ascii="Arial" w:hAnsi="Arial" w:cs="Arial"/>
          <w:b/>
          <w:bCs/>
          <w:lang w:val="en-US"/>
        </w:rPr>
        <w:br/>
      </w:r>
      <w:r w:rsidRPr="006A5595">
        <w:rPr>
          <w:rFonts w:ascii="Arial" w:hAnsi="Arial" w:cs="Arial"/>
          <w:b/>
          <w:bCs/>
          <w:lang w:val="en-US"/>
        </w:rPr>
        <w:br/>
      </w:r>
      <w:r w:rsidRPr="006A5595">
        <w:rPr>
          <w:rFonts w:ascii="Arial" w:hAnsi="Arial" w:cs="Arial"/>
          <w:b/>
          <w:bCs/>
          <w:lang w:val="en-US"/>
        </w:rPr>
        <w:br/>
      </w:r>
      <w:r w:rsidRPr="006A5595">
        <w:rPr>
          <w:rFonts w:ascii="Arial" w:hAnsi="Arial" w:cs="Arial"/>
          <w:b/>
          <w:bCs/>
          <w:lang w:val="en-US"/>
        </w:rPr>
        <w:br/>
      </w:r>
      <w:r w:rsidRPr="006A5595">
        <w:rPr>
          <w:rFonts w:ascii="Arial" w:hAnsi="Arial" w:cs="Arial"/>
          <w:b/>
          <w:bCs/>
          <w:lang w:val="en-US"/>
        </w:rPr>
        <w:br/>
      </w:r>
      <w:r w:rsidRPr="006A5595">
        <w:rPr>
          <w:rFonts w:ascii="Arial" w:hAnsi="Arial" w:cs="Arial"/>
          <w:b/>
          <w:bCs/>
          <w:lang w:val="en-US"/>
        </w:rPr>
        <w:br/>
      </w:r>
      <w:r w:rsidRPr="006A5595">
        <w:rPr>
          <w:rFonts w:ascii="Arial" w:hAnsi="Arial" w:cs="Arial"/>
          <w:b/>
          <w:bCs/>
          <w:lang w:val="en-US"/>
        </w:rPr>
        <w:br/>
      </w:r>
      <w:r w:rsidRPr="006A5595">
        <w:rPr>
          <w:rFonts w:ascii="Arial" w:hAnsi="Arial" w:cs="Arial"/>
          <w:b/>
          <w:bCs/>
          <w:lang w:val="en-US"/>
        </w:rPr>
        <w:br/>
      </w:r>
    </w:p>
    <w:p w14:paraId="0E344619" w14:textId="3A41E478" w:rsidR="0088699E" w:rsidRPr="006A5595" w:rsidRDefault="0088699E" w:rsidP="0088699E">
      <w:pPr>
        <w:rPr>
          <w:rFonts w:ascii="Arial" w:hAnsi="Arial" w:cs="Arial"/>
          <w:b/>
          <w:bCs/>
          <w:lang w:val="en-US"/>
        </w:rPr>
      </w:pPr>
      <w:r w:rsidRPr="006A5595">
        <w:rPr>
          <w:rFonts w:ascii="Arial" w:hAnsi="Arial" w:cs="Arial"/>
          <w:b/>
          <w:bCs/>
          <w:lang w:val="en-US"/>
        </w:rPr>
        <w:br/>
      </w:r>
    </w:p>
    <w:p w14:paraId="444DF526" w14:textId="77777777" w:rsidR="0088699E" w:rsidRPr="00010098" w:rsidRDefault="0088699E" w:rsidP="0088699E">
      <w:pPr>
        <w:rPr>
          <w:rFonts w:ascii="Arial" w:hAnsi="Arial" w:cs="Arial"/>
          <w:b/>
          <w:bCs/>
          <w:lang w:val="en-US"/>
        </w:rPr>
      </w:pPr>
    </w:p>
    <w:p w14:paraId="29898D0C" w14:textId="77777777" w:rsidR="0088699E" w:rsidRPr="00010098" w:rsidRDefault="0088699E" w:rsidP="0088699E">
      <w:pPr>
        <w:rPr>
          <w:rFonts w:ascii="Arial" w:hAnsi="Arial" w:cs="Arial"/>
          <w:b/>
          <w:bCs/>
          <w:lang w:val="en-US"/>
        </w:rPr>
      </w:pPr>
    </w:p>
    <w:p w14:paraId="780F859D" w14:textId="77777777" w:rsidR="0088699E" w:rsidRPr="00010098" w:rsidRDefault="0088699E" w:rsidP="0088699E">
      <w:pPr>
        <w:rPr>
          <w:rFonts w:ascii="Arial" w:hAnsi="Arial" w:cs="Arial"/>
          <w:b/>
          <w:bCs/>
          <w:lang w:val="en-US"/>
        </w:rPr>
      </w:pPr>
    </w:p>
    <w:p w14:paraId="53C05C34" w14:textId="0ED1D0BE" w:rsidR="00BD64E6" w:rsidRDefault="00BD64E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529D3AC3" w14:textId="6914C33F" w:rsidR="00ED63C2" w:rsidRDefault="00ED63C2" w:rsidP="00ED63C2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bookmarkStart w:id="3" w:name="_Toc191487465"/>
      <w:r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Table 3: Primary outcomes stratified by sex, indication, and risk factors: Incidence rates for new coronary artery lesions defined as </w:t>
      </w:r>
      <w:r w:rsidR="00BD64E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≥</w:t>
      </w:r>
      <w:r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50% luminal stenosis, or lesion treated with CABG or PCI</w:t>
      </w:r>
      <w:bookmarkEnd w:id="3"/>
    </w:p>
    <w:p w14:paraId="3E30F395" w14:textId="77777777" w:rsidR="00BD64E6" w:rsidRPr="00EE3931" w:rsidRDefault="00BD64E6" w:rsidP="00EE3931">
      <w:pPr>
        <w:rPr>
          <w:lang w:val="en-US"/>
        </w:rPr>
      </w:pPr>
    </w:p>
    <w:tbl>
      <w:tblPr>
        <w:tblW w:w="9450" w:type="dxa"/>
        <w:tblLook w:val="04A0" w:firstRow="1" w:lastRow="0" w:firstColumn="1" w:lastColumn="0" w:noHBand="0" w:noVBand="1"/>
      </w:tblPr>
      <w:tblGrid>
        <w:gridCol w:w="1445"/>
        <w:gridCol w:w="447"/>
        <w:gridCol w:w="1361"/>
        <w:gridCol w:w="1284"/>
        <w:gridCol w:w="1403"/>
        <w:gridCol w:w="1620"/>
        <w:gridCol w:w="1890"/>
      </w:tblGrid>
      <w:tr w:rsidR="00BD64E6" w:rsidRPr="00BD64E6" w14:paraId="3AE79716" w14:textId="77777777" w:rsidTr="00EE3931">
        <w:trPr>
          <w:trHeight w:val="320"/>
        </w:trPr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A616D" w14:textId="76A1516E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86B9D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537C8" w14:textId="25BDD2B0" w:rsidR="00ED63C2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ollow-up</w:t>
            </w: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ED63C2"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Person-year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9D404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KM Event rat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7678F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CA514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R (95% CI);</w:t>
            </w:r>
          </w:p>
          <w:p w14:paraId="6725B8B8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2C5D7C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dj HR (95% CI);</w:t>
            </w:r>
          </w:p>
          <w:p w14:paraId="1A0B3471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BD64E6" w:rsidRPr="00BD64E6" w14:paraId="50AF5E48" w14:textId="77777777" w:rsidTr="00BD64E6">
        <w:trPr>
          <w:trHeight w:val="320"/>
        </w:trPr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4A6FF3" w14:textId="1A349F3C" w:rsidR="00BD64E6" w:rsidRPr="00BD64E6" w:rsidRDefault="00BD64E6" w:rsidP="001A784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21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B59159" w14:textId="77777777" w:rsidR="00BD64E6" w:rsidRPr="00BD64E6" w:rsidRDefault="00BD64E6" w:rsidP="001A784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95D588" w14:textId="77777777" w:rsidR="00BD64E6" w:rsidRPr="00BD64E6" w:rsidRDefault="00BD64E6" w:rsidP="00BD64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2D7FD9" w14:textId="77777777" w:rsidR="00BD64E6" w:rsidRPr="00BD64E6" w:rsidRDefault="00BD64E6" w:rsidP="00BD64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8E7F93" w14:textId="77777777" w:rsidR="00BD64E6" w:rsidRPr="00BD64E6" w:rsidRDefault="00BD64E6" w:rsidP="00BD64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C0F8C8" w14:textId="77777777" w:rsidR="00BD64E6" w:rsidRPr="00BD64E6" w:rsidRDefault="00BD64E6" w:rsidP="00BD64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14C3FB" w14:textId="77777777" w:rsidR="00BD64E6" w:rsidRPr="00BD64E6" w:rsidRDefault="00BD64E6" w:rsidP="00BD64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D64E6" w:rsidRPr="00BD64E6" w14:paraId="7949A8A5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19BFE22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387141B5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BF2910C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3B36076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3886650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C9BD90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7A277C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D64E6" w:rsidRPr="00BD64E6" w14:paraId="3230824E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9D7B1AA" w14:textId="5A042CDA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02C773A5" w14:textId="7E4868CD" w:rsidR="00BD64E6" w:rsidRPr="00EE3931" w:rsidRDefault="00BD64E6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8AC2CDA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9178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0416B9C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80 (16.4%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8CA03E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7 (9.3–10.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05AD81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erence;</w:t>
            </w:r>
          </w:p>
          <w:p w14:paraId="19DE2B39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2CD8C2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erence;</w:t>
            </w:r>
          </w:p>
          <w:p w14:paraId="02848D61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N/A</w:t>
            </w:r>
          </w:p>
        </w:tc>
      </w:tr>
      <w:tr w:rsidR="00BD64E6" w:rsidRPr="00BD64E6" w14:paraId="1FA31C3B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A03A96E" w14:textId="53CA146A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4987A931" w14:textId="3AE96986" w:rsidR="00BD64E6" w:rsidRPr="00EE3931" w:rsidRDefault="00BD64E6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4729A88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2654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B9F5C86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33 (19.8%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BAD69F4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2 (11.8-12.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C6976D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7 (1.21-1.33);</w:t>
            </w:r>
          </w:p>
          <w:p w14:paraId="2BABE5A6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95DBDB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8 (1.12-1.24);</w:t>
            </w:r>
          </w:p>
          <w:p w14:paraId="1C205680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  <w:tr w:rsidR="00BD64E6" w:rsidRPr="00BD64E6" w14:paraId="384E5412" w14:textId="77777777" w:rsidTr="00EE3931">
        <w:trPr>
          <w:trHeight w:val="590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F7ED1F5" w14:textId="1D8CF744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4F498BA1" w14:textId="2782067C" w:rsidR="00BD64E6" w:rsidRPr="00EE3931" w:rsidRDefault="00BD64E6" w:rsidP="00EE393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37E8158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758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734EF5A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97 (20.9%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4CF1622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3 (12.7-13.9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90BFF1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6 (1.29-1.44);</w:t>
            </w:r>
          </w:p>
          <w:p w14:paraId="27202CC3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61EEC3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0 (1.23-1.38);</w:t>
            </w:r>
          </w:p>
          <w:p w14:paraId="001171FB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BD64E6" w:rsidRPr="00BD64E6" w14:paraId="4F68F9B3" w14:textId="77777777" w:rsidTr="00BD64E6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FFBFE9F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7163F732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30F2669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7415D8B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1AE5757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598723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A21E15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D64E6" w:rsidRPr="00BD64E6" w14:paraId="74F374CC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9401B6D" w14:textId="0C7EF8CB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7B68DE70" w14:textId="423F7D7E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12A7796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397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53A6392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91 (8.8%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C0ACD14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4 (5.2–5.7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6A52E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erence;</w:t>
            </w:r>
          </w:p>
          <w:p w14:paraId="5AFC460E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187FD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erence;</w:t>
            </w:r>
          </w:p>
          <w:p w14:paraId="15EE605C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N/A</w:t>
            </w:r>
          </w:p>
        </w:tc>
      </w:tr>
      <w:tr w:rsidR="00BD64E6" w:rsidRPr="00BD64E6" w14:paraId="598B85EE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AD4ABF9" w14:textId="748CDE1A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0BD63EA9" w14:textId="18BE1854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52E8CA5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402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5D67912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14 (11.0%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FEF8D4B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3 (5.9–6.8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0C4359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8 (1.08-1.28);</w:t>
            </w:r>
          </w:p>
          <w:p w14:paraId="258083A7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475ABC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5 (1.05-1.25);</w:t>
            </w:r>
          </w:p>
          <w:p w14:paraId="2270B990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BD64E6" w:rsidRPr="00BD64E6" w14:paraId="79BCBCB6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89DD347" w14:textId="14548D3F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14:paraId="39BF2023" w14:textId="4FB801EA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440B448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378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15118A0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0 (12.7%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F2AB6AC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 (7.5–8.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AECAC3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47 (1.35-1.60);</w:t>
            </w:r>
          </w:p>
          <w:p w14:paraId="30A5725B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20ECE4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0 (1.36-1.64);</w:t>
            </w:r>
          </w:p>
          <w:p w14:paraId="482CCCE1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  <w:tr w:rsidR="00BD64E6" w:rsidRPr="00BD64E6" w14:paraId="2E2E33C8" w14:textId="77777777" w:rsidTr="00BD64E6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58A07E50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men-to-</w:t>
            </w:r>
            <w:proofErr w:type="spellStart"/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</w:t>
            </w:r>
            <w:r w:rsidRPr="00EE3931">
              <w:rPr>
                <w:rFonts w:ascii="Times New Roman" w:hAnsi="Times New Roman" w:cs="Times New Roman"/>
                <w:sz w:val="18"/>
                <w:szCs w:val="18"/>
                <w:u w:val="double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201AA7FE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9AB8873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049E8111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4FCA221F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88BDAE7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0.97-1.19);</w:t>
            </w:r>
          </w:p>
          <w:p w14:paraId="48598903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0.1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DEA21AA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0.97-1.20);</w:t>
            </w:r>
          </w:p>
          <w:p w14:paraId="0A1A4DFA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0.16</w:t>
            </w:r>
          </w:p>
        </w:tc>
      </w:tr>
      <w:tr w:rsidR="00BD64E6" w:rsidRPr="00BD64E6" w14:paraId="751A6D2F" w14:textId="77777777" w:rsidTr="00BD64E6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5B7A3596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Indication </w:t>
            </w:r>
          </w:p>
          <w:p w14:paraId="7A66AFA1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t follow-up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506CA228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295BD4F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758C654D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26172081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046AD22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26CDB01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D64E6" w:rsidRPr="00BD64E6" w14:paraId="60337C1D" w14:textId="77777777" w:rsidTr="00BD64E6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11DB8A48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2E549658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E186B8E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09E332A1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6C1A10B2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EFF5E12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5C8B779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D64E6" w:rsidRPr="00BD64E6" w14:paraId="67E06EF2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322D589A" w14:textId="5BC48A3B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10ACCD49" w14:textId="612E5F13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04C2BFB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3151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15401A72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3 (3.6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57434E38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 (2.0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2.2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C1CAD22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erence;</w:t>
            </w:r>
          </w:p>
          <w:p w14:paraId="032AD5A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D54565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erence;</w:t>
            </w:r>
          </w:p>
          <w:p w14:paraId="47822C0B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N/A</w:t>
            </w:r>
          </w:p>
        </w:tc>
      </w:tr>
      <w:tr w:rsidR="00BD64E6" w:rsidRPr="00BD64E6" w14:paraId="37D26A8E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280D28A9" w14:textId="473D386E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1BDDA0B5" w14:textId="4B02396A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06AF3E8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6712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421BCEF1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5 (5.1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3FDECE37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 (2.8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3.2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199E593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2 (1.31-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3);</w:t>
            </w:r>
          </w:p>
          <w:p w14:paraId="6809312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3B0D0C9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 (1.14-1.34);</w:t>
            </w:r>
          </w:p>
          <w:p w14:paraId="71467A65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BD64E6" w:rsidRPr="00BD64E6" w14:paraId="24106D64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1E4E98CA" w14:textId="38676851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484830A2" w14:textId="2F61655C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47E99FC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959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57E617E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7 (4.1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31311F4A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2.3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2.7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48A3033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 (1.07-1.30);</w:t>
            </w:r>
          </w:p>
          <w:p w14:paraId="0467F7F6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3A04D45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95-1.16);</w:t>
            </w:r>
          </w:p>
          <w:p w14:paraId="57C10CA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0.35</w:t>
            </w:r>
          </w:p>
        </w:tc>
      </w:tr>
      <w:tr w:rsidR="00BD64E6" w:rsidRPr="00BD64E6" w14:paraId="4F0366D6" w14:textId="77777777" w:rsidTr="00BD64E6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372DFA78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79EEA209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2CB284F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56D62DE6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71ABAA2B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1AC16C0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1F1A994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D64E6" w:rsidRPr="00BD64E6" w14:paraId="0DA55983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508CF1F0" w14:textId="092DB23E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4A2A67FE" w14:textId="467A49B2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7E45303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3151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6D518ED3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90 (8.1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6CE134B4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 (4.4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4.7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6AFC791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erence;</w:t>
            </w:r>
          </w:p>
          <w:p w14:paraId="7087C7FC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410053C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erence;</w:t>
            </w:r>
          </w:p>
          <w:p w14:paraId="15A59DD9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N/A</w:t>
            </w:r>
          </w:p>
        </w:tc>
      </w:tr>
      <w:tr w:rsidR="00BD64E6" w:rsidRPr="00BD64E6" w14:paraId="0331FE54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1B67BB9A" w14:textId="7287D682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7594C195" w14:textId="5C6A123F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6D36BA2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6712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57D52574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38 (10.5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270AB9CB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 (5.6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6.1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18674BD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 (1.22-1.36);</w:t>
            </w:r>
          </w:p>
          <w:p w14:paraId="7E39683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B61472C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 (1.06-1.19);</w:t>
            </w:r>
          </w:p>
          <w:p w14:paraId="5DF460CA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BD64E6" w:rsidRPr="00BD64E6" w14:paraId="17A4479D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2FF680EF" w14:textId="277DA663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1EBD0EF2" w14:textId="6C4AD9E5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5F31448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959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695DFB1A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4 (12.4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5576F254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 (7.3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8.0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F3B7135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 (1.57-1.76);</w:t>
            </w:r>
          </w:p>
          <w:p w14:paraId="3672DF49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FECD5F9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 (1.44-1.62);</w:t>
            </w:r>
          </w:p>
          <w:p w14:paraId="6BD9A538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BD64E6" w:rsidRPr="00BD64E6" w14:paraId="49D7A1F6" w14:textId="77777777" w:rsidTr="00BD64E6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58D58F68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13EB6698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8CB9894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45A94AEB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0AABFB75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2DA6211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EF0E040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D64E6" w:rsidRPr="00BD64E6" w14:paraId="12C51449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706D3960" w14:textId="5252443D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293EFE01" w14:textId="0E960C52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0A33604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3151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405C267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8 (1.8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2A3DB752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9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1.1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CAE8ED2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erence;</w:t>
            </w:r>
          </w:p>
          <w:p w14:paraId="6FA9D372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121AF5A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erence;</w:t>
            </w:r>
          </w:p>
          <w:p w14:paraId="645101F6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N/A</w:t>
            </w:r>
          </w:p>
        </w:tc>
      </w:tr>
      <w:tr w:rsidR="00BD64E6" w:rsidRPr="00BD64E6" w14:paraId="2B523C95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2DA7E6CC" w14:textId="4FF9D924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1D4DF561" w14:textId="2D636F72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2CB58D6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6712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5E1BF856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4 (2.3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7212D8FA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1.2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1.5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81AD193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 (1.19-1.49);</w:t>
            </w:r>
          </w:p>
          <w:p w14:paraId="17E6DDAE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ED3178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 (1.04-1.32);</w:t>
            </w:r>
          </w:p>
          <w:p w14:paraId="533B7707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007</w:t>
            </w:r>
          </w:p>
        </w:tc>
      </w:tr>
      <w:tr w:rsidR="00BD64E6" w:rsidRPr="00BD64E6" w14:paraId="3FB8124E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0CEAEF55" w14:textId="4E1A07E5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2BEC4322" w14:textId="5AB73118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1D82C1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959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7D2160A6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6 (2.2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0485B3C6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9</w:t>
            </w: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–1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84E62F6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8 (0.94-1.25); </w:t>
            </w: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0.2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2373B68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 (0.97-1.31);</w:t>
            </w:r>
          </w:p>
          <w:p w14:paraId="6BEEB58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=0.11</w:t>
            </w:r>
          </w:p>
        </w:tc>
      </w:tr>
      <w:tr w:rsidR="00BD64E6" w:rsidRPr="00BD64E6" w14:paraId="4E40B59F" w14:textId="77777777" w:rsidTr="00BD64E6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6E988AFE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isk factor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6D19133A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60399EB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0334C456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1A5CC361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3C01330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AAD1D10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D64E6" w:rsidRPr="00BD64E6" w14:paraId="1CF8DCCE" w14:textId="77777777" w:rsidTr="00BD64E6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23846131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289152C5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A210B5B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10BDA051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55BBF960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75AA953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C1E99A3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D64E6" w:rsidRPr="00BD64E6" w14:paraId="66D2C1CB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123B9578" w14:textId="65C03FE2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12E1CCC7" w14:textId="40E346E7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B7999E6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598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031201D2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15 (15.1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64DC931A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2 (8.8–9.6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D044707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;</w:t>
            </w:r>
          </w:p>
          <w:p w14:paraId="2825CEAE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D76BBB5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;</w:t>
            </w:r>
          </w:p>
          <w:p w14:paraId="5F0BE811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N/A</w:t>
            </w:r>
          </w:p>
        </w:tc>
      </w:tr>
      <w:tr w:rsidR="00BD64E6" w:rsidRPr="00BD64E6" w14:paraId="67F48314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3E617EFC" w14:textId="3F12725A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3D515526" w14:textId="6A23D5F2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43C7735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92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4EB61561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0 (18.9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3A5EFE15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4 (11.0-11.9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9464F48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 (1.18-1.32);</w:t>
            </w:r>
          </w:p>
          <w:p w14:paraId="495C6D53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9DADFC4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1.09-1.22);</w:t>
            </w:r>
          </w:p>
          <w:p w14:paraId="5CC76181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&lt;0.001</w:t>
            </w:r>
          </w:p>
        </w:tc>
      </w:tr>
      <w:tr w:rsidR="00BD64E6" w:rsidRPr="00BD64E6" w14:paraId="6796AD86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2A5581B7" w14:textId="0C0291A1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2D5E0F17" w14:textId="7BD3906F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C75B562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521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1ABC23C8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0 (19.4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3EB56575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4 (11.7-13.2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001FD03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 (1.25-1.44);</w:t>
            </w:r>
          </w:p>
          <w:p w14:paraId="77544F2D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86E718C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 (1.18-1.37);</w:t>
            </w:r>
          </w:p>
          <w:p w14:paraId="4006FFF8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</w:tr>
      <w:tr w:rsidR="00BD64E6" w:rsidRPr="00BD64E6" w14:paraId="0DF5B726" w14:textId="77777777" w:rsidTr="00BD64E6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1A8BE51E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yperlipidemia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03E177E9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BC1C81C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5426C94A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6F05041B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E7B730D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0F97B22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D64E6" w:rsidRPr="00BD64E6" w14:paraId="5840C9BC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267FE095" w14:textId="3EAFA6F8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12D77B50" w14:textId="7E58E543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FA274F7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7671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466E1DD1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79 (15.8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097ABEF5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 (9.2–10.1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4FC8349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;</w:t>
            </w:r>
          </w:p>
          <w:p w14:paraId="26456FE6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0E27F01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;</w:t>
            </w:r>
          </w:p>
          <w:p w14:paraId="1C2F28E6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N/A</w:t>
            </w:r>
          </w:p>
        </w:tc>
      </w:tr>
      <w:tr w:rsidR="00BD64E6" w:rsidRPr="00BD64E6" w14:paraId="51EA13DE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48880464" w14:textId="26C6C0B3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251D5B07" w14:textId="33602D9B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239E831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521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328D9909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58 (19.2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7D34C40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9 (11.5-12.3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C5272D3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1.17-1.28);</w:t>
            </w:r>
          </w:p>
          <w:p w14:paraId="320C00C3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1861947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1.09-1.20);</w:t>
            </w:r>
          </w:p>
          <w:p w14:paraId="60846380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</w:tr>
      <w:tr w:rsidR="00BD64E6" w:rsidRPr="00BD64E6" w14:paraId="5499DE34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1C091AD8" w14:textId="45C4C22C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2457993A" w14:textId="0BC26D4D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F9E07DB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267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7CA048D4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19 (19.8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2C16D8EA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 (12.1-13.2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38C5211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 (1.23-1.36);</w:t>
            </w:r>
          </w:p>
          <w:p w14:paraId="39350D79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352B6B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.20 (1.14-1.27);</w:t>
            </w:r>
          </w:p>
          <w:p w14:paraId="5739846B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&lt;0.001</w:t>
            </w:r>
          </w:p>
        </w:tc>
      </w:tr>
      <w:tr w:rsidR="00BD64E6" w:rsidRPr="00BD64E6" w14:paraId="1516DAC4" w14:textId="77777777" w:rsidTr="00BD64E6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2DEE48DC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Diabete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296DDCD7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6BDF16E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6FE3F42E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171B8638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5F8CF6A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539CA69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D64E6" w:rsidRPr="00BD64E6" w14:paraId="7D25ED00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28D342A8" w14:textId="220A6797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4BB0FC60" w14:textId="3CE7DC38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FCEC471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473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1A530D87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5 (24.0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7F3AABC9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6 (12.8-14.5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8DD439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;</w:t>
            </w:r>
          </w:p>
          <w:p w14:paraId="2B77D925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FD224A1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;</w:t>
            </w:r>
          </w:p>
          <w:p w14:paraId="2BD3F334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N/A</w:t>
            </w:r>
          </w:p>
        </w:tc>
      </w:tr>
      <w:tr w:rsidR="00BD64E6" w:rsidRPr="00BD64E6" w14:paraId="06C14A71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33021468" w14:textId="7C095315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71D5B9E9" w14:textId="25F8217E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F4A2192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279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49F6B687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1 (26.9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18C546BE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5 (15.4-17.6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3379780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1.12-1.34);</w:t>
            </w:r>
          </w:p>
          <w:p w14:paraId="66BBF758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40CCFB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 (1.04-1.25);</w:t>
            </w:r>
          </w:p>
          <w:p w14:paraId="0A8AB7FE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05</w:t>
            </w:r>
          </w:p>
        </w:tc>
      </w:tr>
      <w:tr w:rsidR="00BD64E6" w:rsidRPr="00BD64E6" w14:paraId="75C0848B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4051893F" w14:textId="08B9B233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130B1892" w14:textId="3B29ADC0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BBA54FC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59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265B0703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3 (27.4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0D28D22A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7 (16.2-19.6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2134117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 (1.16-1.46);</w:t>
            </w:r>
          </w:p>
          <w:p w14:paraId="67B4F328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3E143A3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 (1.08-1.36);</w:t>
            </w:r>
          </w:p>
          <w:p w14:paraId="13EC9298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01</w:t>
            </w:r>
          </w:p>
        </w:tc>
      </w:tr>
      <w:tr w:rsidR="00BD64E6" w:rsidRPr="00BD64E6" w14:paraId="33A2F6AF" w14:textId="77777777" w:rsidTr="00BD64E6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75A9B297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ior CAD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0A3552DB" w14:textId="77777777" w:rsidR="00ED63C2" w:rsidRPr="00EE3931" w:rsidRDefault="00ED63C2" w:rsidP="001A784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AB842BF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49E57327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027F69E0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D0D6D85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72F7B89" w14:textId="77777777" w:rsidR="00ED63C2" w:rsidRPr="00EE3931" w:rsidRDefault="00ED63C2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D64E6" w:rsidRPr="00BD64E6" w14:paraId="3BCF32E6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0DDE6F18" w14:textId="64E65E7F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N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2958A531" w14:textId="48FB6376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8C6087D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973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70408C62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72 (19.5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775677CC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 (12.6-13.5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B3EB20A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;</w:t>
            </w:r>
          </w:p>
          <w:p w14:paraId="3F40F6E2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N/A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A4C205B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;</w:t>
            </w:r>
          </w:p>
          <w:p w14:paraId="15821E40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N/A</w:t>
            </w:r>
          </w:p>
        </w:tc>
      </w:tr>
      <w:tr w:rsidR="00BD64E6" w:rsidRPr="00BD64E6" w14:paraId="6F0D11DF" w14:textId="77777777" w:rsidTr="00EE3931">
        <w:trPr>
          <w:trHeight w:val="320"/>
        </w:trPr>
        <w:tc>
          <w:tcPr>
            <w:tcW w:w="1445" w:type="dxa"/>
            <w:shd w:val="clear" w:color="auto" w:fill="auto"/>
            <w:noWrap/>
            <w:vAlign w:val="center"/>
          </w:tcPr>
          <w:p w14:paraId="16E07D7F" w14:textId="2512F2B4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FS</w:t>
            </w:r>
          </w:p>
        </w:tc>
        <w:tc>
          <w:tcPr>
            <w:tcW w:w="447" w:type="dxa"/>
            <w:shd w:val="clear" w:color="auto" w:fill="auto"/>
            <w:noWrap/>
            <w:vAlign w:val="center"/>
          </w:tcPr>
          <w:p w14:paraId="3D3B1FBE" w14:textId="6F236EFF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03D951E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114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758E523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85 (22.7%)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6FF63D7C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5 (14.9-16.0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4A1AEF6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 (1.13-1.24);</w:t>
            </w:r>
          </w:p>
          <w:p w14:paraId="59C20961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3EEAB4E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1.09-1.20);</w:t>
            </w:r>
          </w:p>
          <w:p w14:paraId="762E7360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&lt;0.001</w:t>
            </w:r>
          </w:p>
        </w:tc>
      </w:tr>
      <w:tr w:rsidR="00BD64E6" w:rsidRPr="00BD64E6" w14:paraId="526E21DA" w14:textId="77777777" w:rsidTr="00EE3931">
        <w:trPr>
          <w:trHeight w:val="320"/>
        </w:trPr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39CB5" w14:textId="03A688F2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S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FBFF7" w14:textId="3D661144" w:rsidR="00BD64E6" w:rsidRPr="00EE3931" w:rsidRDefault="00BD64E6" w:rsidP="00BD64E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845C5E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632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862BB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2 (21.3%)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507EF2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2 (13.6-14.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2C9AE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1.03-1.14);</w:t>
            </w:r>
          </w:p>
          <w:p w14:paraId="579FE1CA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00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5EA76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4-1.05);</w:t>
            </w:r>
          </w:p>
          <w:p w14:paraId="17206FCF" w14:textId="77777777" w:rsidR="00BD64E6" w:rsidRPr="00EE3931" w:rsidRDefault="00BD64E6" w:rsidP="00EE39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E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=0.90</w:t>
            </w:r>
          </w:p>
        </w:tc>
      </w:tr>
    </w:tbl>
    <w:p w14:paraId="2203CA5F" w14:textId="0FB13573" w:rsidR="00ED63C2" w:rsidRPr="00EE3931" w:rsidRDefault="00ED63C2" w:rsidP="00ED63C2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E3931">
        <w:rPr>
          <w:rFonts w:ascii="Times New Roman" w:hAnsi="Times New Roman" w:cs="Times New Roman"/>
          <w:sz w:val="16"/>
          <w:szCs w:val="16"/>
          <w:lang w:val="en-US"/>
        </w:rPr>
        <w:t xml:space="preserve">Values are expressed as number. Table depicting incidence rates per 1000-patient years, unadjusted hazard ratio, and adjusted hazard ratios, with 95% confidence intervals for progressive lesions </w:t>
      </w:r>
      <w:r w:rsidR="00BD64E6">
        <w:rPr>
          <w:rFonts w:ascii="Times New Roman" w:hAnsi="Times New Roman" w:cs="Times New Roman"/>
          <w:sz w:val="16"/>
          <w:szCs w:val="16"/>
          <w:lang w:val="en-US"/>
        </w:rPr>
        <w:t>≥</w:t>
      </w:r>
      <w:r w:rsidRPr="00EE3931">
        <w:rPr>
          <w:rFonts w:ascii="Times New Roman" w:hAnsi="Times New Roman" w:cs="Times New Roman"/>
          <w:sz w:val="16"/>
          <w:szCs w:val="16"/>
          <w:lang w:val="en-US"/>
        </w:rPr>
        <w:t>50% luminal obstruction at patient level. Indication is based on indication at angiogram detecting the progressive lesion. CABG indicates coronary artery bypass grafting; PCI, percutaneous coronary intervention; IR, incidence rate; HR, hazard ratio; Adj, adjusted; P, p-value; CI, confidence interval; CAD, coronary artery disease; NS, non-smokers; FS, former smokers; S, current smokers.</w:t>
      </w:r>
    </w:p>
    <w:p w14:paraId="067756B6" w14:textId="77777777" w:rsidR="00ED63C2" w:rsidRPr="00EE3931" w:rsidRDefault="00ED63C2" w:rsidP="00ED63C2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E3931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EE3931">
        <w:rPr>
          <w:rFonts w:ascii="Times New Roman" w:hAnsi="Times New Roman" w:cs="Times New Roman"/>
          <w:sz w:val="16"/>
          <w:szCs w:val="16"/>
          <w:lang w:val="en-US"/>
        </w:rPr>
        <w:t>=Unadjusted and adjusted women-to-men hazard ratios.</w:t>
      </w:r>
    </w:p>
    <w:p w14:paraId="6D8AD921" w14:textId="77777777" w:rsidR="0088699E" w:rsidRPr="00010098" w:rsidRDefault="0088699E" w:rsidP="0088699E">
      <w:pPr>
        <w:rPr>
          <w:rFonts w:ascii="Arial" w:hAnsi="Arial" w:cs="Arial"/>
          <w:b/>
          <w:bCs/>
          <w:lang w:val="en-US"/>
        </w:rPr>
      </w:pPr>
    </w:p>
    <w:p w14:paraId="0123E993" w14:textId="77777777" w:rsidR="0088699E" w:rsidRPr="00010098" w:rsidRDefault="0088699E" w:rsidP="0088699E">
      <w:pPr>
        <w:rPr>
          <w:rFonts w:ascii="Arial" w:hAnsi="Arial" w:cs="Arial"/>
          <w:b/>
          <w:bCs/>
          <w:lang w:val="en-US"/>
        </w:rPr>
      </w:pPr>
    </w:p>
    <w:p w14:paraId="4DB7E039" w14:textId="0552B6F7" w:rsidR="0043667D" w:rsidRDefault="00BD64E6" w:rsidP="0043667D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  <w:bookmarkStart w:id="4" w:name="_Toc161065611"/>
    </w:p>
    <w:p w14:paraId="2788CD94" w14:textId="13C77D75" w:rsidR="0043667D" w:rsidRPr="00F34070" w:rsidRDefault="0043667D" w:rsidP="00F34070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bookmarkStart w:id="5" w:name="_Toc191487466"/>
      <w:r w:rsidRPr="00F734D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Supplementary Table 4: Mean number of coronary angiographies by smoking status</w:t>
      </w:r>
      <w:bookmarkEnd w:id="5"/>
    </w:p>
    <w:tbl>
      <w:tblPr>
        <w:tblW w:w="4829" w:type="dxa"/>
        <w:tblLook w:val="04A0" w:firstRow="1" w:lastRow="0" w:firstColumn="1" w:lastColumn="0" w:noHBand="0" w:noVBand="1"/>
      </w:tblPr>
      <w:tblGrid>
        <w:gridCol w:w="1583"/>
        <w:gridCol w:w="3246"/>
      </w:tblGrid>
      <w:tr w:rsidR="0043667D" w:rsidRPr="00AD05A6" w14:paraId="6E8CC9D7" w14:textId="77777777" w:rsidTr="00AD05A6">
        <w:trPr>
          <w:trHeight w:val="314"/>
        </w:trPr>
        <w:tc>
          <w:tcPr>
            <w:tcW w:w="4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9EB8" w14:textId="77777777" w:rsidR="0043667D" w:rsidRPr="00A83E77" w:rsidRDefault="0043667D" w:rsidP="00357833">
            <w:pPr>
              <w:rPr>
                <w:sz w:val="20"/>
                <w:szCs w:val="20"/>
                <w:lang w:val="en-US"/>
              </w:rPr>
            </w:pPr>
            <w:r w:rsidRPr="00F313B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  <w:r w:rsidRPr="002626B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number of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ronary angiographies* by</w:t>
            </w:r>
            <w:r w:rsidRPr="002626B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smoking status</w:t>
            </w:r>
          </w:p>
        </w:tc>
      </w:tr>
      <w:tr w:rsidR="00AD05A6" w:rsidRPr="00A83E77" w14:paraId="101C391D" w14:textId="77777777" w:rsidTr="00AD05A6">
        <w:trPr>
          <w:trHeight w:val="314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5C2D" w14:textId="77777777" w:rsidR="00AD05A6" w:rsidRPr="00A83E77" w:rsidRDefault="00AD05A6" w:rsidP="0035783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83E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n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83E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AE0E" w14:textId="20ECCF7E" w:rsidR="00AD05A6" w:rsidRPr="00A83E77" w:rsidRDefault="00AD05A6" w:rsidP="00AD05A6">
            <w:pPr>
              <w:jc w:val="right"/>
              <w:rPr>
                <w:sz w:val="20"/>
                <w:szCs w:val="20"/>
              </w:rPr>
            </w:pP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>1.24 (0.65)</w:t>
            </w:r>
          </w:p>
        </w:tc>
      </w:tr>
      <w:tr w:rsidR="00AD05A6" w:rsidRPr="00A83E77" w14:paraId="1876B8C1" w14:textId="77777777" w:rsidTr="00AD05A6">
        <w:trPr>
          <w:trHeight w:val="314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0056" w14:textId="77777777" w:rsidR="00AD05A6" w:rsidRPr="00A83E77" w:rsidRDefault="00AD05A6" w:rsidP="0035783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83E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ormer smokers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5836" w14:textId="08503DED" w:rsidR="00AD05A6" w:rsidRPr="00A83E77" w:rsidRDefault="00AD05A6" w:rsidP="00AD05A6">
            <w:pPr>
              <w:jc w:val="right"/>
              <w:rPr>
                <w:sz w:val="20"/>
                <w:szCs w:val="20"/>
              </w:rPr>
            </w:pP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>1.28 (0.72)</w:t>
            </w:r>
          </w:p>
        </w:tc>
      </w:tr>
      <w:tr w:rsidR="00AD05A6" w:rsidRPr="00A83E77" w14:paraId="30380047" w14:textId="77777777" w:rsidTr="00AD05A6">
        <w:trPr>
          <w:trHeight w:val="314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5DCE" w14:textId="77777777" w:rsidR="00AD05A6" w:rsidRPr="00A83E77" w:rsidRDefault="00AD05A6" w:rsidP="0035783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83E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2122" w14:textId="6A04D9CB" w:rsidR="00AD05A6" w:rsidRPr="00A83E77" w:rsidRDefault="00AD05A6" w:rsidP="00AD05A6">
            <w:pPr>
              <w:jc w:val="right"/>
              <w:rPr>
                <w:sz w:val="20"/>
                <w:szCs w:val="20"/>
              </w:rPr>
            </w:pP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>1.32 (0.80)</w:t>
            </w:r>
          </w:p>
        </w:tc>
      </w:tr>
      <w:tr w:rsidR="00AD05A6" w:rsidRPr="002626B5" w14:paraId="45DDA786" w14:textId="77777777" w:rsidTr="00AD05A6">
        <w:trPr>
          <w:trHeight w:val="314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BD66C" w14:textId="77777777" w:rsidR="00AD05A6" w:rsidRPr="002626B5" w:rsidRDefault="00AD05A6" w:rsidP="00357833">
            <w:pPr>
              <w:rPr>
                <w:b/>
                <w:bCs/>
                <w:sz w:val="20"/>
                <w:szCs w:val="20"/>
              </w:rPr>
            </w:pPr>
            <w:r w:rsidRPr="002626B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461EE" w14:textId="45FCCFD0" w:rsidR="00AD05A6" w:rsidRPr="002626B5" w:rsidRDefault="00AD05A6" w:rsidP="00AD05A6">
            <w:pPr>
              <w:jc w:val="right"/>
              <w:rPr>
                <w:sz w:val="20"/>
                <w:szCs w:val="20"/>
              </w:rPr>
            </w:pPr>
            <w:r w:rsidRPr="002626B5">
              <w:rPr>
                <w:rFonts w:ascii="Calibri" w:hAnsi="Calibri" w:cs="Calibri"/>
                <w:sz w:val="20"/>
                <w:szCs w:val="20"/>
              </w:rPr>
              <w:t>1.27 (0.70)</w:t>
            </w:r>
          </w:p>
        </w:tc>
      </w:tr>
      <w:tr w:rsidR="0043667D" w:rsidRPr="00A83E77" w14:paraId="75E3DCA5" w14:textId="77777777" w:rsidTr="00AD05A6">
        <w:trPr>
          <w:trHeight w:val="314"/>
        </w:trPr>
        <w:tc>
          <w:tcPr>
            <w:tcW w:w="4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A522" w14:textId="77777777" w:rsidR="0043667D" w:rsidRDefault="0043667D" w:rsidP="0035783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2678">
              <w:rPr>
                <w:sz w:val="20"/>
                <w:szCs w:val="20"/>
                <w:lang w:val="en-US"/>
              </w:rPr>
              <w:t>*Includes index coronary angiography</w:t>
            </w:r>
            <w:r w:rsidRPr="002626B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37BF7F1" w14:textId="77777777" w:rsidR="0043667D" w:rsidRPr="00A83E77" w:rsidRDefault="0043667D" w:rsidP="00357833">
            <w:pPr>
              <w:rPr>
                <w:sz w:val="20"/>
                <w:szCs w:val="20"/>
              </w:rPr>
            </w:pPr>
          </w:p>
        </w:tc>
      </w:tr>
    </w:tbl>
    <w:p w14:paraId="360B2FC2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730D6126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498D9210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675CED6E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69D5ACCD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3DF1EC6F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05313613" w14:textId="77777777" w:rsidR="00F34070" w:rsidRDefault="00F34070" w:rsidP="0043667D">
      <w:pPr>
        <w:rPr>
          <w:rFonts w:ascii="Arial" w:hAnsi="Arial" w:cs="Arial"/>
          <w:b/>
          <w:bCs/>
        </w:rPr>
      </w:pPr>
    </w:p>
    <w:p w14:paraId="6F4A3115" w14:textId="77777777" w:rsidR="00F34070" w:rsidRDefault="00F34070" w:rsidP="0043667D">
      <w:pPr>
        <w:rPr>
          <w:rFonts w:ascii="Arial" w:hAnsi="Arial" w:cs="Arial"/>
          <w:b/>
          <w:bCs/>
        </w:rPr>
      </w:pPr>
    </w:p>
    <w:p w14:paraId="0A7FF7F1" w14:textId="77777777" w:rsidR="00F34070" w:rsidRDefault="00F34070" w:rsidP="0043667D">
      <w:pPr>
        <w:rPr>
          <w:rFonts w:ascii="Arial" w:hAnsi="Arial" w:cs="Arial"/>
          <w:b/>
          <w:bCs/>
        </w:rPr>
      </w:pPr>
    </w:p>
    <w:p w14:paraId="28B8656A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299ABCC1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55B228A9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4B4ACDA0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36D08A3C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23638D7F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282B6BA3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6C20056E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163D3615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39DF4507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3D234376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00ECB315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4DDAC215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2DFA46EF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49B8978C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4FF12513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2EEC9F4C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32C7B440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5D2A1904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508C6B89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2BFD0EE9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5F083634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7C13F1CA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572AB335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0CC3C501" w14:textId="77777777" w:rsidR="00035E84" w:rsidRDefault="00035E84" w:rsidP="0043667D">
      <w:pPr>
        <w:rPr>
          <w:rFonts w:ascii="Arial" w:hAnsi="Arial" w:cs="Arial"/>
          <w:b/>
          <w:bCs/>
        </w:rPr>
      </w:pPr>
    </w:p>
    <w:p w14:paraId="26BFA7A4" w14:textId="77777777" w:rsidR="00F34070" w:rsidRDefault="00F34070" w:rsidP="00F34070">
      <w:pPr>
        <w:pStyle w:val="Heading1"/>
        <w:rPr>
          <w:rFonts w:ascii="Times New Roman" w:hAnsi="Times New Roman" w:cs="Times New Roman"/>
          <w:b/>
          <w:bCs/>
        </w:rPr>
      </w:pPr>
      <w:bookmarkStart w:id="6" w:name="_Toc191487467"/>
    </w:p>
    <w:p w14:paraId="48D888DF" w14:textId="77777777" w:rsidR="00AD05A6" w:rsidRDefault="00AD05A6" w:rsidP="00F34070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046F0292" w14:textId="77777777" w:rsidR="00AD05A6" w:rsidRDefault="00AD05A6" w:rsidP="00F34070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70FE1FBF" w14:textId="63EC89CA" w:rsidR="00035E84" w:rsidRPr="00F34070" w:rsidRDefault="00035E84" w:rsidP="00F34070">
      <w:pPr>
        <w:pStyle w:val="Heading1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734D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Supplementary Table 5: Patients divided by numbers of follow-up angiographies performed and smoking </w:t>
      </w:r>
      <w:proofErr w:type="gramStart"/>
      <w:r w:rsidRPr="00F734D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tatus</w:t>
      </w:r>
      <w:bookmarkEnd w:id="6"/>
      <w:proofErr w:type="gramEnd"/>
    </w:p>
    <w:tbl>
      <w:tblPr>
        <w:tblW w:w="8600" w:type="dxa"/>
        <w:tblLook w:val="04A0" w:firstRow="1" w:lastRow="0" w:firstColumn="1" w:lastColumn="0" w:noHBand="0" w:noVBand="1"/>
      </w:tblPr>
      <w:tblGrid>
        <w:gridCol w:w="881"/>
        <w:gridCol w:w="112"/>
        <w:gridCol w:w="1827"/>
        <w:gridCol w:w="1901"/>
        <w:gridCol w:w="1939"/>
        <w:gridCol w:w="1940"/>
      </w:tblGrid>
      <w:tr w:rsidR="00035E84" w:rsidRPr="00A83E77" w14:paraId="182E4034" w14:textId="77777777" w:rsidTr="00357833">
        <w:trPr>
          <w:trHeight w:val="32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5E71" w14:textId="77777777" w:rsidR="00035E84" w:rsidRPr="00A83E77" w:rsidRDefault="00035E84" w:rsidP="0035783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83E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n </w:t>
            </w:r>
            <w:proofErr w:type="spellStart"/>
            <w:r w:rsidRPr="00A83E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gio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FB8D" w14:textId="77777777" w:rsidR="00035E84" w:rsidRPr="00A83E77" w:rsidRDefault="00035E84" w:rsidP="0035783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83E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n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83E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3CA5" w14:textId="77777777" w:rsidR="00035E84" w:rsidRPr="00A83E77" w:rsidRDefault="00035E84" w:rsidP="0035783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83E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ormer smoker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596A" w14:textId="77777777" w:rsidR="00035E84" w:rsidRPr="00A83E77" w:rsidRDefault="00035E84" w:rsidP="0035783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83E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F853" w14:textId="77777777" w:rsidR="00035E84" w:rsidRPr="00A83E77" w:rsidRDefault="00035E84" w:rsidP="0035783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83E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35E84" w:rsidRPr="00A83E77" w14:paraId="26459A8B" w14:textId="77777777" w:rsidTr="00357833">
        <w:trPr>
          <w:trHeight w:val="32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B946" w14:textId="77777777" w:rsidR="00035E84" w:rsidRPr="00A83E77" w:rsidRDefault="00035E84" w:rsidP="0035783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8D9E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>86,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EC268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,582 (84.2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51215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,825 (82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384AC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2,693 (84.8%)</w:t>
            </w:r>
          </w:p>
        </w:tc>
      </w:tr>
      <w:tr w:rsidR="00035E84" w:rsidRPr="00A83E77" w14:paraId="0BFB4140" w14:textId="77777777" w:rsidTr="00357833">
        <w:trPr>
          <w:trHeight w:val="32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9B17" w14:textId="77777777" w:rsidR="00035E84" w:rsidRPr="00A83E77" w:rsidRDefault="00035E84" w:rsidP="0035783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9DF7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517</w:t>
            </w: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FA0D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180 (11.4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59F15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844 (12.2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4EB14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,541 (10.9%)</w:t>
            </w:r>
          </w:p>
        </w:tc>
      </w:tr>
      <w:tr w:rsidR="00035E84" w:rsidRPr="00A83E77" w14:paraId="46DC05BA" w14:textId="77777777" w:rsidTr="00357833">
        <w:trPr>
          <w:trHeight w:val="32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E5B4" w14:textId="77777777" w:rsidR="00035E84" w:rsidRPr="00A83E77" w:rsidRDefault="00035E84" w:rsidP="0035783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FFBC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80</w:t>
            </w: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9A4DD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69 (2.9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9CC2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04 (3.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89C95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853 (2.7%)</w:t>
            </w:r>
          </w:p>
        </w:tc>
      </w:tr>
      <w:tr w:rsidR="00035E84" w:rsidRPr="00A83E77" w14:paraId="646A6B01" w14:textId="77777777" w:rsidTr="00357833">
        <w:trPr>
          <w:trHeight w:val="32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8551" w14:textId="77777777" w:rsidR="00035E84" w:rsidRPr="00A83E77" w:rsidRDefault="00035E84" w:rsidP="0035783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389C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8</w:t>
            </w: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8</w:t>
            </w: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79DC1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1 (0.9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BC0DF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7 (1.3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D0A0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56 (0.9%)</w:t>
            </w:r>
          </w:p>
        </w:tc>
      </w:tr>
      <w:tr w:rsidR="00035E84" w:rsidRPr="00A83E77" w14:paraId="606109E2" w14:textId="77777777" w:rsidTr="00357833">
        <w:trPr>
          <w:trHeight w:val="32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8003E" w14:textId="77777777" w:rsidR="00035E84" w:rsidRDefault="00035E84" w:rsidP="0035783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≥4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E4688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3 (0.5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49A7D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2 (0.7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76108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6 (0.9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275E1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21 (0.6%)</w:t>
            </w:r>
          </w:p>
        </w:tc>
      </w:tr>
      <w:tr w:rsidR="00035E84" w:rsidRPr="00A83E77" w14:paraId="45E306C8" w14:textId="77777777" w:rsidTr="00357833">
        <w:trPr>
          <w:trHeight w:val="32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1871" w14:textId="77777777" w:rsidR="00035E84" w:rsidRPr="00A83E77" w:rsidRDefault="00035E84" w:rsidP="0035783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6BC2" w14:textId="77777777" w:rsidR="00035E84" w:rsidRPr="00A83E77" w:rsidRDefault="00035E84" w:rsidP="00F340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>103,58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E0F8" w14:textId="77777777" w:rsidR="00035E84" w:rsidRPr="00A83E77" w:rsidRDefault="00035E84" w:rsidP="00F340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>71,96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6EB9" w14:textId="77777777" w:rsidR="00035E84" w:rsidRPr="00A83E77" w:rsidRDefault="00035E84" w:rsidP="00F340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>39,8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86DF" w14:textId="77777777" w:rsidR="00035E84" w:rsidRPr="00A83E77" w:rsidRDefault="00035E84" w:rsidP="00F3407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83E77">
              <w:rPr>
                <w:rFonts w:ascii="Calibri" w:hAnsi="Calibri" w:cs="Calibri"/>
                <w:color w:val="000000"/>
                <w:sz w:val="20"/>
                <w:szCs w:val="20"/>
              </w:rPr>
              <w:t>215,36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00%)</w:t>
            </w:r>
          </w:p>
        </w:tc>
      </w:tr>
    </w:tbl>
    <w:p w14:paraId="5158DBA3" w14:textId="39A3F160" w:rsidR="00F34070" w:rsidRDefault="0043667D" w:rsidP="00F34070">
      <w:pPr>
        <w:pStyle w:val="Heading1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lang w:val="en-US"/>
        </w:rPr>
        <w:br/>
      </w:r>
    </w:p>
    <w:p w14:paraId="19F61382" w14:textId="77777777" w:rsidR="00F34070" w:rsidRDefault="00F34070" w:rsidP="00F34070">
      <w:pPr>
        <w:rPr>
          <w:lang w:val="en-US" w:eastAsia="en-GB"/>
        </w:rPr>
      </w:pPr>
    </w:p>
    <w:p w14:paraId="77DA0CB5" w14:textId="77777777" w:rsidR="00F34070" w:rsidRDefault="00F34070" w:rsidP="00F34070">
      <w:pPr>
        <w:rPr>
          <w:lang w:val="en-US" w:eastAsia="en-GB"/>
        </w:rPr>
      </w:pPr>
    </w:p>
    <w:p w14:paraId="73B3B719" w14:textId="77777777" w:rsidR="00F34070" w:rsidRDefault="00F34070" w:rsidP="00F34070">
      <w:pPr>
        <w:rPr>
          <w:lang w:val="en-US" w:eastAsia="en-GB"/>
        </w:rPr>
      </w:pPr>
    </w:p>
    <w:p w14:paraId="7C44050A" w14:textId="77777777" w:rsidR="00F34070" w:rsidRDefault="00F34070" w:rsidP="00F34070">
      <w:pPr>
        <w:rPr>
          <w:lang w:val="en-US" w:eastAsia="en-GB"/>
        </w:rPr>
      </w:pPr>
    </w:p>
    <w:p w14:paraId="17A3B31A" w14:textId="77777777" w:rsidR="00F34070" w:rsidRPr="00F34070" w:rsidRDefault="00F34070" w:rsidP="00F34070">
      <w:pPr>
        <w:rPr>
          <w:lang w:val="en-US" w:eastAsia="en-GB"/>
        </w:rPr>
      </w:pPr>
    </w:p>
    <w:p w14:paraId="17E044F0" w14:textId="77777777" w:rsidR="00F34070" w:rsidRDefault="00F34070" w:rsidP="00F34070">
      <w:pPr>
        <w:pStyle w:val="Heading1"/>
        <w:rPr>
          <w:rFonts w:ascii="Arial" w:hAnsi="Arial" w:cs="Arial"/>
          <w:lang w:val="en-US"/>
        </w:rPr>
      </w:pPr>
    </w:p>
    <w:p w14:paraId="3C6A114B" w14:textId="77777777" w:rsidR="00F34070" w:rsidRDefault="00F34070" w:rsidP="00F34070">
      <w:pPr>
        <w:pStyle w:val="Heading1"/>
        <w:rPr>
          <w:rFonts w:ascii="Arial" w:hAnsi="Arial" w:cs="Arial"/>
          <w:lang w:val="en-US"/>
        </w:rPr>
      </w:pPr>
    </w:p>
    <w:p w14:paraId="709F0DBA" w14:textId="77777777" w:rsidR="00F34070" w:rsidRDefault="00F34070" w:rsidP="00F34070">
      <w:pPr>
        <w:pStyle w:val="Heading1"/>
        <w:rPr>
          <w:rFonts w:ascii="Arial" w:hAnsi="Arial" w:cs="Arial"/>
          <w:lang w:val="en-US"/>
        </w:rPr>
      </w:pPr>
    </w:p>
    <w:p w14:paraId="53517B04" w14:textId="77777777" w:rsidR="00AD05A6" w:rsidRDefault="00AD05A6" w:rsidP="00F34070">
      <w:pPr>
        <w:pStyle w:val="Heading1"/>
        <w:rPr>
          <w:rFonts w:ascii="Arial" w:hAnsi="Arial" w:cs="Arial"/>
          <w:lang w:val="en-US"/>
        </w:rPr>
      </w:pPr>
    </w:p>
    <w:p w14:paraId="49EBB9D8" w14:textId="77777777" w:rsidR="00AD05A6" w:rsidRDefault="00AD05A6" w:rsidP="00F34070">
      <w:pPr>
        <w:pStyle w:val="Heading1"/>
        <w:rPr>
          <w:rFonts w:ascii="Arial" w:hAnsi="Arial" w:cs="Arial"/>
          <w:lang w:val="en-US"/>
        </w:rPr>
      </w:pPr>
    </w:p>
    <w:p w14:paraId="236BD814" w14:textId="77E93D90" w:rsidR="00781B72" w:rsidRPr="00F34070" w:rsidRDefault="0043667D" w:rsidP="00F34070">
      <w:pPr>
        <w:pStyle w:val="Heading1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Arial" w:hAnsi="Arial" w:cs="Arial"/>
          <w:lang w:val="en-US"/>
        </w:rPr>
        <w:br/>
      </w:r>
      <w:bookmarkStart w:id="7" w:name="_Toc191487468"/>
      <w:r w:rsidR="00781B72" w:rsidRPr="00F34070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Supplementary Table </w:t>
      </w:r>
      <w:r w:rsidR="00035E84" w:rsidRPr="00F34070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6</w:t>
      </w:r>
      <w:r w:rsidR="00781B72" w:rsidRPr="00F34070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: Smoking status at life-time last follow-up angiography divided by smoking status at baseline </w:t>
      </w:r>
      <w:proofErr w:type="gramStart"/>
      <w:r w:rsidR="00781B72" w:rsidRPr="00F34070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angiography</w:t>
      </w:r>
      <w:bookmarkEnd w:id="4"/>
      <w:bookmarkEnd w:id="7"/>
      <w:proofErr w:type="gramEnd"/>
    </w:p>
    <w:p w14:paraId="74B4BE0A" w14:textId="77777777" w:rsidR="00BD64E6" w:rsidRPr="00EE3931" w:rsidRDefault="00BD64E6" w:rsidP="00EE3931">
      <w:pPr>
        <w:rPr>
          <w:lang w:val="en-US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1795"/>
        <w:gridCol w:w="648"/>
        <w:gridCol w:w="1709"/>
        <w:gridCol w:w="1709"/>
        <w:gridCol w:w="1571"/>
        <w:gridCol w:w="1640"/>
      </w:tblGrid>
      <w:tr w:rsidR="00BD64E6" w:rsidRPr="00AD05A6" w14:paraId="793F0CB0" w14:textId="77777777" w:rsidTr="00EE3931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022C55" w14:textId="77777777" w:rsidR="00BD64E6" w:rsidRPr="00BD64E6" w:rsidRDefault="00BD64E6" w:rsidP="00FC131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B866E" w14:textId="77777777" w:rsidR="00BD64E6" w:rsidRPr="00BD64E6" w:rsidRDefault="00BD64E6" w:rsidP="00FC131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8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AB77F1" w14:textId="5CF7B5D7" w:rsidR="00BD64E6" w:rsidRPr="00EE3931" w:rsidRDefault="00BD64E6" w:rsidP="00BD64E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21E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ast follow-up smoking statu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252667" w14:textId="77777777" w:rsidR="00BD64E6" w:rsidRPr="00EE3931" w:rsidRDefault="00BD64E6" w:rsidP="00BD64E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781B72" w:rsidRPr="00BD64E6" w14:paraId="5C40497D" w14:textId="77777777" w:rsidTr="00EE3931">
        <w:trPr>
          <w:trHeight w:val="320"/>
        </w:trPr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D5FE52" w14:textId="77777777" w:rsidR="00781B72" w:rsidRPr="00EE3931" w:rsidRDefault="00781B72" w:rsidP="00FC131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A7BFD" w14:textId="77777777" w:rsidR="00781B72" w:rsidRPr="00EE3931" w:rsidRDefault="00781B72" w:rsidP="00FC1319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36E7A" w14:textId="77777777" w:rsidR="00781B72" w:rsidRPr="00EE3931" w:rsidRDefault="00781B72" w:rsidP="00EE39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3931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7228CC" w14:textId="77777777" w:rsidR="00781B72" w:rsidRPr="00EE3931" w:rsidRDefault="00781B72" w:rsidP="00EE39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3931">
              <w:rPr>
                <w:rFonts w:ascii="Arial" w:hAnsi="Arial" w:cs="Arial"/>
                <w:color w:val="000000"/>
                <w:sz w:val="18"/>
                <w:szCs w:val="18"/>
              </w:rPr>
              <w:t>FS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3D1DB" w14:textId="77777777" w:rsidR="00781B72" w:rsidRPr="00EE3931" w:rsidRDefault="00781B72" w:rsidP="00EE39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393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E69DCB" w14:textId="77777777" w:rsidR="00781B72" w:rsidRPr="00EE3931" w:rsidRDefault="00781B72" w:rsidP="00EE393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3931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BD64E6" w:rsidRPr="00BD64E6" w14:paraId="244CFAF1" w14:textId="77777777" w:rsidTr="00EE3931">
        <w:trPr>
          <w:trHeight w:val="320"/>
        </w:trPr>
        <w:tc>
          <w:tcPr>
            <w:tcW w:w="2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5F8C" w14:textId="77777777" w:rsidR="00BD64E6" w:rsidRPr="00BD64E6" w:rsidRDefault="00BD64E6" w:rsidP="00EE393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3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  <w:proofErr w:type="spellEnd"/>
            <w:r w:rsidRPr="00EE39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moking status</w:t>
            </w:r>
          </w:p>
          <w:p w14:paraId="038CDE16" w14:textId="02470A08" w:rsidR="00BD64E6" w:rsidRPr="00EE3931" w:rsidRDefault="00BD64E6" w:rsidP="00EE3931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A6BE" w14:textId="7A58932B" w:rsidR="00BD64E6" w:rsidRPr="00EE3931" w:rsidRDefault="00BD64E6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9C11" w14:textId="3312D6A7" w:rsidR="00BD64E6" w:rsidRPr="00EE3931" w:rsidRDefault="00BD64E6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5183C" w14:textId="74C1A300" w:rsidR="00BD64E6" w:rsidRPr="00EE3931" w:rsidRDefault="00BD64E6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F8A65" w14:textId="43972B24" w:rsidR="00BD64E6" w:rsidRPr="00EE3931" w:rsidRDefault="00BD64E6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D64E6" w:rsidRPr="00BD64E6" w14:paraId="020B4FBE" w14:textId="77777777" w:rsidTr="00FC1319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16228" w14:textId="0F1F1E37" w:rsidR="00BD64E6" w:rsidRPr="00BD64E6" w:rsidRDefault="00BD64E6" w:rsidP="00EE3931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N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F6689" w14:textId="77777777" w:rsidR="00BD64E6" w:rsidRPr="00BD64E6" w:rsidRDefault="00BD64E6" w:rsidP="00EE3931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D4C9E" w14:textId="4DAB8636" w:rsidR="00BD64E6" w:rsidRPr="00BD64E6" w:rsidRDefault="00BD64E6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21EE">
              <w:rPr>
                <w:rFonts w:ascii="Arial" w:hAnsi="Arial" w:cs="Arial"/>
                <w:color w:val="000000"/>
                <w:sz w:val="18"/>
                <w:szCs w:val="18"/>
              </w:rPr>
              <w:t>10,721 (80.0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121BE" w14:textId="4848AAD8" w:rsidR="00BD64E6" w:rsidRPr="00BD64E6" w:rsidRDefault="00BD64E6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21EE">
              <w:rPr>
                <w:rFonts w:ascii="Arial" w:hAnsi="Arial" w:cs="Arial"/>
                <w:color w:val="000000"/>
                <w:sz w:val="18"/>
                <w:szCs w:val="18"/>
              </w:rPr>
              <w:t>2,667 (19.6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82F6B" w14:textId="26CF0985" w:rsidR="00BD64E6" w:rsidRPr="00BD64E6" w:rsidRDefault="00BD64E6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21EE">
              <w:rPr>
                <w:rFonts w:ascii="Arial" w:hAnsi="Arial" w:cs="Arial"/>
                <w:color w:val="000000"/>
                <w:sz w:val="18"/>
                <w:szCs w:val="18"/>
              </w:rPr>
              <w:t>190 (1.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FFAF5" w14:textId="6FAD001E" w:rsidR="00BD64E6" w:rsidRPr="00BD64E6" w:rsidRDefault="00BD64E6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21EE">
              <w:rPr>
                <w:rFonts w:ascii="Arial" w:hAnsi="Arial" w:cs="Arial"/>
                <w:color w:val="000000"/>
                <w:sz w:val="18"/>
                <w:szCs w:val="18"/>
              </w:rPr>
              <w:t>13,578 (100%)</w:t>
            </w:r>
          </w:p>
        </w:tc>
      </w:tr>
      <w:tr w:rsidR="00781B72" w:rsidRPr="00BD64E6" w14:paraId="6699CC16" w14:textId="77777777" w:rsidTr="00FC1319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B682" w14:textId="2DE725D4" w:rsidR="00781B72" w:rsidRPr="00EE3931" w:rsidRDefault="00BD64E6" w:rsidP="00EE3931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F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7398" w14:textId="195ECC63" w:rsidR="00781B72" w:rsidRPr="00EE3931" w:rsidRDefault="00781B72" w:rsidP="00EE3931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43F1" w14:textId="77777777" w:rsidR="00781B72" w:rsidRPr="00EE3931" w:rsidRDefault="00781B72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3931">
              <w:rPr>
                <w:rFonts w:ascii="Arial" w:hAnsi="Arial" w:cs="Arial"/>
                <w:color w:val="000000"/>
                <w:sz w:val="18"/>
                <w:szCs w:val="18"/>
              </w:rPr>
              <w:t>2,103 (19.2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5775" w14:textId="77777777" w:rsidR="00781B72" w:rsidRPr="00EE3931" w:rsidRDefault="00781B72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3931">
              <w:rPr>
                <w:rFonts w:ascii="Arial" w:hAnsi="Arial" w:cs="Arial"/>
                <w:color w:val="000000"/>
                <w:sz w:val="18"/>
                <w:szCs w:val="18"/>
              </w:rPr>
              <w:t>8,350 (76.3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F45B" w14:textId="77777777" w:rsidR="00781B72" w:rsidRPr="00EE3931" w:rsidRDefault="00781B72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3931">
              <w:rPr>
                <w:rFonts w:ascii="Arial" w:hAnsi="Arial" w:cs="Arial"/>
                <w:color w:val="000000"/>
                <w:sz w:val="18"/>
                <w:szCs w:val="18"/>
              </w:rPr>
              <w:t>494 (4.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FA29" w14:textId="77777777" w:rsidR="00781B72" w:rsidRPr="00EE3931" w:rsidRDefault="00781B72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3931">
              <w:rPr>
                <w:rFonts w:ascii="Arial" w:hAnsi="Arial" w:cs="Arial"/>
                <w:color w:val="000000"/>
                <w:sz w:val="18"/>
                <w:szCs w:val="18"/>
              </w:rPr>
              <w:t>10,947 (100%)</w:t>
            </w:r>
          </w:p>
        </w:tc>
      </w:tr>
      <w:tr w:rsidR="00781B72" w:rsidRPr="00BD64E6" w14:paraId="082C6F99" w14:textId="77777777" w:rsidTr="00EE3931">
        <w:trPr>
          <w:trHeight w:val="320"/>
        </w:trPr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55FD" w14:textId="5AF4406E" w:rsidR="00781B72" w:rsidRPr="00EE3931" w:rsidRDefault="00BD64E6" w:rsidP="00EE3931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S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9744" w14:textId="64D3B04E" w:rsidR="00781B72" w:rsidRPr="00EE3931" w:rsidRDefault="00781B72" w:rsidP="00EE3931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C2B4" w14:textId="77777777" w:rsidR="00781B72" w:rsidRPr="00EE3931" w:rsidRDefault="00781B72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3931">
              <w:rPr>
                <w:rFonts w:ascii="Arial" w:hAnsi="Arial" w:cs="Arial"/>
                <w:color w:val="000000"/>
                <w:sz w:val="18"/>
                <w:szCs w:val="18"/>
              </w:rPr>
              <w:t>497 (7.3%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334E" w14:textId="77777777" w:rsidR="00781B72" w:rsidRPr="00EE3931" w:rsidRDefault="00781B72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3931">
              <w:rPr>
                <w:rFonts w:ascii="Arial" w:hAnsi="Arial" w:cs="Arial"/>
                <w:color w:val="000000"/>
                <w:sz w:val="18"/>
                <w:szCs w:val="18"/>
              </w:rPr>
              <w:t>3,001 (44.3%)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0EDA" w14:textId="77777777" w:rsidR="00781B72" w:rsidRPr="00EE3931" w:rsidRDefault="00781B72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3931">
              <w:rPr>
                <w:rFonts w:ascii="Arial" w:hAnsi="Arial" w:cs="Arial"/>
                <w:color w:val="000000"/>
                <w:sz w:val="18"/>
                <w:szCs w:val="18"/>
              </w:rPr>
              <w:t>3,280 (48.4%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A108" w14:textId="77777777" w:rsidR="00781B72" w:rsidRPr="00EE3931" w:rsidRDefault="00781B72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3931">
              <w:rPr>
                <w:rFonts w:ascii="Arial" w:hAnsi="Arial" w:cs="Arial"/>
                <w:color w:val="000000"/>
                <w:sz w:val="18"/>
                <w:szCs w:val="18"/>
              </w:rPr>
              <w:t>6,778 (100%)</w:t>
            </w:r>
          </w:p>
        </w:tc>
      </w:tr>
      <w:tr w:rsidR="00781B72" w:rsidRPr="00BD64E6" w14:paraId="663AACE9" w14:textId="77777777" w:rsidTr="00EE3931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20332" w14:textId="07A1F560" w:rsidR="00781B72" w:rsidRPr="00EE3931" w:rsidRDefault="00BD64E6" w:rsidP="00EE3931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Total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15AFF" w14:textId="281F7EF9" w:rsidR="00781B72" w:rsidRPr="00EE3931" w:rsidRDefault="00781B72" w:rsidP="00EE3931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CD91" w14:textId="77777777" w:rsidR="00781B72" w:rsidRPr="00EE3931" w:rsidRDefault="00781B72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3931">
              <w:rPr>
                <w:rFonts w:ascii="Arial" w:hAnsi="Arial" w:cs="Arial"/>
                <w:color w:val="000000"/>
                <w:sz w:val="18"/>
                <w:szCs w:val="18"/>
              </w:rPr>
              <w:t>13,321 (42.6%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700DA" w14:textId="77777777" w:rsidR="00781B72" w:rsidRPr="00EE3931" w:rsidRDefault="00781B72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3931">
              <w:rPr>
                <w:rFonts w:ascii="Arial" w:hAnsi="Arial" w:cs="Arial"/>
                <w:color w:val="000000"/>
                <w:sz w:val="18"/>
                <w:szCs w:val="18"/>
              </w:rPr>
              <w:t>14,018 (44.8%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8887C" w14:textId="77777777" w:rsidR="00781B72" w:rsidRPr="00EE3931" w:rsidRDefault="00781B72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3931">
              <w:rPr>
                <w:rFonts w:ascii="Arial" w:hAnsi="Arial" w:cs="Arial"/>
                <w:color w:val="000000"/>
                <w:sz w:val="18"/>
                <w:szCs w:val="18"/>
              </w:rPr>
              <w:t>3,964 (12.7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8B5FF" w14:textId="77777777" w:rsidR="00781B72" w:rsidRPr="00EE3931" w:rsidRDefault="00781B72" w:rsidP="00EE393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3931">
              <w:rPr>
                <w:rFonts w:ascii="Arial" w:hAnsi="Arial" w:cs="Arial"/>
                <w:color w:val="000000"/>
                <w:sz w:val="18"/>
                <w:szCs w:val="18"/>
              </w:rPr>
              <w:t>31,303 (100%)</w:t>
            </w:r>
          </w:p>
        </w:tc>
      </w:tr>
    </w:tbl>
    <w:p w14:paraId="7408461A" w14:textId="77777777" w:rsidR="00781B72" w:rsidRPr="00EE3931" w:rsidRDefault="00781B72" w:rsidP="00781B72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E3931">
        <w:rPr>
          <w:rFonts w:ascii="Times New Roman" w:hAnsi="Times New Roman" w:cs="Times New Roman"/>
          <w:sz w:val="18"/>
          <w:szCs w:val="18"/>
          <w:lang w:val="en-US"/>
        </w:rPr>
        <w:t>The table showcase smoking status at life-time last angiography for all patients undergoing one or more follow-up angiographies divided by smoking status at index angiography. This demonstrates how smoking status generally is changed through-out the follow-up period and secondary prevention. NS indicates non-smokers, FS; former smokers, and S; current smokers.</w:t>
      </w:r>
    </w:p>
    <w:p w14:paraId="7C350DFC" w14:textId="77777777" w:rsidR="00781B72" w:rsidRPr="006A5595" w:rsidRDefault="00781B72" w:rsidP="00926285">
      <w:pPr>
        <w:rPr>
          <w:rFonts w:ascii="Arial" w:hAnsi="Arial" w:cs="Arial"/>
          <w:sz w:val="16"/>
          <w:szCs w:val="16"/>
          <w:lang w:val="en-US"/>
        </w:rPr>
      </w:pPr>
    </w:p>
    <w:p w14:paraId="116FA720" w14:textId="77777777" w:rsidR="00926285" w:rsidRDefault="00926285" w:rsidP="00926285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8" w:name="_Toc161065612"/>
    </w:p>
    <w:p w14:paraId="517EF29D" w14:textId="77777777" w:rsidR="00926285" w:rsidRDefault="00926285" w:rsidP="00926285">
      <w:pPr>
        <w:rPr>
          <w:lang w:val="en-US" w:eastAsia="en-GB"/>
        </w:rPr>
      </w:pPr>
    </w:p>
    <w:p w14:paraId="1FBF1346" w14:textId="77777777" w:rsidR="00926285" w:rsidRDefault="00926285" w:rsidP="00926285">
      <w:pPr>
        <w:rPr>
          <w:lang w:val="en-US" w:eastAsia="en-GB"/>
        </w:rPr>
      </w:pPr>
    </w:p>
    <w:p w14:paraId="13693BAD" w14:textId="77777777" w:rsidR="00926285" w:rsidRDefault="00926285" w:rsidP="00926285">
      <w:pPr>
        <w:rPr>
          <w:lang w:val="en-US" w:eastAsia="en-GB"/>
        </w:rPr>
      </w:pPr>
    </w:p>
    <w:p w14:paraId="2583150A" w14:textId="77777777" w:rsidR="00926285" w:rsidRDefault="00926285" w:rsidP="00926285">
      <w:pPr>
        <w:rPr>
          <w:lang w:val="en-US" w:eastAsia="en-GB"/>
        </w:rPr>
      </w:pPr>
    </w:p>
    <w:p w14:paraId="7559ACBD" w14:textId="77777777" w:rsidR="00926285" w:rsidRDefault="00926285" w:rsidP="00926285">
      <w:pPr>
        <w:rPr>
          <w:lang w:val="en-US" w:eastAsia="en-GB"/>
        </w:rPr>
      </w:pPr>
    </w:p>
    <w:p w14:paraId="46286CD0" w14:textId="77777777" w:rsidR="00926285" w:rsidRDefault="00926285" w:rsidP="00926285">
      <w:pPr>
        <w:rPr>
          <w:lang w:val="en-US" w:eastAsia="en-GB"/>
        </w:rPr>
      </w:pPr>
    </w:p>
    <w:p w14:paraId="027C532D" w14:textId="77777777" w:rsidR="00926285" w:rsidRDefault="00926285" w:rsidP="00926285">
      <w:pPr>
        <w:rPr>
          <w:lang w:val="en-US" w:eastAsia="en-GB"/>
        </w:rPr>
      </w:pPr>
    </w:p>
    <w:p w14:paraId="7B03E98F" w14:textId="77777777" w:rsidR="00926285" w:rsidRDefault="00926285" w:rsidP="00926285">
      <w:pPr>
        <w:rPr>
          <w:lang w:val="en-US" w:eastAsia="en-GB"/>
        </w:rPr>
      </w:pPr>
    </w:p>
    <w:p w14:paraId="641F03FB" w14:textId="77777777" w:rsidR="00926285" w:rsidRDefault="00926285" w:rsidP="00926285">
      <w:pPr>
        <w:rPr>
          <w:lang w:val="en-US" w:eastAsia="en-GB"/>
        </w:rPr>
      </w:pPr>
    </w:p>
    <w:p w14:paraId="3B12D188" w14:textId="77777777" w:rsidR="00926285" w:rsidRDefault="00926285" w:rsidP="00926285">
      <w:pPr>
        <w:rPr>
          <w:lang w:val="en-US" w:eastAsia="en-GB"/>
        </w:rPr>
      </w:pPr>
    </w:p>
    <w:p w14:paraId="16E74E20" w14:textId="77777777" w:rsidR="00926285" w:rsidRDefault="00926285" w:rsidP="00926285">
      <w:pPr>
        <w:rPr>
          <w:lang w:val="en-US" w:eastAsia="en-GB"/>
        </w:rPr>
      </w:pPr>
    </w:p>
    <w:p w14:paraId="7E831511" w14:textId="77777777" w:rsidR="00926285" w:rsidRDefault="00926285" w:rsidP="00926285">
      <w:pPr>
        <w:rPr>
          <w:lang w:val="en-US" w:eastAsia="en-GB"/>
        </w:rPr>
      </w:pPr>
    </w:p>
    <w:p w14:paraId="04409C10" w14:textId="77777777" w:rsidR="00926285" w:rsidRDefault="00926285" w:rsidP="00926285">
      <w:pPr>
        <w:rPr>
          <w:lang w:val="en-US" w:eastAsia="en-GB"/>
        </w:rPr>
      </w:pPr>
    </w:p>
    <w:p w14:paraId="19C929B9" w14:textId="77777777" w:rsidR="00926285" w:rsidRDefault="00926285" w:rsidP="00926285">
      <w:pPr>
        <w:rPr>
          <w:lang w:val="en-US" w:eastAsia="en-GB"/>
        </w:rPr>
      </w:pPr>
    </w:p>
    <w:p w14:paraId="5478BCB3" w14:textId="77777777" w:rsidR="00926285" w:rsidRDefault="00926285" w:rsidP="00926285">
      <w:pPr>
        <w:rPr>
          <w:lang w:val="en-US" w:eastAsia="en-GB"/>
        </w:rPr>
      </w:pPr>
    </w:p>
    <w:p w14:paraId="16554736" w14:textId="77777777" w:rsidR="00926285" w:rsidRDefault="00926285" w:rsidP="00926285">
      <w:pPr>
        <w:rPr>
          <w:lang w:val="en-US" w:eastAsia="en-GB"/>
        </w:rPr>
      </w:pPr>
    </w:p>
    <w:p w14:paraId="7F95C316" w14:textId="77777777" w:rsidR="00926285" w:rsidRDefault="00926285" w:rsidP="00926285">
      <w:pPr>
        <w:rPr>
          <w:lang w:val="en-US" w:eastAsia="en-GB"/>
        </w:rPr>
      </w:pPr>
    </w:p>
    <w:p w14:paraId="76E6FE22" w14:textId="597D3339" w:rsidR="00926285" w:rsidRDefault="00926285" w:rsidP="00781B72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bookmarkStart w:id="9" w:name="_Toc191487469"/>
      <w:r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Table </w:t>
      </w:r>
      <w:r w:rsidR="00035E8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7</w:t>
      </w:r>
      <w:r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: Median time to angiography detecting progressive lesion on patient </w:t>
      </w:r>
      <w:proofErr w:type="gramStart"/>
      <w:r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level</w:t>
      </w:r>
      <w:bookmarkEnd w:id="8"/>
      <w:bookmarkEnd w:id="9"/>
      <w:proofErr w:type="gramEnd"/>
    </w:p>
    <w:p w14:paraId="13DD7862" w14:textId="77777777" w:rsidR="00770B24" w:rsidRPr="00EE3931" w:rsidRDefault="00770B24" w:rsidP="00EE3931">
      <w:pPr>
        <w:rPr>
          <w:lang w:val="en-US"/>
        </w:rPr>
      </w:pPr>
    </w:p>
    <w:tbl>
      <w:tblPr>
        <w:tblW w:w="4002" w:type="dxa"/>
        <w:tblLook w:val="04A0" w:firstRow="1" w:lastRow="0" w:firstColumn="1" w:lastColumn="0" w:noHBand="0" w:noVBand="1"/>
      </w:tblPr>
      <w:tblGrid>
        <w:gridCol w:w="2160"/>
        <w:gridCol w:w="1842"/>
      </w:tblGrid>
      <w:tr w:rsidR="00770B24" w:rsidRPr="006A5595" w14:paraId="5B629839" w14:textId="77777777" w:rsidTr="00EE3931">
        <w:trPr>
          <w:trHeight w:val="325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5D48" w14:textId="77777777" w:rsidR="00926285" w:rsidRPr="006A5595" w:rsidRDefault="00926285" w:rsidP="00EE393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A55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smoker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6176" w14:textId="1B13640E" w:rsidR="00926285" w:rsidRPr="006A5595" w:rsidRDefault="00926285" w:rsidP="00EE393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5595">
              <w:rPr>
                <w:rFonts w:ascii="Arial" w:hAnsi="Arial" w:cs="Arial"/>
                <w:color w:val="000000"/>
                <w:sz w:val="20"/>
                <w:szCs w:val="20"/>
              </w:rPr>
              <w:t>4.5 (1.8</w:t>
            </w:r>
            <w:r w:rsidR="00770B24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A5595">
              <w:rPr>
                <w:rFonts w:ascii="Arial" w:hAnsi="Arial" w:cs="Arial"/>
                <w:color w:val="000000"/>
                <w:sz w:val="20"/>
                <w:szCs w:val="20"/>
              </w:rPr>
              <w:t xml:space="preserve"> 7.7)</w:t>
            </w:r>
          </w:p>
        </w:tc>
      </w:tr>
      <w:tr w:rsidR="00770B24" w:rsidRPr="006A5595" w14:paraId="67CD550E" w14:textId="77777777" w:rsidTr="00EE3931">
        <w:trPr>
          <w:trHeight w:val="32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B0ED" w14:textId="77777777" w:rsidR="00926285" w:rsidRPr="006A5595" w:rsidRDefault="00926285" w:rsidP="00EE393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A55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mer smok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555C" w14:textId="51F21DF0" w:rsidR="00926285" w:rsidRPr="006A5595" w:rsidRDefault="00926285" w:rsidP="00EE393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5595">
              <w:rPr>
                <w:rFonts w:ascii="Arial" w:hAnsi="Arial" w:cs="Arial"/>
                <w:color w:val="000000"/>
                <w:sz w:val="20"/>
                <w:szCs w:val="20"/>
              </w:rPr>
              <w:t>4.1 (1.6</w:t>
            </w:r>
            <w:r w:rsidR="00770B24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A5595">
              <w:rPr>
                <w:rFonts w:ascii="Arial" w:hAnsi="Arial" w:cs="Arial"/>
                <w:color w:val="000000"/>
                <w:sz w:val="20"/>
                <w:szCs w:val="20"/>
              </w:rPr>
              <w:t xml:space="preserve"> 7.4)</w:t>
            </w:r>
          </w:p>
        </w:tc>
      </w:tr>
      <w:tr w:rsidR="00770B24" w:rsidRPr="006A5595" w14:paraId="75F0C92A" w14:textId="77777777" w:rsidTr="00EE3931">
        <w:trPr>
          <w:trHeight w:val="32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E17D" w14:textId="77777777" w:rsidR="00926285" w:rsidRPr="006A5595" w:rsidRDefault="00926285" w:rsidP="00EE393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A55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455D" w14:textId="50736A83" w:rsidR="00926285" w:rsidRPr="006A5595" w:rsidRDefault="00926285" w:rsidP="00EE393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5595">
              <w:rPr>
                <w:rFonts w:ascii="Arial" w:hAnsi="Arial" w:cs="Arial"/>
                <w:color w:val="000000"/>
                <w:sz w:val="20"/>
                <w:szCs w:val="20"/>
              </w:rPr>
              <w:t>4.9 (2.0</w:t>
            </w:r>
            <w:r w:rsidR="00770B24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A5595">
              <w:rPr>
                <w:rFonts w:ascii="Arial" w:hAnsi="Arial" w:cs="Arial"/>
                <w:color w:val="000000"/>
                <w:sz w:val="20"/>
                <w:szCs w:val="20"/>
              </w:rPr>
              <w:t xml:space="preserve"> 8.2)</w:t>
            </w:r>
          </w:p>
        </w:tc>
      </w:tr>
      <w:tr w:rsidR="00770B24" w:rsidRPr="006A5595" w14:paraId="001C615B" w14:textId="77777777" w:rsidTr="00EE3931">
        <w:trPr>
          <w:trHeight w:val="32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23BEE" w14:textId="77777777" w:rsidR="00926285" w:rsidRPr="006A5595" w:rsidRDefault="00926285" w:rsidP="00EE3931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A55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1F40D" w14:textId="76C9F3C3" w:rsidR="00926285" w:rsidRPr="006A5595" w:rsidRDefault="00926285" w:rsidP="00EE393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5595">
              <w:rPr>
                <w:rFonts w:ascii="Arial" w:hAnsi="Arial" w:cs="Arial"/>
                <w:color w:val="000000"/>
                <w:sz w:val="20"/>
                <w:szCs w:val="20"/>
              </w:rPr>
              <w:t>4.5 (1.8</w:t>
            </w:r>
            <w:r w:rsidR="00770B24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A5595">
              <w:rPr>
                <w:rFonts w:ascii="Arial" w:hAnsi="Arial" w:cs="Arial"/>
                <w:color w:val="000000"/>
                <w:sz w:val="20"/>
                <w:szCs w:val="20"/>
              </w:rPr>
              <w:t xml:space="preserve"> 7.2)</w:t>
            </w:r>
          </w:p>
        </w:tc>
      </w:tr>
    </w:tbl>
    <w:p w14:paraId="5BCF903C" w14:textId="77777777" w:rsidR="00926285" w:rsidRPr="00EE3931" w:rsidRDefault="00926285" w:rsidP="0092628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E3931">
        <w:rPr>
          <w:rFonts w:ascii="Times New Roman" w:hAnsi="Times New Roman" w:cs="Times New Roman"/>
          <w:sz w:val="18"/>
          <w:szCs w:val="18"/>
          <w:lang w:val="en-US"/>
        </w:rPr>
        <w:t>Numbers indicate years (lower, upper quartile).</w:t>
      </w:r>
    </w:p>
    <w:p w14:paraId="19DF7865" w14:textId="77777777" w:rsidR="00D65AA0" w:rsidRDefault="00D65AA0" w:rsidP="00B87521">
      <w:pPr>
        <w:rPr>
          <w:lang w:val="en-US"/>
        </w:rPr>
      </w:pPr>
    </w:p>
    <w:p w14:paraId="244DCC0A" w14:textId="77777777" w:rsidR="00926285" w:rsidRDefault="00926285" w:rsidP="00B87521">
      <w:pPr>
        <w:rPr>
          <w:lang w:val="en-US"/>
        </w:rPr>
      </w:pPr>
    </w:p>
    <w:p w14:paraId="2FE15252" w14:textId="77777777" w:rsidR="00926285" w:rsidRDefault="00926285" w:rsidP="00B87521">
      <w:pPr>
        <w:rPr>
          <w:lang w:val="en-US"/>
        </w:rPr>
      </w:pPr>
    </w:p>
    <w:p w14:paraId="5368C786" w14:textId="77777777" w:rsidR="00926285" w:rsidRDefault="00926285" w:rsidP="00B87521">
      <w:pPr>
        <w:rPr>
          <w:lang w:val="en-US"/>
        </w:rPr>
      </w:pPr>
    </w:p>
    <w:p w14:paraId="2199CCE5" w14:textId="77777777" w:rsidR="00926285" w:rsidRDefault="00926285" w:rsidP="00B87521">
      <w:pPr>
        <w:rPr>
          <w:lang w:val="en-US"/>
        </w:rPr>
      </w:pPr>
    </w:p>
    <w:p w14:paraId="17CFA2C7" w14:textId="77777777" w:rsidR="00926285" w:rsidRDefault="00926285" w:rsidP="00B87521">
      <w:pPr>
        <w:rPr>
          <w:lang w:val="en-US"/>
        </w:rPr>
      </w:pPr>
    </w:p>
    <w:p w14:paraId="4A7C41AC" w14:textId="77777777" w:rsidR="00926285" w:rsidRDefault="00926285" w:rsidP="00B87521">
      <w:pPr>
        <w:rPr>
          <w:lang w:val="en-US"/>
        </w:rPr>
      </w:pPr>
    </w:p>
    <w:p w14:paraId="46E7D9CC" w14:textId="77777777" w:rsidR="00926285" w:rsidRDefault="00926285" w:rsidP="00B87521">
      <w:pPr>
        <w:rPr>
          <w:lang w:val="en-US"/>
        </w:rPr>
      </w:pPr>
    </w:p>
    <w:p w14:paraId="3F8C8C41" w14:textId="77777777" w:rsidR="00926285" w:rsidRDefault="00926285" w:rsidP="00B87521">
      <w:pPr>
        <w:rPr>
          <w:lang w:val="en-US"/>
        </w:rPr>
      </w:pPr>
    </w:p>
    <w:p w14:paraId="16E46AA8" w14:textId="77777777" w:rsidR="00926285" w:rsidRDefault="00926285" w:rsidP="00B87521">
      <w:pPr>
        <w:rPr>
          <w:lang w:val="en-US"/>
        </w:rPr>
      </w:pPr>
    </w:p>
    <w:p w14:paraId="033560B2" w14:textId="77777777" w:rsidR="00926285" w:rsidRDefault="00926285" w:rsidP="00B87521">
      <w:pPr>
        <w:rPr>
          <w:lang w:val="en-US"/>
        </w:rPr>
      </w:pPr>
    </w:p>
    <w:p w14:paraId="781BF0FC" w14:textId="77777777" w:rsidR="00926285" w:rsidRDefault="00926285" w:rsidP="00B87521">
      <w:pPr>
        <w:rPr>
          <w:lang w:val="en-US"/>
        </w:rPr>
      </w:pPr>
    </w:p>
    <w:p w14:paraId="5D9C59DF" w14:textId="77777777" w:rsidR="00926285" w:rsidRDefault="00926285" w:rsidP="00B87521">
      <w:pPr>
        <w:rPr>
          <w:lang w:val="en-US"/>
        </w:rPr>
      </w:pPr>
    </w:p>
    <w:p w14:paraId="42E9612C" w14:textId="77777777" w:rsidR="00926285" w:rsidRDefault="00926285" w:rsidP="00B87521">
      <w:pPr>
        <w:rPr>
          <w:lang w:val="en-US"/>
        </w:rPr>
      </w:pPr>
    </w:p>
    <w:p w14:paraId="14335874" w14:textId="77777777" w:rsidR="00926285" w:rsidRDefault="00926285" w:rsidP="00B87521">
      <w:pPr>
        <w:rPr>
          <w:lang w:val="en-US"/>
        </w:rPr>
      </w:pPr>
    </w:p>
    <w:p w14:paraId="5F2F11B6" w14:textId="77777777" w:rsidR="00926285" w:rsidRDefault="00926285" w:rsidP="00B87521">
      <w:pPr>
        <w:rPr>
          <w:lang w:val="en-US"/>
        </w:rPr>
      </w:pPr>
    </w:p>
    <w:p w14:paraId="063ACE9A" w14:textId="77777777" w:rsidR="00926285" w:rsidRDefault="00926285" w:rsidP="00B87521">
      <w:pPr>
        <w:rPr>
          <w:lang w:val="en-US"/>
        </w:rPr>
      </w:pPr>
    </w:p>
    <w:p w14:paraId="79F2525B" w14:textId="77777777" w:rsidR="00926285" w:rsidRDefault="00926285" w:rsidP="00B87521">
      <w:pPr>
        <w:rPr>
          <w:lang w:val="en-US"/>
        </w:rPr>
      </w:pPr>
    </w:p>
    <w:p w14:paraId="7C95FDC5" w14:textId="77777777" w:rsidR="00926285" w:rsidRDefault="00926285" w:rsidP="00B87521">
      <w:pPr>
        <w:rPr>
          <w:lang w:val="en-US"/>
        </w:rPr>
      </w:pPr>
    </w:p>
    <w:p w14:paraId="5D0ECFD3" w14:textId="77777777" w:rsidR="00926285" w:rsidRDefault="00926285" w:rsidP="00B87521">
      <w:pPr>
        <w:rPr>
          <w:lang w:val="en-US"/>
        </w:rPr>
      </w:pPr>
    </w:p>
    <w:p w14:paraId="0A866313" w14:textId="77777777" w:rsidR="00926285" w:rsidRDefault="00926285" w:rsidP="00B87521">
      <w:pPr>
        <w:rPr>
          <w:lang w:val="en-US"/>
        </w:rPr>
      </w:pPr>
    </w:p>
    <w:p w14:paraId="1BCD195D" w14:textId="77777777" w:rsidR="00926285" w:rsidRDefault="00926285" w:rsidP="00B87521">
      <w:pPr>
        <w:rPr>
          <w:lang w:val="en-US"/>
        </w:rPr>
      </w:pPr>
    </w:p>
    <w:p w14:paraId="0E8D1985" w14:textId="77777777" w:rsidR="00926285" w:rsidRDefault="00926285" w:rsidP="00B87521">
      <w:pPr>
        <w:rPr>
          <w:lang w:val="en-US"/>
        </w:rPr>
      </w:pPr>
    </w:p>
    <w:p w14:paraId="638E92FC" w14:textId="77777777" w:rsidR="00926285" w:rsidRDefault="00926285" w:rsidP="00B87521">
      <w:pPr>
        <w:rPr>
          <w:lang w:val="en-US"/>
        </w:rPr>
      </w:pPr>
    </w:p>
    <w:p w14:paraId="20971FD6" w14:textId="77777777" w:rsidR="00926285" w:rsidRDefault="00926285" w:rsidP="00B87521">
      <w:pPr>
        <w:rPr>
          <w:lang w:val="en-US"/>
        </w:rPr>
      </w:pPr>
    </w:p>
    <w:p w14:paraId="7836C6D5" w14:textId="77777777" w:rsidR="00926285" w:rsidRDefault="00926285" w:rsidP="00B87521">
      <w:pPr>
        <w:rPr>
          <w:lang w:val="en-US"/>
        </w:rPr>
      </w:pPr>
    </w:p>
    <w:p w14:paraId="0A957474" w14:textId="77777777" w:rsidR="00926285" w:rsidRDefault="00926285" w:rsidP="00B87521">
      <w:pPr>
        <w:rPr>
          <w:lang w:val="en-US"/>
        </w:rPr>
      </w:pPr>
    </w:p>
    <w:p w14:paraId="1049EE8C" w14:textId="77777777" w:rsidR="00926285" w:rsidRDefault="00926285" w:rsidP="00B87521">
      <w:pPr>
        <w:rPr>
          <w:lang w:val="en-US"/>
        </w:rPr>
      </w:pPr>
    </w:p>
    <w:p w14:paraId="53A65B16" w14:textId="77777777" w:rsidR="00926285" w:rsidRDefault="00926285" w:rsidP="00B87521">
      <w:pPr>
        <w:rPr>
          <w:lang w:val="en-US"/>
        </w:rPr>
      </w:pPr>
    </w:p>
    <w:p w14:paraId="6D350E99" w14:textId="77777777" w:rsidR="00926285" w:rsidRDefault="00926285" w:rsidP="00B87521">
      <w:pPr>
        <w:rPr>
          <w:lang w:val="en-US"/>
        </w:rPr>
      </w:pPr>
    </w:p>
    <w:p w14:paraId="39F91CB1" w14:textId="77777777" w:rsidR="00926285" w:rsidRDefault="00926285" w:rsidP="00B87521">
      <w:pPr>
        <w:rPr>
          <w:lang w:val="en-US"/>
        </w:rPr>
      </w:pPr>
    </w:p>
    <w:p w14:paraId="65F488B0" w14:textId="77777777" w:rsidR="00926285" w:rsidRPr="006A5595" w:rsidRDefault="00926285" w:rsidP="00926285">
      <w:pPr>
        <w:jc w:val="both"/>
        <w:rPr>
          <w:rFonts w:ascii="Arial" w:hAnsi="Arial" w:cs="Arial"/>
          <w:b/>
          <w:bCs/>
          <w:color w:val="000000"/>
          <w:sz w:val="20"/>
          <w:szCs w:val="20"/>
          <w:lang w:val="en-US"/>
        </w:rPr>
        <w:sectPr w:rsidR="00926285" w:rsidRPr="006A559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1877ADD" w14:textId="4FDCED66" w:rsidR="0088699E" w:rsidRDefault="0088699E" w:rsidP="00781B72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bookmarkStart w:id="10" w:name="_Toc191487470"/>
      <w:r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Table </w:t>
      </w:r>
      <w:r w:rsidR="00F34070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8</w:t>
      </w:r>
      <w:r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: </w:t>
      </w:r>
      <w:r w:rsidR="000B3EA7"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Adjusted relative risk of progression in major coronary arteries compared </w:t>
      </w:r>
      <w:r w:rsidR="007F4FD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with</w:t>
      </w:r>
      <w:r w:rsidR="007F4FD6"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0B3EA7"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the right coronary </w:t>
      </w:r>
      <w:proofErr w:type="gramStart"/>
      <w:r w:rsidR="000B3EA7"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artery</w:t>
      </w:r>
      <w:bookmarkEnd w:id="10"/>
      <w:proofErr w:type="gramEnd"/>
    </w:p>
    <w:p w14:paraId="6D2D6823" w14:textId="77777777" w:rsidR="007F4FD6" w:rsidRPr="00EE3931" w:rsidRDefault="007F4FD6" w:rsidP="00EE3931">
      <w:pPr>
        <w:rPr>
          <w:lang w:val="en-US"/>
        </w:rPr>
      </w:pPr>
    </w:p>
    <w:tbl>
      <w:tblPr>
        <w:tblW w:w="7222" w:type="dxa"/>
        <w:tblLook w:val="04A0" w:firstRow="1" w:lastRow="0" w:firstColumn="1" w:lastColumn="0" w:noHBand="0" w:noVBand="1"/>
      </w:tblPr>
      <w:tblGrid>
        <w:gridCol w:w="2645"/>
        <w:gridCol w:w="1405"/>
        <w:gridCol w:w="1970"/>
        <w:gridCol w:w="1202"/>
      </w:tblGrid>
      <w:tr w:rsidR="007F4FD6" w:rsidRPr="007F4FD6" w14:paraId="42B3140B" w14:textId="77777777" w:rsidTr="00EE3931">
        <w:trPr>
          <w:trHeight w:val="318"/>
        </w:trPr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4447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mer smoker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4962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1C87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3E69" w14:textId="77777777" w:rsidR="0088699E" w:rsidRPr="00EE3931" w:rsidRDefault="0088699E" w:rsidP="00EE39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F4FD6" w:rsidRPr="007F4FD6" w14:paraId="1AF0A31D" w14:textId="77777777" w:rsidTr="00EE3931">
        <w:trPr>
          <w:trHeight w:val="318"/>
        </w:trPr>
        <w:tc>
          <w:tcPr>
            <w:tcW w:w="2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B1ED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B953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D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721B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74–0.90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3E31" w14:textId="77777777" w:rsidR="0088699E" w:rsidRPr="00EE3931" w:rsidRDefault="0088699E" w:rsidP="00EE39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7F4FD6" w:rsidRPr="007F4FD6" w14:paraId="0D16CB8C" w14:textId="77777777" w:rsidTr="00EE3931">
        <w:trPr>
          <w:trHeight w:val="318"/>
        </w:trPr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1CAE43B0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4677A99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X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0D71A3E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0–0.99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716B47D" w14:textId="77777777" w:rsidR="0088699E" w:rsidRPr="00EE3931" w:rsidRDefault="0088699E" w:rsidP="00EE39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7F4FD6" w:rsidRPr="007F4FD6" w14:paraId="00804854" w14:textId="77777777" w:rsidTr="00EE3931">
        <w:trPr>
          <w:trHeight w:val="318"/>
        </w:trPr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3E8B6CD0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5DA2ED3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E42FE2A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8–1.05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B1D5CDD" w14:textId="77777777" w:rsidR="0088699E" w:rsidRPr="00EE3931" w:rsidRDefault="0088699E" w:rsidP="00EE39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7F4FD6" w:rsidRPr="007F4FD6" w14:paraId="4762799D" w14:textId="77777777" w:rsidTr="00EE3931">
        <w:trPr>
          <w:trHeight w:val="318"/>
        </w:trPr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54638147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8635491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nches</w:t>
            </w:r>
            <w:proofErr w:type="spellEnd"/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5B00076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5–0.92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C0E9B24" w14:textId="77777777" w:rsidR="0088699E" w:rsidRPr="00EE3931" w:rsidRDefault="0088699E" w:rsidP="00EE39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F4FD6" w:rsidRPr="007F4FD6" w14:paraId="6038C273" w14:textId="77777777" w:rsidTr="00EE3931">
        <w:trPr>
          <w:trHeight w:val="318"/>
        </w:trPr>
        <w:tc>
          <w:tcPr>
            <w:tcW w:w="2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6A56" w14:textId="77777777" w:rsidR="0088699E" w:rsidRPr="00EE3931" w:rsidRDefault="0088699E" w:rsidP="00EE393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4886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0A14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9374" w14:textId="3D0571EB" w:rsidR="0088699E" w:rsidRPr="00EE3931" w:rsidRDefault="0088699E" w:rsidP="00EE39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F4FD6" w:rsidRPr="007F4FD6" w14:paraId="597BC773" w14:textId="77777777" w:rsidTr="00EE3931">
        <w:trPr>
          <w:trHeight w:val="318"/>
        </w:trPr>
        <w:tc>
          <w:tcPr>
            <w:tcW w:w="2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929C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6CE6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D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818E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57–0.70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01CC" w14:textId="77777777" w:rsidR="0088699E" w:rsidRPr="00EE3931" w:rsidRDefault="0088699E" w:rsidP="00EE39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F4FD6" w:rsidRPr="007F4FD6" w14:paraId="2AFAA1BC" w14:textId="77777777" w:rsidTr="00EE3931">
        <w:trPr>
          <w:trHeight w:val="318"/>
        </w:trPr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7C9F6688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A2D74DB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X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CE8BC5F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69–0.87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78F2E93" w14:textId="77777777" w:rsidR="0088699E" w:rsidRPr="00EE3931" w:rsidRDefault="0088699E" w:rsidP="00EE39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F4FD6" w:rsidRPr="007F4FD6" w14:paraId="3EC56211" w14:textId="77777777" w:rsidTr="00EE3931">
        <w:trPr>
          <w:trHeight w:val="318"/>
        </w:trPr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6C1B6516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201FB3E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1107C46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43–0.61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07C61ED" w14:textId="77777777" w:rsidR="0088699E" w:rsidRPr="00EE3931" w:rsidRDefault="0088699E" w:rsidP="00EE39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F4FD6" w:rsidRPr="007F4FD6" w14:paraId="28A0363B" w14:textId="77777777" w:rsidTr="00EE3931">
        <w:trPr>
          <w:trHeight w:val="318"/>
        </w:trPr>
        <w:tc>
          <w:tcPr>
            <w:tcW w:w="2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FD05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7BC3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nches</w:t>
            </w:r>
            <w:proofErr w:type="spellEnd"/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C49A" w14:textId="77777777" w:rsidR="0088699E" w:rsidRPr="00EE3931" w:rsidRDefault="0088699E" w:rsidP="00EE393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59–0.74)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1CD6" w14:textId="77777777" w:rsidR="0088699E" w:rsidRPr="00EE3931" w:rsidRDefault="0088699E" w:rsidP="00EE39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39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2B3BEEA4" w14:textId="77777777" w:rsidR="005E1989" w:rsidRPr="00EE3931" w:rsidRDefault="0088699E" w:rsidP="00EE3931">
      <w:pPr>
        <w:ind w:right="1826"/>
        <w:rPr>
          <w:rFonts w:ascii="Times New Roman" w:hAnsi="Times New Roman" w:cs="Times New Roman"/>
          <w:sz w:val="18"/>
          <w:szCs w:val="18"/>
          <w:lang w:val="en-US"/>
        </w:rPr>
      </w:pPr>
      <w:r w:rsidRPr="00EE3931">
        <w:rPr>
          <w:rFonts w:ascii="Times New Roman" w:hAnsi="Times New Roman" w:cs="Times New Roman"/>
          <w:sz w:val="18"/>
          <w:szCs w:val="18"/>
          <w:lang w:val="en-US"/>
        </w:rPr>
        <w:t>Interaction</w:t>
      </w:r>
      <w:r w:rsidR="00720C3D" w:rsidRPr="00EE3931">
        <w:rPr>
          <w:rFonts w:ascii="Times New Roman" w:hAnsi="Times New Roman" w:cs="Times New Roman"/>
          <w:sz w:val="18"/>
          <w:szCs w:val="18"/>
          <w:lang w:val="en-US"/>
        </w:rPr>
        <w:t xml:space="preserve"> term</w:t>
      </w:r>
      <w:r w:rsidRPr="00EE3931">
        <w:rPr>
          <w:rFonts w:ascii="Times New Roman" w:hAnsi="Times New Roman" w:cs="Times New Roman"/>
          <w:sz w:val="18"/>
          <w:szCs w:val="18"/>
          <w:lang w:val="en-US"/>
        </w:rPr>
        <w:t xml:space="preserve"> analysis comparing the adjusted hazard ratio of former and current smokers to non-smokers of the right coronary artery (reference artery) to the adjusted hazard ratio of former and current smokers of the other major arteries.</w:t>
      </w:r>
    </w:p>
    <w:p w14:paraId="44DBBD41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1C826028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7E4CBCAF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5E148A3F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43C65920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1AB8ECF3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5F68887E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3DDBB6AD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484ABF16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49187B18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1B714F3F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62687E31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60B767DD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7E7FCA35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6BB89B1D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04EA063A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3AEEB667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724EC889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0F4C9378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3D98CDE8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2CD8E9CA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0D32A3FC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554897CF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351311FA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607CA8F7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06DE8DBB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68A109EB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650E2343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3FF5E54F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3C5AE5C9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33453764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75D69F1B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11348B81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3C8FDAF4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38B5CC3A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162B9214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47C6B9FC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1937E854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60DB3E22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45913FEC" w14:textId="77777777" w:rsidR="005E1989" w:rsidRPr="006A5595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7DA39EFD" w14:textId="77777777" w:rsidR="005E1989" w:rsidRDefault="005E1989" w:rsidP="0088699E">
      <w:pPr>
        <w:rPr>
          <w:rFonts w:ascii="Arial" w:hAnsi="Arial" w:cs="Arial"/>
          <w:sz w:val="16"/>
          <w:szCs w:val="16"/>
          <w:lang w:val="en-US"/>
        </w:rPr>
      </w:pPr>
    </w:p>
    <w:p w14:paraId="75AD8EEF" w14:textId="67F06948" w:rsidR="004413BC" w:rsidRPr="00EE3931" w:rsidRDefault="004413BC" w:rsidP="00241F8A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bookmarkStart w:id="11" w:name="_Toc191487471"/>
      <w:r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Supplementary Figure 1: Inclusion and exclusion flow chart</w:t>
      </w:r>
      <w:bookmarkEnd w:id="11"/>
    </w:p>
    <w:p w14:paraId="45315604" w14:textId="77777777" w:rsidR="007F4FD6" w:rsidRPr="00EE3931" w:rsidRDefault="007F4FD6" w:rsidP="00203FDA">
      <w:pPr>
        <w:rPr>
          <w:lang w:val="en-US"/>
        </w:rPr>
      </w:pPr>
    </w:p>
    <w:p w14:paraId="1E514C94" w14:textId="329EB20C" w:rsidR="004413BC" w:rsidRPr="006A5595" w:rsidRDefault="00893D31" w:rsidP="004413BC">
      <w:pPr>
        <w:spacing w:line="480" w:lineRule="auto"/>
        <w:jc w:val="both"/>
        <w:rPr>
          <w:lang w:val="en-US"/>
        </w:rPr>
      </w:pPr>
      <w:bookmarkStart w:id="12" w:name="_Toc176376120"/>
      <w:r w:rsidRPr="006A5595">
        <w:rPr>
          <w:noProof/>
          <w:lang w:eastAsia="sv-SE"/>
        </w:rPr>
        <w:drawing>
          <wp:inline distT="0" distB="0" distL="0" distR="0" wp14:anchorId="0D215705" wp14:editId="53141A6E">
            <wp:extent cx="5270867" cy="4305600"/>
            <wp:effectExtent l="0" t="0" r="0" b="0"/>
            <wp:docPr id="1924885544" name="Picture 2" descr="A picture containing text, screenshot, fon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885544" name="Picture 2" descr="A picture containing text, screenshot, font, design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867" cy="430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2"/>
    </w:p>
    <w:p w14:paraId="2FF39705" w14:textId="77777777" w:rsidR="004413BC" w:rsidRPr="006A5595" w:rsidRDefault="004413BC" w:rsidP="004413BC">
      <w:pPr>
        <w:spacing w:line="480" w:lineRule="auto"/>
        <w:jc w:val="both"/>
        <w:rPr>
          <w:lang w:val="en-US"/>
        </w:rPr>
      </w:pPr>
    </w:p>
    <w:p w14:paraId="2EF558B5" w14:textId="77777777" w:rsidR="004413BC" w:rsidRPr="006A5595" w:rsidRDefault="004413BC" w:rsidP="004413BC">
      <w:pPr>
        <w:spacing w:line="480" w:lineRule="auto"/>
        <w:jc w:val="both"/>
        <w:rPr>
          <w:lang w:val="en-US"/>
        </w:rPr>
      </w:pPr>
    </w:p>
    <w:p w14:paraId="1558F2F2" w14:textId="77777777" w:rsidR="004413BC" w:rsidRPr="006A5595" w:rsidRDefault="004413BC" w:rsidP="004413BC">
      <w:pPr>
        <w:spacing w:line="480" w:lineRule="auto"/>
        <w:jc w:val="both"/>
        <w:rPr>
          <w:lang w:val="en-US"/>
        </w:rPr>
      </w:pPr>
    </w:p>
    <w:p w14:paraId="106CE391" w14:textId="77777777" w:rsidR="004413BC" w:rsidRPr="006A5595" w:rsidRDefault="004413BC" w:rsidP="004413BC">
      <w:pPr>
        <w:spacing w:line="480" w:lineRule="auto"/>
        <w:jc w:val="both"/>
        <w:rPr>
          <w:lang w:val="en-US"/>
        </w:rPr>
      </w:pPr>
    </w:p>
    <w:p w14:paraId="3C62E740" w14:textId="77777777" w:rsidR="004413BC" w:rsidRPr="006A5595" w:rsidRDefault="004413BC" w:rsidP="004413BC">
      <w:pPr>
        <w:spacing w:line="480" w:lineRule="auto"/>
        <w:jc w:val="both"/>
        <w:rPr>
          <w:lang w:val="en-US"/>
        </w:rPr>
      </w:pPr>
    </w:p>
    <w:p w14:paraId="394E5738" w14:textId="77777777" w:rsidR="004413BC" w:rsidRPr="006A5595" w:rsidRDefault="004413BC" w:rsidP="004413BC">
      <w:pPr>
        <w:spacing w:line="480" w:lineRule="auto"/>
        <w:jc w:val="both"/>
        <w:rPr>
          <w:lang w:val="en-US"/>
        </w:rPr>
      </w:pPr>
    </w:p>
    <w:p w14:paraId="413BD181" w14:textId="77777777" w:rsidR="004413BC" w:rsidRPr="006A5595" w:rsidRDefault="004413BC" w:rsidP="004413BC">
      <w:pPr>
        <w:jc w:val="both"/>
        <w:rPr>
          <w:rFonts w:ascii="Arial" w:hAnsi="Arial" w:cs="Arial"/>
          <w:sz w:val="16"/>
          <w:szCs w:val="16"/>
          <w:lang w:val="en-US"/>
        </w:rPr>
      </w:pPr>
    </w:p>
    <w:p w14:paraId="4E58F86E" w14:textId="77777777" w:rsidR="00316243" w:rsidRPr="006A5595" w:rsidRDefault="00316243" w:rsidP="00316243">
      <w:pPr>
        <w:jc w:val="both"/>
        <w:rPr>
          <w:rFonts w:ascii="Arial" w:hAnsi="Arial" w:cs="Arial"/>
          <w:b/>
          <w:bCs/>
          <w:lang w:val="en-US"/>
        </w:rPr>
      </w:pPr>
    </w:p>
    <w:p w14:paraId="0AA08BE5" w14:textId="77777777" w:rsidR="00316243" w:rsidRDefault="00316243" w:rsidP="00316243">
      <w:pPr>
        <w:jc w:val="both"/>
        <w:rPr>
          <w:rFonts w:ascii="Arial" w:hAnsi="Arial" w:cs="Arial"/>
          <w:b/>
          <w:bCs/>
          <w:lang w:val="en-US"/>
        </w:rPr>
      </w:pPr>
    </w:p>
    <w:p w14:paraId="56288F6D" w14:textId="77777777" w:rsidR="00781B72" w:rsidRDefault="00781B72" w:rsidP="00316243">
      <w:pPr>
        <w:jc w:val="both"/>
        <w:rPr>
          <w:rFonts w:ascii="Arial" w:hAnsi="Arial" w:cs="Arial"/>
          <w:b/>
          <w:bCs/>
          <w:lang w:val="en-US"/>
        </w:rPr>
      </w:pPr>
    </w:p>
    <w:p w14:paraId="10D5431B" w14:textId="77777777" w:rsidR="00781B72" w:rsidRPr="006A5595" w:rsidRDefault="00781B72" w:rsidP="00316243">
      <w:pPr>
        <w:jc w:val="both"/>
        <w:rPr>
          <w:rFonts w:ascii="Arial" w:hAnsi="Arial" w:cs="Arial"/>
          <w:b/>
          <w:bCs/>
          <w:lang w:val="en-US"/>
        </w:rPr>
      </w:pPr>
    </w:p>
    <w:p w14:paraId="0896FF38" w14:textId="77777777" w:rsidR="00D65AA0" w:rsidRPr="006A5595" w:rsidRDefault="00D65AA0" w:rsidP="004413BC">
      <w:pPr>
        <w:jc w:val="both"/>
        <w:rPr>
          <w:rFonts w:ascii="Arial" w:hAnsi="Arial" w:cs="Arial"/>
          <w:sz w:val="16"/>
          <w:szCs w:val="16"/>
          <w:lang w:val="en-US"/>
        </w:rPr>
      </w:pPr>
    </w:p>
    <w:p w14:paraId="0ECE67EB" w14:textId="77777777" w:rsidR="00D65AA0" w:rsidRPr="006A5595" w:rsidRDefault="00D65AA0" w:rsidP="004413BC">
      <w:pPr>
        <w:jc w:val="both"/>
        <w:rPr>
          <w:rFonts w:ascii="Arial" w:hAnsi="Arial" w:cs="Arial"/>
          <w:sz w:val="16"/>
          <w:szCs w:val="16"/>
          <w:lang w:val="en-US"/>
        </w:rPr>
      </w:pPr>
    </w:p>
    <w:p w14:paraId="50C0E7A3" w14:textId="77777777" w:rsidR="007F4FD6" w:rsidRDefault="007F4FD6">
      <w:pPr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2"/>
          <w:szCs w:val="22"/>
          <w:lang w:val="en-US" w:eastAsia="en-GB"/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743EEFC4" w14:textId="3DDC8AAD" w:rsidR="00D65AA0" w:rsidRPr="00EE3931" w:rsidRDefault="00D65AA0" w:rsidP="00241F8A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bookmarkStart w:id="13" w:name="_Toc191487472"/>
      <w:r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Figure </w:t>
      </w:r>
      <w:r w:rsidR="00241F8A"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2</w:t>
      </w:r>
      <w:r w:rsidRPr="00EE393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: Total distribution of progression lesions for each smoking-cohort</w:t>
      </w:r>
      <w:bookmarkEnd w:id="13"/>
    </w:p>
    <w:p w14:paraId="174F30B0" w14:textId="77777777" w:rsidR="007F4FD6" w:rsidRPr="00EE3931" w:rsidRDefault="007F4FD6" w:rsidP="00203FDA">
      <w:pPr>
        <w:rPr>
          <w:lang w:val="en-US"/>
        </w:rPr>
      </w:pPr>
    </w:p>
    <w:p w14:paraId="2D8138C7" w14:textId="77777777" w:rsidR="00D65AA0" w:rsidRPr="006A5595" w:rsidRDefault="00D65AA0" w:rsidP="00D65AA0">
      <w:pPr>
        <w:jc w:val="both"/>
        <w:rPr>
          <w:rFonts w:ascii="Arial" w:hAnsi="Arial" w:cs="Arial"/>
          <w:b/>
          <w:bCs/>
          <w:lang w:val="en-US"/>
        </w:rPr>
      </w:pPr>
      <w:r w:rsidRPr="006A5595">
        <w:rPr>
          <w:rFonts w:ascii="Arial" w:hAnsi="Arial" w:cs="Arial"/>
          <w:b/>
          <w:bCs/>
          <w:noProof/>
          <w:lang w:eastAsia="sv-SE"/>
        </w:rPr>
        <w:drawing>
          <wp:inline distT="0" distB="0" distL="0" distR="0" wp14:anchorId="3375113D" wp14:editId="2D2318DE">
            <wp:extent cx="5397500" cy="3848100"/>
            <wp:effectExtent l="0" t="0" r="0" b="0"/>
            <wp:docPr id="829181350" name="Picture 829181350" descr="A diagram of different types of smoker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137175" name="Picture 1" descr="A diagram of different types of smokers&#10;&#10;Description automatically generated with low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DA047" w14:textId="77777777" w:rsidR="007F4FD6" w:rsidRDefault="007F4FD6" w:rsidP="00D65AA0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516BE676" w14:textId="5E7F81D8" w:rsidR="00D65AA0" w:rsidRPr="00EE3931" w:rsidRDefault="00D65AA0" w:rsidP="00D65AA0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EE3931">
        <w:rPr>
          <w:rFonts w:ascii="Times New Roman" w:hAnsi="Times New Roman" w:cs="Times New Roman"/>
          <w:sz w:val="18"/>
          <w:szCs w:val="18"/>
          <w:lang w:val="en-US"/>
        </w:rPr>
        <w:t xml:space="preserve">Supplementary </w:t>
      </w:r>
      <w:r w:rsidR="007F4FD6">
        <w:rPr>
          <w:rFonts w:ascii="Times New Roman" w:hAnsi="Times New Roman" w:cs="Times New Roman"/>
          <w:sz w:val="18"/>
          <w:szCs w:val="18"/>
          <w:lang w:val="en-US"/>
        </w:rPr>
        <w:t>F</w:t>
      </w:r>
      <w:r w:rsidRPr="00EE3931">
        <w:rPr>
          <w:rFonts w:ascii="Times New Roman" w:hAnsi="Times New Roman" w:cs="Times New Roman"/>
          <w:sz w:val="18"/>
          <w:szCs w:val="18"/>
          <w:lang w:val="en-US"/>
        </w:rPr>
        <w:t xml:space="preserve">igure 1 depicts </w:t>
      </w:r>
      <w:r w:rsidR="007F4FD6">
        <w:rPr>
          <w:rFonts w:ascii="Times New Roman" w:hAnsi="Times New Roman" w:cs="Times New Roman"/>
          <w:sz w:val="18"/>
          <w:szCs w:val="18"/>
          <w:lang w:val="en-US"/>
        </w:rPr>
        <w:t>the</w:t>
      </w:r>
      <w:r w:rsidR="007F4FD6" w:rsidRPr="006C21EE">
        <w:rPr>
          <w:rFonts w:ascii="Times New Roman" w:hAnsi="Times New Roman" w:cs="Times New Roman"/>
          <w:sz w:val="18"/>
          <w:szCs w:val="18"/>
          <w:lang w:val="en-US"/>
        </w:rPr>
        <w:t xml:space="preserve"> distribut</w:t>
      </w:r>
      <w:r w:rsidR="007F4FD6">
        <w:rPr>
          <w:rFonts w:ascii="Times New Roman" w:hAnsi="Times New Roman" w:cs="Times New Roman"/>
          <w:sz w:val="18"/>
          <w:szCs w:val="18"/>
          <w:lang w:val="en-US"/>
        </w:rPr>
        <w:t>ion</w:t>
      </w:r>
      <w:r w:rsidR="007F4FD6" w:rsidRPr="006C21E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F4FD6">
        <w:rPr>
          <w:rFonts w:ascii="Times New Roman" w:hAnsi="Times New Roman" w:cs="Times New Roman"/>
          <w:sz w:val="18"/>
          <w:szCs w:val="18"/>
          <w:lang w:val="en-US"/>
        </w:rPr>
        <w:t xml:space="preserve">of </w:t>
      </w:r>
      <w:r w:rsidRPr="00EE3931">
        <w:rPr>
          <w:rFonts w:ascii="Times New Roman" w:hAnsi="Times New Roman" w:cs="Times New Roman"/>
          <w:sz w:val="18"/>
          <w:szCs w:val="18"/>
          <w:lang w:val="en-US"/>
        </w:rPr>
        <w:t xml:space="preserve">the progressive lesions </w:t>
      </w:r>
      <w:r w:rsidR="007F4FD6" w:rsidRPr="006109B0">
        <w:rPr>
          <w:rFonts w:ascii="Times New Roman" w:hAnsi="Times New Roman" w:cs="Times New Roman"/>
          <w:sz w:val="18"/>
          <w:szCs w:val="18"/>
          <w:lang w:val="en-US"/>
        </w:rPr>
        <w:t xml:space="preserve">at </w:t>
      </w:r>
      <w:r w:rsidR="007F4FD6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="007F4FD6" w:rsidRPr="006109B0">
        <w:rPr>
          <w:rFonts w:ascii="Times New Roman" w:hAnsi="Times New Roman" w:cs="Times New Roman"/>
          <w:sz w:val="18"/>
          <w:szCs w:val="18"/>
          <w:lang w:val="en-US"/>
        </w:rPr>
        <w:t>artery level</w:t>
      </w:r>
      <w:r w:rsidR="007F4FD6" w:rsidRPr="007F4FD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EE3931">
        <w:rPr>
          <w:rFonts w:ascii="Times New Roman" w:hAnsi="Times New Roman" w:cs="Times New Roman"/>
          <w:sz w:val="18"/>
          <w:szCs w:val="18"/>
          <w:lang w:val="en-US"/>
        </w:rPr>
        <w:t>for (A) non</w:t>
      </w:r>
      <w:r w:rsidR="007F4FD6">
        <w:rPr>
          <w:rFonts w:ascii="Times New Roman" w:hAnsi="Times New Roman" w:cs="Times New Roman"/>
          <w:sz w:val="18"/>
          <w:szCs w:val="18"/>
          <w:lang w:val="en-US"/>
        </w:rPr>
        <w:t>-</w:t>
      </w:r>
      <w:r w:rsidRPr="00EE3931">
        <w:rPr>
          <w:rFonts w:ascii="Times New Roman" w:hAnsi="Times New Roman" w:cs="Times New Roman"/>
          <w:sz w:val="18"/>
          <w:szCs w:val="18"/>
          <w:lang w:val="en-US"/>
        </w:rPr>
        <w:t>smokers, (B) former smokers, and (C) current smokers. % for each major vessel headline sums to 100% within each diagram. LAD indicates left anterior descending artery; LMCA, left main coronary artery; LCX, left circumflex artery; RCA, right coronary artery; Branches include first diagonal artery, first obtuse marginal artery, and posterior descending/left posterior descending artery.</w:t>
      </w:r>
    </w:p>
    <w:p w14:paraId="080DEF36" w14:textId="77777777" w:rsidR="004413BC" w:rsidRPr="006A5595" w:rsidRDefault="004413BC" w:rsidP="004413BC">
      <w:pPr>
        <w:jc w:val="both"/>
        <w:rPr>
          <w:rFonts w:ascii="Arial" w:hAnsi="Arial" w:cs="Arial"/>
          <w:sz w:val="16"/>
          <w:szCs w:val="16"/>
          <w:lang w:val="en-US"/>
        </w:rPr>
      </w:pPr>
    </w:p>
    <w:p w14:paraId="199EA4B0" w14:textId="77777777" w:rsidR="004413BC" w:rsidRPr="006A5595" w:rsidRDefault="004413BC" w:rsidP="004413BC">
      <w:pPr>
        <w:jc w:val="both"/>
        <w:rPr>
          <w:rFonts w:ascii="Arial" w:hAnsi="Arial" w:cs="Arial"/>
          <w:sz w:val="16"/>
          <w:szCs w:val="16"/>
          <w:lang w:val="en-US"/>
        </w:rPr>
      </w:pPr>
    </w:p>
    <w:p w14:paraId="7620C502" w14:textId="77777777" w:rsidR="004413BC" w:rsidRPr="00681A0F" w:rsidRDefault="004413BC" w:rsidP="004413BC">
      <w:pPr>
        <w:jc w:val="both"/>
        <w:rPr>
          <w:rFonts w:ascii="Arial" w:hAnsi="Arial" w:cs="Arial"/>
          <w:lang w:val="en-US"/>
        </w:rPr>
      </w:pPr>
      <w:r w:rsidRPr="006A5595">
        <w:rPr>
          <w:rFonts w:ascii="Arial" w:hAnsi="Arial" w:cs="Arial"/>
          <w:lang w:val="en-US"/>
        </w:rPr>
        <w:fldChar w:fldCharType="begin"/>
      </w:r>
      <w:r w:rsidRPr="006A5595">
        <w:rPr>
          <w:rFonts w:ascii="Arial" w:hAnsi="Arial" w:cs="Arial"/>
          <w:lang w:val="en-US"/>
        </w:rPr>
        <w:instrText xml:space="preserve"> ADDIN </w:instrText>
      </w:r>
      <w:r w:rsidRPr="006A5595">
        <w:rPr>
          <w:rFonts w:ascii="Arial" w:hAnsi="Arial" w:cs="Arial"/>
          <w:lang w:val="en-US"/>
        </w:rPr>
        <w:fldChar w:fldCharType="end"/>
      </w:r>
    </w:p>
    <w:p w14:paraId="3A6CEBE9" w14:textId="77777777" w:rsidR="004413BC" w:rsidRPr="004413BC" w:rsidRDefault="004413BC">
      <w:pPr>
        <w:rPr>
          <w:lang w:val="en-US"/>
        </w:rPr>
      </w:pPr>
    </w:p>
    <w:sectPr w:rsidR="004413BC" w:rsidRPr="004413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826B7" w14:textId="77777777" w:rsidR="003B7130" w:rsidRDefault="003B7130" w:rsidP="00BD64E6">
      <w:r>
        <w:separator/>
      </w:r>
    </w:p>
  </w:endnote>
  <w:endnote w:type="continuationSeparator" w:id="0">
    <w:p w14:paraId="6F1C8F3D" w14:textId="77777777" w:rsidR="003B7130" w:rsidRDefault="003B7130" w:rsidP="00BD6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9309661"/>
      <w:docPartObj>
        <w:docPartGallery w:val="Page Numbers (Bottom of Page)"/>
        <w:docPartUnique/>
      </w:docPartObj>
    </w:sdtPr>
    <w:sdtContent>
      <w:p w14:paraId="3CF9FD65" w14:textId="4E3A6A49" w:rsidR="00BD64E6" w:rsidRDefault="00BD64E6" w:rsidP="000472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7105D7" w14:textId="77777777" w:rsidR="00BD64E6" w:rsidRDefault="00BD64E6" w:rsidP="00EE39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303382"/>
      <w:docPartObj>
        <w:docPartGallery w:val="Page Numbers (Bottom of Page)"/>
        <w:docPartUnique/>
      </w:docPartObj>
    </w:sdtPr>
    <w:sdtContent>
      <w:p w14:paraId="5D0AD156" w14:textId="6588A682" w:rsidR="00BD64E6" w:rsidRDefault="00BD64E6" w:rsidP="000472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1CDCC8AA" w14:textId="77777777" w:rsidR="00BD64E6" w:rsidRDefault="00BD64E6" w:rsidP="00EE39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F2096" w14:textId="77777777" w:rsidR="003B7130" w:rsidRDefault="003B7130" w:rsidP="00BD64E6">
      <w:r>
        <w:separator/>
      </w:r>
    </w:p>
  </w:footnote>
  <w:footnote w:type="continuationSeparator" w:id="0">
    <w:p w14:paraId="66723167" w14:textId="77777777" w:rsidR="003B7130" w:rsidRDefault="003B7130" w:rsidP="00BD64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04A77"/>
    <w:multiLevelType w:val="hybridMultilevel"/>
    <w:tmpl w:val="0F28CEC4"/>
    <w:lvl w:ilvl="0" w:tplc="E62CBDE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0402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3BC"/>
    <w:rsid w:val="0000683F"/>
    <w:rsid w:val="00010098"/>
    <w:rsid w:val="00011DAE"/>
    <w:rsid w:val="0001519A"/>
    <w:rsid w:val="00021609"/>
    <w:rsid w:val="00030AD3"/>
    <w:rsid w:val="00035E84"/>
    <w:rsid w:val="00042833"/>
    <w:rsid w:val="00043360"/>
    <w:rsid w:val="000504A4"/>
    <w:rsid w:val="000509EA"/>
    <w:rsid w:val="00063F21"/>
    <w:rsid w:val="00073E1C"/>
    <w:rsid w:val="00080F05"/>
    <w:rsid w:val="00084FA6"/>
    <w:rsid w:val="00085EFA"/>
    <w:rsid w:val="00085FAF"/>
    <w:rsid w:val="000877FA"/>
    <w:rsid w:val="0009562A"/>
    <w:rsid w:val="00095C23"/>
    <w:rsid w:val="000B1CC6"/>
    <w:rsid w:val="000B2AC1"/>
    <w:rsid w:val="000B3EA7"/>
    <w:rsid w:val="000B6DEE"/>
    <w:rsid w:val="000C195B"/>
    <w:rsid w:val="000C4E80"/>
    <w:rsid w:val="000C61CB"/>
    <w:rsid w:val="000D126A"/>
    <w:rsid w:val="000D5129"/>
    <w:rsid w:val="000D6A72"/>
    <w:rsid w:val="000D7D14"/>
    <w:rsid w:val="001003E3"/>
    <w:rsid w:val="0010779C"/>
    <w:rsid w:val="001227BE"/>
    <w:rsid w:val="00125E28"/>
    <w:rsid w:val="00143BF8"/>
    <w:rsid w:val="00144288"/>
    <w:rsid w:val="001443ED"/>
    <w:rsid w:val="00147BB7"/>
    <w:rsid w:val="00160635"/>
    <w:rsid w:val="001638C3"/>
    <w:rsid w:val="00164D9B"/>
    <w:rsid w:val="0017228A"/>
    <w:rsid w:val="00177347"/>
    <w:rsid w:val="001859E1"/>
    <w:rsid w:val="00187FDE"/>
    <w:rsid w:val="001A1B97"/>
    <w:rsid w:val="001A3F28"/>
    <w:rsid w:val="001A51CB"/>
    <w:rsid w:val="001B0912"/>
    <w:rsid w:val="001B1DE7"/>
    <w:rsid w:val="001B21D2"/>
    <w:rsid w:val="001B4CF7"/>
    <w:rsid w:val="001C14A5"/>
    <w:rsid w:val="001C16D1"/>
    <w:rsid w:val="001C2079"/>
    <w:rsid w:val="001C2294"/>
    <w:rsid w:val="001C50D0"/>
    <w:rsid w:val="001C73B4"/>
    <w:rsid w:val="001C7BDD"/>
    <w:rsid w:val="001D3C54"/>
    <w:rsid w:val="001F10E7"/>
    <w:rsid w:val="001F59EA"/>
    <w:rsid w:val="001F6000"/>
    <w:rsid w:val="00203FDA"/>
    <w:rsid w:val="00204BAB"/>
    <w:rsid w:val="0021264D"/>
    <w:rsid w:val="00212BDA"/>
    <w:rsid w:val="0024144D"/>
    <w:rsid w:val="00241F8A"/>
    <w:rsid w:val="00252A99"/>
    <w:rsid w:val="002568F2"/>
    <w:rsid w:val="00261479"/>
    <w:rsid w:val="0026438C"/>
    <w:rsid w:val="00285C1D"/>
    <w:rsid w:val="00297314"/>
    <w:rsid w:val="002A0AF1"/>
    <w:rsid w:val="002A4D04"/>
    <w:rsid w:val="002C740C"/>
    <w:rsid w:val="002D5F09"/>
    <w:rsid w:val="002E2279"/>
    <w:rsid w:val="002E5DA4"/>
    <w:rsid w:val="002F07A4"/>
    <w:rsid w:val="002F0BA8"/>
    <w:rsid w:val="002F4B85"/>
    <w:rsid w:val="002F4D95"/>
    <w:rsid w:val="00301613"/>
    <w:rsid w:val="00301BD5"/>
    <w:rsid w:val="0031003C"/>
    <w:rsid w:val="003103DA"/>
    <w:rsid w:val="00316243"/>
    <w:rsid w:val="00321AB9"/>
    <w:rsid w:val="00324885"/>
    <w:rsid w:val="0033772C"/>
    <w:rsid w:val="0034442F"/>
    <w:rsid w:val="00344FF2"/>
    <w:rsid w:val="00351C65"/>
    <w:rsid w:val="003564C4"/>
    <w:rsid w:val="00356C16"/>
    <w:rsid w:val="0036122E"/>
    <w:rsid w:val="00386F71"/>
    <w:rsid w:val="003A0D17"/>
    <w:rsid w:val="003B4AD1"/>
    <w:rsid w:val="003B7130"/>
    <w:rsid w:val="003C2186"/>
    <w:rsid w:val="003C689C"/>
    <w:rsid w:val="003C7435"/>
    <w:rsid w:val="003E08DD"/>
    <w:rsid w:val="003E376C"/>
    <w:rsid w:val="003E6701"/>
    <w:rsid w:val="003F1415"/>
    <w:rsid w:val="0040605E"/>
    <w:rsid w:val="004075ED"/>
    <w:rsid w:val="00413E7C"/>
    <w:rsid w:val="004156FD"/>
    <w:rsid w:val="00417057"/>
    <w:rsid w:val="00431930"/>
    <w:rsid w:val="00434F92"/>
    <w:rsid w:val="0043667D"/>
    <w:rsid w:val="0044056E"/>
    <w:rsid w:val="004413BC"/>
    <w:rsid w:val="00442C11"/>
    <w:rsid w:val="00444551"/>
    <w:rsid w:val="00462E21"/>
    <w:rsid w:val="004656F7"/>
    <w:rsid w:val="00477159"/>
    <w:rsid w:val="00477262"/>
    <w:rsid w:val="004863CE"/>
    <w:rsid w:val="004865C0"/>
    <w:rsid w:val="00487CEE"/>
    <w:rsid w:val="004917C7"/>
    <w:rsid w:val="004918F9"/>
    <w:rsid w:val="00493256"/>
    <w:rsid w:val="00493BB3"/>
    <w:rsid w:val="00493C77"/>
    <w:rsid w:val="00495AB8"/>
    <w:rsid w:val="004A7572"/>
    <w:rsid w:val="004A7716"/>
    <w:rsid w:val="004B1A6E"/>
    <w:rsid w:val="004B2A08"/>
    <w:rsid w:val="004B5678"/>
    <w:rsid w:val="004C3E40"/>
    <w:rsid w:val="004C645E"/>
    <w:rsid w:val="004C78C2"/>
    <w:rsid w:val="004D319D"/>
    <w:rsid w:val="004D5874"/>
    <w:rsid w:val="004E5C87"/>
    <w:rsid w:val="00506D21"/>
    <w:rsid w:val="005071B3"/>
    <w:rsid w:val="00507D15"/>
    <w:rsid w:val="005146D5"/>
    <w:rsid w:val="00516144"/>
    <w:rsid w:val="005236AC"/>
    <w:rsid w:val="00525C85"/>
    <w:rsid w:val="0053401C"/>
    <w:rsid w:val="00536407"/>
    <w:rsid w:val="00543144"/>
    <w:rsid w:val="005470F7"/>
    <w:rsid w:val="0055590D"/>
    <w:rsid w:val="00562D6B"/>
    <w:rsid w:val="005668F3"/>
    <w:rsid w:val="00570E70"/>
    <w:rsid w:val="0057282B"/>
    <w:rsid w:val="0059367C"/>
    <w:rsid w:val="00595517"/>
    <w:rsid w:val="005A3120"/>
    <w:rsid w:val="005B2390"/>
    <w:rsid w:val="005B45A2"/>
    <w:rsid w:val="005B4D24"/>
    <w:rsid w:val="005B6921"/>
    <w:rsid w:val="005B6B07"/>
    <w:rsid w:val="005B7560"/>
    <w:rsid w:val="005C5BE9"/>
    <w:rsid w:val="005E1989"/>
    <w:rsid w:val="005E46B7"/>
    <w:rsid w:val="005E673A"/>
    <w:rsid w:val="005F1F27"/>
    <w:rsid w:val="005F3C5B"/>
    <w:rsid w:val="00600AB3"/>
    <w:rsid w:val="00600D15"/>
    <w:rsid w:val="006131E8"/>
    <w:rsid w:val="00615EAA"/>
    <w:rsid w:val="00622276"/>
    <w:rsid w:val="00627368"/>
    <w:rsid w:val="0063606E"/>
    <w:rsid w:val="00641105"/>
    <w:rsid w:val="00643B42"/>
    <w:rsid w:val="006468DE"/>
    <w:rsid w:val="00651702"/>
    <w:rsid w:val="00652A1F"/>
    <w:rsid w:val="006550DF"/>
    <w:rsid w:val="00663044"/>
    <w:rsid w:val="00663B83"/>
    <w:rsid w:val="00664B18"/>
    <w:rsid w:val="006660FA"/>
    <w:rsid w:val="00680737"/>
    <w:rsid w:val="00681BC9"/>
    <w:rsid w:val="00685AEC"/>
    <w:rsid w:val="00687219"/>
    <w:rsid w:val="00690635"/>
    <w:rsid w:val="006922C5"/>
    <w:rsid w:val="006A4499"/>
    <w:rsid w:val="006A519E"/>
    <w:rsid w:val="006A5595"/>
    <w:rsid w:val="006A5F46"/>
    <w:rsid w:val="006B0A5F"/>
    <w:rsid w:val="006B248C"/>
    <w:rsid w:val="006B4B7D"/>
    <w:rsid w:val="006B72A3"/>
    <w:rsid w:val="006C264E"/>
    <w:rsid w:val="006C342E"/>
    <w:rsid w:val="006D09CC"/>
    <w:rsid w:val="006E0A8B"/>
    <w:rsid w:val="006E2F29"/>
    <w:rsid w:val="006E7284"/>
    <w:rsid w:val="006F1EF8"/>
    <w:rsid w:val="007069E5"/>
    <w:rsid w:val="00707DBE"/>
    <w:rsid w:val="00716E61"/>
    <w:rsid w:val="007203C2"/>
    <w:rsid w:val="00720C3D"/>
    <w:rsid w:val="00721BCE"/>
    <w:rsid w:val="0072256C"/>
    <w:rsid w:val="0072329A"/>
    <w:rsid w:val="00724808"/>
    <w:rsid w:val="00724CCB"/>
    <w:rsid w:val="0072692F"/>
    <w:rsid w:val="00726E70"/>
    <w:rsid w:val="007347A3"/>
    <w:rsid w:val="0074388B"/>
    <w:rsid w:val="0074656F"/>
    <w:rsid w:val="00750481"/>
    <w:rsid w:val="00752B42"/>
    <w:rsid w:val="007571BD"/>
    <w:rsid w:val="007644E8"/>
    <w:rsid w:val="00770B24"/>
    <w:rsid w:val="00774AEA"/>
    <w:rsid w:val="007751EF"/>
    <w:rsid w:val="00781B72"/>
    <w:rsid w:val="007915AA"/>
    <w:rsid w:val="007A1FFE"/>
    <w:rsid w:val="007A3349"/>
    <w:rsid w:val="007A7FDD"/>
    <w:rsid w:val="007C117B"/>
    <w:rsid w:val="007C1EF8"/>
    <w:rsid w:val="007D11B6"/>
    <w:rsid w:val="007D355D"/>
    <w:rsid w:val="007D51EE"/>
    <w:rsid w:val="007D5AF4"/>
    <w:rsid w:val="007D7DF4"/>
    <w:rsid w:val="007E29E2"/>
    <w:rsid w:val="007E5D90"/>
    <w:rsid w:val="007E5EAC"/>
    <w:rsid w:val="007F4FD6"/>
    <w:rsid w:val="0080015F"/>
    <w:rsid w:val="00801D31"/>
    <w:rsid w:val="00804D4F"/>
    <w:rsid w:val="00806C95"/>
    <w:rsid w:val="00813A9C"/>
    <w:rsid w:val="0081597E"/>
    <w:rsid w:val="0081753C"/>
    <w:rsid w:val="00817DA2"/>
    <w:rsid w:val="008216EC"/>
    <w:rsid w:val="0082287B"/>
    <w:rsid w:val="00852F8D"/>
    <w:rsid w:val="00865CD6"/>
    <w:rsid w:val="00883DA6"/>
    <w:rsid w:val="008848EE"/>
    <w:rsid w:val="0088699E"/>
    <w:rsid w:val="00887DF4"/>
    <w:rsid w:val="00893D31"/>
    <w:rsid w:val="00894F23"/>
    <w:rsid w:val="008968EC"/>
    <w:rsid w:val="008A6516"/>
    <w:rsid w:val="008C5FB4"/>
    <w:rsid w:val="008D06B5"/>
    <w:rsid w:val="008D0AE7"/>
    <w:rsid w:val="008D1D16"/>
    <w:rsid w:val="008E6E12"/>
    <w:rsid w:val="00902A73"/>
    <w:rsid w:val="00905F72"/>
    <w:rsid w:val="00914A03"/>
    <w:rsid w:val="00926285"/>
    <w:rsid w:val="00932C58"/>
    <w:rsid w:val="009337C4"/>
    <w:rsid w:val="00937E03"/>
    <w:rsid w:val="00943EEA"/>
    <w:rsid w:val="00950F00"/>
    <w:rsid w:val="00956A60"/>
    <w:rsid w:val="009578A2"/>
    <w:rsid w:val="00963703"/>
    <w:rsid w:val="00964F54"/>
    <w:rsid w:val="009717CD"/>
    <w:rsid w:val="00982121"/>
    <w:rsid w:val="00987D30"/>
    <w:rsid w:val="00992678"/>
    <w:rsid w:val="009A1225"/>
    <w:rsid w:val="009A4B1A"/>
    <w:rsid w:val="009A61A7"/>
    <w:rsid w:val="009A7685"/>
    <w:rsid w:val="009C0A9E"/>
    <w:rsid w:val="009C41A0"/>
    <w:rsid w:val="009C6B4A"/>
    <w:rsid w:val="009E71B6"/>
    <w:rsid w:val="009E7A09"/>
    <w:rsid w:val="009F783E"/>
    <w:rsid w:val="009F785D"/>
    <w:rsid w:val="00A00155"/>
    <w:rsid w:val="00A05F17"/>
    <w:rsid w:val="00A108D1"/>
    <w:rsid w:val="00A1203D"/>
    <w:rsid w:val="00A154DF"/>
    <w:rsid w:val="00A1683B"/>
    <w:rsid w:val="00A30BBD"/>
    <w:rsid w:val="00A34ADD"/>
    <w:rsid w:val="00A36438"/>
    <w:rsid w:val="00A4027E"/>
    <w:rsid w:val="00A41C24"/>
    <w:rsid w:val="00A523C8"/>
    <w:rsid w:val="00A53CF2"/>
    <w:rsid w:val="00A548D7"/>
    <w:rsid w:val="00A54FE4"/>
    <w:rsid w:val="00A6536C"/>
    <w:rsid w:val="00A72AA8"/>
    <w:rsid w:val="00A8537F"/>
    <w:rsid w:val="00A85747"/>
    <w:rsid w:val="00A8770C"/>
    <w:rsid w:val="00A97577"/>
    <w:rsid w:val="00AA4901"/>
    <w:rsid w:val="00AC7059"/>
    <w:rsid w:val="00AD05A6"/>
    <w:rsid w:val="00AD5B75"/>
    <w:rsid w:val="00AE3A19"/>
    <w:rsid w:val="00AE53D9"/>
    <w:rsid w:val="00AE591B"/>
    <w:rsid w:val="00AF3401"/>
    <w:rsid w:val="00AF4B7C"/>
    <w:rsid w:val="00B04997"/>
    <w:rsid w:val="00B0681A"/>
    <w:rsid w:val="00B16461"/>
    <w:rsid w:val="00B2653C"/>
    <w:rsid w:val="00B303B1"/>
    <w:rsid w:val="00B34BEB"/>
    <w:rsid w:val="00B40225"/>
    <w:rsid w:val="00B459AF"/>
    <w:rsid w:val="00B474B2"/>
    <w:rsid w:val="00B47D4A"/>
    <w:rsid w:val="00B5349C"/>
    <w:rsid w:val="00B5534A"/>
    <w:rsid w:val="00B62856"/>
    <w:rsid w:val="00B641C5"/>
    <w:rsid w:val="00B66084"/>
    <w:rsid w:val="00B67394"/>
    <w:rsid w:val="00B676B4"/>
    <w:rsid w:val="00B72E35"/>
    <w:rsid w:val="00B73F06"/>
    <w:rsid w:val="00B8281E"/>
    <w:rsid w:val="00B87521"/>
    <w:rsid w:val="00B93813"/>
    <w:rsid w:val="00B941C3"/>
    <w:rsid w:val="00B9484E"/>
    <w:rsid w:val="00BA7AB3"/>
    <w:rsid w:val="00BB24A9"/>
    <w:rsid w:val="00BB4C88"/>
    <w:rsid w:val="00BB7886"/>
    <w:rsid w:val="00BC27AE"/>
    <w:rsid w:val="00BC7AA1"/>
    <w:rsid w:val="00BD3097"/>
    <w:rsid w:val="00BD3944"/>
    <w:rsid w:val="00BD64E6"/>
    <w:rsid w:val="00BF362D"/>
    <w:rsid w:val="00BF4C3C"/>
    <w:rsid w:val="00C07C42"/>
    <w:rsid w:val="00C11B77"/>
    <w:rsid w:val="00C15DE9"/>
    <w:rsid w:val="00C17CF9"/>
    <w:rsid w:val="00C22AAF"/>
    <w:rsid w:val="00C22AB1"/>
    <w:rsid w:val="00C24BBE"/>
    <w:rsid w:val="00C25618"/>
    <w:rsid w:val="00C3509D"/>
    <w:rsid w:val="00C368A6"/>
    <w:rsid w:val="00C37277"/>
    <w:rsid w:val="00C57683"/>
    <w:rsid w:val="00C718DC"/>
    <w:rsid w:val="00C73007"/>
    <w:rsid w:val="00C74870"/>
    <w:rsid w:val="00C811E7"/>
    <w:rsid w:val="00C86F0C"/>
    <w:rsid w:val="00C87D85"/>
    <w:rsid w:val="00C902E3"/>
    <w:rsid w:val="00C90402"/>
    <w:rsid w:val="00C910E4"/>
    <w:rsid w:val="00CA7047"/>
    <w:rsid w:val="00CB22D3"/>
    <w:rsid w:val="00CB3D3C"/>
    <w:rsid w:val="00CB458E"/>
    <w:rsid w:val="00CC0C8A"/>
    <w:rsid w:val="00CC1F65"/>
    <w:rsid w:val="00CC412F"/>
    <w:rsid w:val="00CD6A34"/>
    <w:rsid w:val="00CE261C"/>
    <w:rsid w:val="00CE71E6"/>
    <w:rsid w:val="00CF00F6"/>
    <w:rsid w:val="00CF4F49"/>
    <w:rsid w:val="00CF710F"/>
    <w:rsid w:val="00D04CF6"/>
    <w:rsid w:val="00D14E86"/>
    <w:rsid w:val="00D20337"/>
    <w:rsid w:val="00D24CF5"/>
    <w:rsid w:val="00D25E57"/>
    <w:rsid w:val="00D2683D"/>
    <w:rsid w:val="00D27D81"/>
    <w:rsid w:val="00D4403F"/>
    <w:rsid w:val="00D440DD"/>
    <w:rsid w:val="00D45716"/>
    <w:rsid w:val="00D45FFB"/>
    <w:rsid w:val="00D52250"/>
    <w:rsid w:val="00D532BA"/>
    <w:rsid w:val="00D5413D"/>
    <w:rsid w:val="00D65930"/>
    <w:rsid w:val="00D65AA0"/>
    <w:rsid w:val="00D8057A"/>
    <w:rsid w:val="00D848B0"/>
    <w:rsid w:val="00DA4632"/>
    <w:rsid w:val="00DB0C8C"/>
    <w:rsid w:val="00DB5AE0"/>
    <w:rsid w:val="00DB6446"/>
    <w:rsid w:val="00DC289D"/>
    <w:rsid w:val="00DD00BF"/>
    <w:rsid w:val="00DD2C8F"/>
    <w:rsid w:val="00DD3776"/>
    <w:rsid w:val="00DD5A66"/>
    <w:rsid w:val="00DE6B08"/>
    <w:rsid w:val="00DE7467"/>
    <w:rsid w:val="00DF720A"/>
    <w:rsid w:val="00E15173"/>
    <w:rsid w:val="00E157F0"/>
    <w:rsid w:val="00E16445"/>
    <w:rsid w:val="00E17365"/>
    <w:rsid w:val="00E24CAB"/>
    <w:rsid w:val="00E253AC"/>
    <w:rsid w:val="00E33DD0"/>
    <w:rsid w:val="00E40076"/>
    <w:rsid w:val="00E42507"/>
    <w:rsid w:val="00E44024"/>
    <w:rsid w:val="00E4503C"/>
    <w:rsid w:val="00E5081D"/>
    <w:rsid w:val="00E539E8"/>
    <w:rsid w:val="00E55412"/>
    <w:rsid w:val="00E55C66"/>
    <w:rsid w:val="00E722A2"/>
    <w:rsid w:val="00E75661"/>
    <w:rsid w:val="00E77E12"/>
    <w:rsid w:val="00E809A7"/>
    <w:rsid w:val="00EA10AA"/>
    <w:rsid w:val="00EA123E"/>
    <w:rsid w:val="00EB0E83"/>
    <w:rsid w:val="00EB473D"/>
    <w:rsid w:val="00EC01C8"/>
    <w:rsid w:val="00EC760F"/>
    <w:rsid w:val="00ED4ECC"/>
    <w:rsid w:val="00ED63C2"/>
    <w:rsid w:val="00EE2F45"/>
    <w:rsid w:val="00EE3931"/>
    <w:rsid w:val="00EE41C6"/>
    <w:rsid w:val="00EF01D0"/>
    <w:rsid w:val="00EF5B79"/>
    <w:rsid w:val="00EF6136"/>
    <w:rsid w:val="00F0569C"/>
    <w:rsid w:val="00F06A46"/>
    <w:rsid w:val="00F13543"/>
    <w:rsid w:val="00F13B5B"/>
    <w:rsid w:val="00F15E10"/>
    <w:rsid w:val="00F2049B"/>
    <w:rsid w:val="00F223B9"/>
    <w:rsid w:val="00F269BF"/>
    <w:rsid w:val="00F27045"/>
    <w:rsid w:val="00F34070"/>
    <w:rsid w:val="00F42D56"/>
    <w:rsid w:val="00F447B6"/>
    <w:rsid w:val="00F53542"/>
    <w:rsid w:val="00F55E69"/>
    <w:rsid w:val="00F5687D"/>
    <w:rsid w:val="00F578D1"/>
    <w:rsid w:val="00F734D4"/>
    <w:rsid w:val="00F73A39"/>
    <w:rsid w:val="00F76627"/>
    <w:rsid w:val="00F77236"/>
    <w:rsid w:val="00F81000"/>
    <w:rsid w:val="00F93AE2"/>
    <w:rsid w:val="00F97307"/>
    <w:rsid w:val="00F97B0A"/>
    <w:rsid w:val="00FA7483"/>
    <w:rsid w:val="00FC3DD6"/>
    <w:rsid w:val="00FD0AD0"/>
    <w:rsid w:val="00FD6AE2"/>
    <w:rsid w:val="00FE3C58"/>
    <w:rsid w:val="00FE3E03"/>
    <w:rsid w:val="00FE67E5"/>
    <w:rsid w:val="00FF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15CD4F"/>
  <w15:chartTrackingRefBased/>
  <w15:docId w15:val="{CB43F9A6-CE1F-A341-95E3-859DE8C80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1C3"/>
  </w:style>
  <w:style w:type="paragraph" w:styleId="Heading1">
    <w:name w:val="heading 1"/>
    <w:basedOn w:val="Normal"/>
    <w:next w:val="Normal"/>
    <w:link w:val="Heading1Char"/>
    <w:uiPriority w:val="9"/>
    <w:qFormat/>
    <w:rsid w:val="004413B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AD1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413B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1C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413B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sv-SE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413BC"/>
    <w:rPr>
      <w:rFonts w:ascii="Times New Roman" w:eastAsia="Times New Roman" w:hAnsi="Times New Roman" w:cs="Times New Roman"/>
      <w:b/>
      <w:bCs/>
      <w:kern w:val="0"/>
      <w:sz w:val="27"/>
      <w:szCs w:val="27"/>
      <w:lang w:val="sv-SE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413BC"/>
    <w:rPr>
      <w:rFonts w:ascii="Calibri" w:hAnsi="Calibri" w:cs="Calibri"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4413BC"/>
    <w:rPr>
      <w:rFonts w:ascii="Calibri" w:hAnsi="Calibri" w:cs="Calibr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413BC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413B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413BC"/>
    <w:pPr>
      <w:jc w:val="center"/>
    </w:pPr>
    <w:rPr>
      <w:rFonts w:ascii="Calibri" w:hAnsi="Calibri" w:cs="Calibri"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3BC"/>
    <w:rPr>
      <w:rFonts w:ascii="Calibri" w:hAnsi="Calibri" w:cs="Calibri"/>
      <w:kern w:val="0"/>
      <w:lang w:val="en-US"/>
      <w14:ligatures w14:val="non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4413B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413B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13BC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41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3BC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3BC"/>
    <w:rPr>
      <w:kern w:val="0"/>
      <w:sz w:val="20"/>
      <w:szCs w:val="20"/>
      <w:lang w:val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3BC"/>
    <w:rPr>
      <w:b/>
      <w:bCs/>
      <w:kern w:val="0"/>
      <w:sz w:val="20"/>
      <w:szCs w:val="20"/>
      <w:lang w:val="sv-S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413BC"/>
    <w:pPr>
      <w:tabs>
        <w:tab w:val="center" w:pos="4536"/>
        <w:tab w:val="right" w:pos="9072"/>
      </w:tabs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413BC"/>
    <w:rPr>
      <w:kern w:val="0"/>
      <w:lang w:val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13BC"/>
    <w:pPr>
      <w:tabs>
        <w:tab w:val="center" w:pos="4536"/>
        <w:tab w:val="right" w:pos="9072"/>
      </w:tabs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413BC"/>
    <w:rPr>
      <w:kern w:val="0"/>
      <w:lang w:val="sv-SE"/>
      <w14:ligatures w14:val="none"/>
    </w:rPr>
  </w:style>
  <w:style w:type="paragraph" w:styleId="NormalWeb">
    <w:name w:val="Normal (Web)"/>
    <w:basedOn w:val="Normal"/>
    <w:uiPriority w:val="99"/>
    <w:unhideWhenUsed/>
    <w:rsid w:val="004413B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413BC"/>
    <w:rPr>
      <w:color w:val="954F72" w:themeColor="followedHyperlink"/>
      <w:u w:val="single"/>
    </w:rPr>
  </w:style>
  <w:style w:type="paragraph" w:customStyle="1" w:styleId="TableHeader">
    <w:name w:val="TableHeader"/>
    <w:basedOn w:val="Normal"/>
    <w:rsid w:val="004413BC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4413BC"/>
  </w:style>
  <w:style w:type="paragraph" w:styleId="BalloonText">
    <w:name w:val="Balloon Text"/>
    <w:basedOn w:val="Normal"/>
    <w:link w:val="BalloonTextChar"/>
    <w:uiPriority w:val="99"/>
    <w:semiHidden/>
    <w:unhideWhenUsed/>
    <w:rsid w:val="004413BC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3BC"/>
    <w:rPr>
      <w:rFonts w:ascii="Segoe UI" w:eastAsia="Times New Roman" w:hAnsi="Segoe UI" w:cs="Segoe UI"/>
      <w:kern w:val="0"/>
      <w:sz w:val="18"/>
      <w:szCs w:val="18"/>
      <w:lang w:val="sv-SE" w:eastAsia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13BC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4413BC"/>
    <w:rPr>
      <w:rFonts w:ascii="Segoe UI" w:hAnsi="Segoe UI" w:cs="Segoe UI" w:hint="default"/>
      <w:sz w:val="18"/>
      <w:szCs w:val="18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4413B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13B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413BC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781B72"/>
    <w:pPr>
      <w:spacing w:before="120"/>
    </w:pPr>
    <w:rPr>
      <w:rFonts w:cstheme="minorHAnsi"/>
      <w:b/>
      <w:bCs/>
      <w:color w:val="000000" w:themeColor="text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B4AD1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7D5AF4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88699E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8699E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8699E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8699E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8699E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8699E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8699E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8699E"/>
    <w:pPr>
      <w:ind w:left="1920"/>
    </w:pPr>
    <w:rPr>
      <w:rFonts w:cs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D6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5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hyperlink" Target="mailto:david.erlinge@med.lu.se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15BE46-C8C2-1B4B-BE71-33146DD5A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054</Words>
  <Characters>17413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an Mohammad</dc:creator>
  <cp:keywords/>
  <dc:description/>
  <cp:lastModifiedBy>Axel Dahlgren</cp:lastModifiedBy>
  <cp:revision>3</cp:revision>
  <cp:lastPrinted>2024-05-07T12:56:00Z</cp:lastPrinted>
  <dcterms:created xsi:type="dcterms:W3CDTF">2025-03-05T15:07:00Z</dcterms:created>
  <dcterms:modified xsi:type="dcterms:W3CDTF">2025-03-05T15:08:00Z</dcterms:modified>
</cp:coreProperties>
</file>